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D791713" w14:textId="1516C876" w:rsidR="00403EA2" w:rsidRPr="007104FE" w:rsidRDefault="00403EA2" w:rsidP="00403EA2">
      <w:pPr>
        <w:spacing w:line="480" w:lineRule="auto"/>
        <w:rPr>
          <w:rFonts w:eastAsiaTheme="minorEastAsia"/>
          <w:sz w:val="22"/>
          <w:szCs w:val="22"/>
          <w:lang w:eastAsia="ko-KR"/>
        </w:rPr>
      </w:pPr>
      <w:r w:rsidRPr="007104FE">
        <w:rPr>
          <w:rFonts w:eastAsiaTheme="minorEastAsia"/>
          <w:sz w:val="22"/>
          <w:szCs w:val="22"/>
          <w:lang w:eastAsia="ko-KR"/>
        </w:rPr>
        <w:t xml:space="preserve">Table </w:t>
      </w:r>
      <w:r>
        <w:rPr>
          <w:rFonts w:eastAsiaTheme="minorEastAsia"/>
          <w:sz w:val="22"/>
          <w:szCs w:val="22"/>
          <w:lang w:eastAsia="ko-KR"/>
        </w:rPr>
        <w:t>S</w:t>
      </w:r>
      <w:r w:rsidR="00CC516D">
        <w:rPr>
          <w:rFonts w:eastAsiaTheme="minorEastAsia"/>
          <w:sz w:val="22"/>
          <w:szCs w:val="22"/>
          <w:lang w:eastAsia="ko-KR"/>
        </w:rPr>
        <w:t>2</w:t>
      </w:r>
      <w:bookmarkStart w:id="0" w:name="_GoBack"/>
      <w:bookmarkEnd w:id="0"/>
      <w:r w:rsidRPr="007104FE">
        <w:rPr>
          <w:rFonts w:eastAsiaTheme="minorEastAsia"/>
          <w:sz w:val="22"/>
          <w:szCs w:val="22"/>
          <w:lang w:eastAsia="ko-KR"/>
        </w:rPr>
        <w:t xml:space="preserve">. </w:t>
      </w:r>
      <w:r>
        <w:rPr>
          <w:rFonts w:eastAsiaTheme="minorEastAsia"/>
          <w:sz w:val="22"/>
          <w:szCs w:val="22"/>
          <w:lang w:eastAsia="ko-KR"/>
        </w:rPr>
        <w:t>Univariable</w:t>
      </w:r>
      <w:r w:rsidRPr="007104FE">
        <w:rPr>
          <w:rFonts w:eastAsiaTheme="minorEastAsia"/>
          <w:sz w:val="22"/>
          <w:szCs w:val="22"/>
          <w:lang w:eastAsia="ko-KR"/>
        </w:rPr>
        <w:t xml:space="preserve"> analyses of prognostic factors of NSCLC patients with clinical N2 disease after IPTW-adjustment.</w:t>
      </w:r>
    </w:p>
    <w:tbl>
      <w:tblPr>
        <w:tblW w:w="10262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27"/>
        <w:gridCol w:w="1134"/>
        <w:gridCol w:w="1309"/>
        <w:gridCol w:w="1055"/>
        <w:gridCol w:w="295"/>
        <w:gridCol w:w="903"/>
        <w:gridCol w:w="1291"/>
        <w:gridCol w:w="1048"/>
      </w:tblGrid>
      <w:tr w:rsidR="00403EA2" w:rsidRPr="007104FE" w14:paraId="4765F059" w14:textId="77777777" w:rsidTr="00384A95">
        <w:trPr>
          <w:trHeight w:val="552"/>
        </w:trPr>
        <w:tc>
          <w:tcPr>
            <w:tcW w:w="3227" w:type="dxa"/>
            <w:vMerge w:val="restart"/>
            <w:tcBorders>
              <w:top w:val="single" w:sz="4" w:space="0" w:color="auto"/>
            </w:tcBorders>
            <w:vAlign w:val="center"/>
          </w:tcPr>
          <w:p w14:paraId="59771A2E" w14:textId="77777777" w:rsidR="00403EA2" w:rsidRPr="007104FE" w:rsidRDefault="00403EA2" w:rsidP="00384A95">
            <w:pPr>
              <w:spacing w:line="360" w:lineRule="auto"/>
              <w:jc w:val="center"/>
              <w:rPr>
                <w:rFonts w:eastAsia="맑은 고딕"/>
                <w:color w:val="000000" w:themeColor="text1"/>
                <w:sz w:val="22"/>
                <w:szCs w:val="22"/>
                <w:lang w:eastAsia="ko-KR"/>
              </w:rPr>
            </w:pPr>
            <w:r w:rsidRPr="007104FE">
              <w:rPr>
                <w:rFonts w:eastAsia="맑은 고딕"/>
                <w:color w:val="000000" w:themeColor="text1"/>
                <w:sz w:val="22"/>
                <w:szCs w:val="22"/>
                <w:lang w:eastAsia="ko-KR"/>
              </w:rPr>
              <w:t>Variables</w:t>
            </w:r>
          </w:p>
        </w:tc>
        <w:tc>
          <w:tcPr>
            <w:tcW w:w="3498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342E4D" w14:textId="77777777" w:rsidR="00403EA2" w:rsidRPr="007104FE" w:rsidRDefault="00403EA2" w:rsidP="00384A95">
            <w:pPr>
              <w:spacing w:line="360" w:lineRule="auto"/>
              <w:jc w:val="center"/>
              <w:rPr>
                <w:rFonts w:eastAsiaTheme="minorEastAsia"/>
                <w:sz w:val="22"/>
                <w:szCs w:val="22"/>
                <w:lang w:eastAsia="ko-KR"/>
              </w:rPr>
            </w:pPr>
            <w:r w:rsidRPr="007104FE">
              <w:rPr>
                <w:rFonts w:eastAsiaTheme="minorEastAsia"/>
                <w:sz w:val="22"/>
                <w:szCs w:val="22"/>
                <w:lang w:eastAsia="ko-KR"/>
              </w:rPr>
              <w:t>Overall survival</w:t>
            </w:r>
          </w:p>
        </w:tc>
        <w:tc>
          <w:tcPr>
            <w:tcW w:w="295" w:type="dxa"/>
            <w:tcBorders>
              <w:top w:val="single" w:sz="4" w:space="0" w:color="auto"/>
              <w:bottom w:val="nil"/>
            </w:tcBorders>
          </w:tcPr>
          <w:p w14:paraId="71E126C6" w14:textId="77777777" w:rsidR="00403EA2" w:rsidRPr="007104FE" w:rsidRDefault="00403EA2" w:rsidP="00384A95">
            <w:pPr>
              <w:spacing w:line="360" w:lineRule="auto"/>
              <w:jc w:val="center"/>
              <w:rPr>
                <w:rFonts w:eastAsiaTheme="minorEastAsia"/>
                <w:sz w:val="22"/>
                <w:szCs w:val="22"/>
                <w:lang w:eastAsia="ko-KR"/>
              </w:rPr>
            </w:pPr>
          </w:p>
        </w:tc>
        <w:tc>
          <w:tcPr>
            <w:tcW w:w="3242" w:type="dxa"/>
            <w:gridSpan w:val="3"/>
            <w:tcBorders>
              <w:bottom w:val="single" w:sz="4" w:space="0" w:color="auto"/>
            </w:tcBorders>
            <w:vAlign w:val="center"/>
          </w:tcPr>
          <w:p w14:paraId="65995BDC" w14:textId="77777777" w:rsidR="00403EA2" w:rsidRPr="007104FE" w:rsidRDefault="00403EA2" w:rsidP="00384A95">
            <w:pPr>
              <w:spacing w:line="360" w:lineRule="auto"/>
              <w:jc w:val="center"/>
              <w:rPr>
                <w:i/>
                <w:sz w:val="22"/>
                <w:szCs w:val="22"/>
              </w:rPr>
            </w:pPr>
            <w:r w:rsidRPr="007104FE">
              <w:rPr>
                <w:rFonts w:eastAsiaTheme="minorEastAsia"/>
                <w:sz w:val="22"/>
                <w:szCs w:val="22"/>
                <w:lang w:eastAsia="ko-KR"/>
              </w:rPr>
              <w:t>Recurrence-free survival</w:t>
            </w:r>
          </w:p>
        </w:tc>
      </w:tr>
      <w:tr w:rsidR="00403EA2" w:rsidRPr="007104FE" w14:paraId="5087FEC6" w14:textId="77777777" w:rsidTr="00384A95">
        <w:trPr>
          <w:trHeight w:val="552"/>
        </w:trPr>
        <w:tc>
          <w:tcPr>
            <w:tcW w:w="3227" w:type="dxa"/>
            <w:vMerge/>
            <w:tcBorders>
              <w:bottom w:val="single" w:sz="4" w:space="0" w:color="auto"/>
            </w:tcBorders>
            <w:vAlign w:val="center"/>
          </w:tcPr>
          <w:p w14:paraId="2CC24F9D" w14:textId="77777777" w:rsidR="00403EA2" w:rsidRPr="007104FE" w:rsidRDefault="00403EA2" w:rsidP="00384A95">
            <w:pPr>
              <w:spacing w:line="360" w:lineRule="auto"/>
              <w:rPr>
                <w:rFonts w:eastAsia="맑은 고딕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75063D" w14:textId="77777777" w:rsidR="00403EA2" w:rsidRPr="007104FE" w:rsidRDefault="00403EA2" w:rsidP="00384A95">
            <w:pPr>
              <w:spacing w:line="360" w:lineRule="auto"/>
              <w:jc w:val="center"/>
              <w:rPr>
                <w:rFonts w:eastAsiaTheme="minorEastAsia"/>
                <w:sz w:val="22"/>
                <w:szCs w:val="22"/>
                <w:lang w:eastAsia="ko-KR"/>
              </w:rPr>
            </w:pPr>
            <w:r w:rsidRPr="007104FE">
              <w:rPr>
                <w:rFonts w:eastAsiaTheme="minorEastAsia"/>
                <w:sz w:val="22"/>
                <w:szCs w:val="22"/>
                <w:lang w:eastAsia="ko-KR"/>
              </w:rPr>
              <w:t>HR</w:t>
            </w:r>
          </w:p>
        </w:tc>
        <w:tc>
          <w:tcPr>
            <w:tcW w:w="13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7D2195" w14:textId="77777777" w:rsidR="00403EA2" w:rsidRPr="007104FE" w:rsidRDefault="00403EA2" w:rsidP="00384A95">
            <w:pPr>
              <w:spacing w:line="360" w:lineRule="auto"/>
              <w:jc w:val="center"/>
              <w:rPr>
                <w:rFonts w:eastAsiaTheme="minorEastAsia"/>
                <w:sz w:val="22"/>
                <w:szCs w:val="22"/>
                <w:lang w:eastAsia="ko-KR"/>
              </w:rPr>
            </w:pPr>
            <w:r w:rsidRPr="007104FE">
              <w:rPr>
                <w:rFonts w:eastAsiaTheme="minorEastAsia"/>
                <w:sz w:val="22"/>
                <w:szCs w:val="22"/>
                <w:lang w:eastAsia="ko-KR"/>
              </w:rPr>
              <w:t>95% CI</w:t>
            </w:r>
          </w:p>
        </w:tc>
        <w:tc>
          <w:tcPr>
            <w:tcW w:w="1055" w:type="dxa"/>
            <w:tcBorders>
              <w:bottom w:val="single" w:sz="4" w:space="0" w:color="auto"/>
            </w:tcBorders>
            <w:vAlign w:val="center"/>
          </w:tcPr>
          <w:p w14:paraId="0C7E3FA7" w14:textId="1160C18C" w:rsidR="00403EA2" w:rsidRPr="007104FE" w:rsidRDefault="00863232" w:rsidP="00384A95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iCs/>
                <w:sz w:val="22"/>
                <w:szCs w:val="22"/>
              </w:rPr>
              <w:t>P</w:t>
            </w:r>
            <w:r w:rsidRPr="007104FE">
              <w:rPr>
                <w:sz w:val="22"/>
                <w:szCs w:val="22"/>
              </w:rPr>
              <w:t xml:space="preserve"> </w:t>
            </w:r>
            <w:r w:rsidR="00403EA2" w:rsidRPr="007104FE">
              <w:rPr>
                <w:sz w:val="22"/>
                <w:szCs w:val="22"/>
              </w:rPr>
              <w:t>value</w:t>
            </w:r>
          </w:p>
        </w:tc>
        <w:tc>
          <w:tcPr>
            <w:tcW w:w="295" w:type="dxa"/>
            <w:tcBorders>
              <w:top w:val="nil"/>
              <w:bottom w:val="nil"/>
            </w:tcBorders>
          </w:tcPr>
          <w:p w14:paraId="625C9A12" w14:textId="77777777" w:rsidR="00403EA2" w:rsidRPr="007104FE" w:rsidRDefault="00403EA2" w:rsidP="00384A95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903" w:type="dxa"/>
            <w:tcBorders>
              <w:bottom w:val="single" w:sz="4" w:space="0" w:color="auto"/>
            </w:tcBorders>
            <w:vAlign w:val="center"/>
          </w:tcPr>
          <w:p w14:paraId="158F8B6B" w14:textId="77777777" w:rsidR="00403EA2" w:rsidRPr="007104FE" w:rsidRDefault="00403EA2" w:rsidP="00384A95">
            <w:pPr>
              <w:spacing w:line="360" w:lineRule="auto"/>
              <w:jc w:val="center"/>
              <w:rPr>
                <w:rFonts w:eastAsiaTheme="minorEastAsia"/>
                <w:sz w:val="22"/>
                <w:szCs w:val="22"/>
                <w:lang w:eastAsia="ko-KR"/>
              </w:rPr>
            </w:pPr>
            <w:r w:rsidRPr="007104FE">
              <w:rPr>
                <w:rFonts w:eastAsiaTheme="minorEastAsia"/>
                <w:sz w:val="22"/>
                <w:szCs w:val="22"/>
                <w:lang w:eastAsia="ko-KR"/>
              </w:rPr>
              <w:t>HR</w:t>
            </w:r>
          </w:p>
        </w:tc>
        <w:tc>
          <w:tcPr>
            <w:tcW w:w="1291" w:type="dxa"/>
            <w:tcBorders>
              <w:bottom w:val="single" w:sz="4" w:space="0" w:color="auto"/>
            </w:tcBorders>
            <w:vAlign w:val="center"/>
          </w:tcPr>
          <w:p w14:paraId="3EE44A68" w14:textId="77777777" w:rsidR="00403EA2" w:rsidRPr="007104FE" w:rsidRDefault="00403EA2" w:rsidP="00384A95">
            <w:pPr>
              <w:spacing w:line="360" w:lineRule="auto"/>
              <w:jc w:val="center"/>
              <w:rPr>
                <w:rFonts w:eastAsiaTheme="minorEastAsia"/>
                <w:sz w:val="22"/>
                <w:szCs w:val="22"/>
                <w:lang w:eastAsia="ko-KR"/>
              </w:rPr>
            </w:pPr>
            <w:r w:rsidRPr="007104FE">
              <w:rPr>
                <w:rFonts w:eastAsiaTheme="minorEastAsia"/>
                <w:sz w:val="22"/>
                <w:szCs w:val="22"/>
                <w:lang w:eastAsia="ko-KR"/>
              </w:rPr>
              <w:t>95% CI</w:t>
            </w:r>
          </w:p>
        </w:tc>
        <w:tc>
          <w:tcPr>
            <w:tcW w:w="1048" w:type="dxa"/>
            <w:tcBorders>
              <w:bottom w:val="single" w:sz="4" w:space="0" w:color="auto"/>
            </w:tcBorders>
            <w:vAlign w:val="center"/>
          </w:tcPr>
          <w:p w14:paraId="57075D02" w14:textId="2E121A1E" w:rsidR="00403EA2" w:rsidRPr="007104FE" w:rsidRDefault="00863232" w:rsidP="00384A95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iCs/>
                <w:sz w:val="22"/>
                <w:szCs w:val="22"/>
              </w:rPr>
              <w:t>P</w:t>
            </w:r>
            <w:r w:rsidRPr="007104FE">
              <w:rPr>
                <w:sz w:val="22"/>
                <w:szCs w:val="22"/>
              </w:rPr>
              <w:t xml:space="preserve"> </w:t>
            </w:r>
            <w:r w:rsidR="00403EA2" w:rsidRPr="007104FE">
              <w:rPr>
                <w:sz w:val="22"/>
                <w:szCs w:val="22"/>
              </w:rPr>
              <w:t>value</w:t>
            </w:r>
          </w:p>
        </w:tc>
      </w:tr>
      <w:tr w:rsidR="005C22A4" w:rsidRPr="007104FE" w14:paraId="3609A543" w14:textId="77777777" w:rsidTr="00384A95">
        <w:trPr>
          <w:trHeight w:val="60"/>
        </w:trPr>
        <w:tc>
          <w:tcPr>
            <w:tcW w:w="3227" w:type="dxa"/>
            <w:tcBorders>
              <w:top w:val="nil"/>
            </w:tcBorders>
            <w:vAlign w:val="center"/>
          </w:tcPr>
          <w:p w14:paraId="0C45E519" w14:textId="77777777" w:rsidR="005C22A4" w:rsidRPr="007104FE" w:rsidRDefault="005C22A4" w:rsidP="005C22A4">
            <w:pPr>
              <w:spacing w:line="360" w:lineRule="auto"/>
              <w:rPr>
                <w:b/>
                <w:sz w:val="22"/>
                <w:szCs w:val="22"/>
              </w:rPr>
            </w:pPr>
            <w:r w:rsidRPr="007104FE">
              <w:rPr>
                <w:b/>
                <w:sz w:val="22"/>
                <w:szCs w:val="22"/>
              </w:rPr>
              <w:t>Age, year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7072AA86" w14:textId="5DE95D82" w:rsidR="005C22A4" w:rsidRPr="007104FE" w:rsidRDefault="005C22A4" w:rsidP="005C22A4">
            <w:pPr>
              <w:pStyle w:val="HTML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  <w:t>1.02</w:t>
            </w:r>
          </w:p>
        </w:tc>
        <w:tc>
          <w:tcPr>
            <w:tcW w:w="1309" w:type="dxa"/>
            <w:tcBorders>
              <w:top w:val="nil"/>
            </w:tcBorders>
            <w:vAlign w:val="center"/>
          </w:tcPr>
          <w:p w14:paraId="7A04CA97" w14:textId="3C434527" w:rsidR="005C22A4" w:rsidRPr="007104FE" w:rsidRDefault="005C22A4" w:rsidP="005C22A4">
            <w:pPr>
              <w:pStyle w:val="HTML"/>
              <w:widowControl w:val="0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autoSpaceDE w:val="0"/>
              <w:autoSpaceDN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  <w:t>0.99-1.04</w:t>
            </w:r>
          </w:p>
        </w:tc>
        <w:tc>
          <w:tcPr>
            <w:tcW w:w="1055" w:type="dxa"/>
            <w:tcBorders>
              <w:top w:val="nil"/>
            </w:tcBorders>
          </w:tcPr>
          <w:p w14:paraId="24DD030F" w14:textId="39FD9035" w:rsidR="005C22A4" w:rsidRPr="007104FE" w:rsidRDefault="005C22A4" w:rsidP="005C22A4">
            <w:pPr>
              <w:spacing w:line="360" w:lineRule="auto"/>
              <w:jc w:val="center"/>
              <w:rPr>
                <w:rFonts w:eastAsiaTheme="minorEastAsia"/>
                <w:color w:val="000000"/>
                <w:sz w:val="22"/>
                <w:szCs w:val="22"/>
                <w:lang w:eastAsia="ko-KR"/>
              </w:rPr>
            </w:pPr>
            <w:r>
              <w:rPr>
                <w:rFonts w:eastAsiaTheme="minorEastAsia"/>
                <w:color w:val="000000"/>
                <w:sz w:val="22"/>
                <w:szCs w:val="22"/>
                <w:lang w:eastAsia="ko-KR"/>
              </w:rPr>
              <w:t>0.086</w:t>
            </w:r>
          </w:p>
        </w:tc>
        <w:tc>
          <w:tcPr>
            <w:tcW w:w="295" w:type="dxa"/>
            <w:tcBorders>
              <w:top w:val="nil"/>
              <w:bottom w:val="nil"/>
            </w:tcBorders>
          </w:tcPr>
          <w:p w14:paraId="4DCB2832" w14:textId="77777777" w:rsidR="005C22A4" w:rsidRPr="007104FE" w:rsidRDefault="005C22A4" w:rsidP="005C22A4">
            <w:pPr>
              <w:pStyle w:val="HTML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903" w:type="dxa"/>
            <w:tcBorders>
              <w:top w:val="nil"/>
            </w:tcBorders>
            <w:vAlign w:val="center"/>
          </w:tcPr>
          <w:p w14:paraId="05D1E687" w14:textId="021E455D" w:rsidR="005C22A4" w:rsidRPr="007104FE" w:rsidRDefault="005C22A4" w:rsidP="005C22A4">
            <w:pPr>
              <w:pStyle w:val="HTML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  <w:t>.97</w:t>
            </w:r>
          </w:p>
        </w:tc>
        <w:tc>
          <w:tcPr>
            <w:tcW w:w="1291" w:type="dxa"/>
            <w:tcBorders>
              <w:top w:val="nil"/>
            </w:tcBorders>
            <w:vAlign w:val="center"/>
          </w:tcPr>
          <w:p w14:paraId="60856CC8" w14:textId="2CF20EE3" w:rsidR="005C22A4" w:rsidRPr="007104FE" w:rsidRDefault="005C22A4" w:rsidP="005C22A4">
            <w:pPr>
              <w:pStyle w:val="HTML"/>
              <w:widowControl w:val="0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autoSpaceDE w:val="0"/>
              <w:autoSpaceDN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  <w:t>.95-0.99</w:t>
            </w:r>
          </w:p>
        </w:tc>
        <w:tc>
          <w:tcPr>
            <w:tcW w:w="1048" w:type="dxa"/>
            <w:tcBorders>
              <w:top w:val="nil"/>
            </w:tcBorders>
          </w:tcPr>
          <w:p w14:paraId="79AB2725" w14:textId="74D7A0C7" w:rsidR="005C22A4" w:rsidRPr="007104FE" w:rsidRDefault="005C22A4" w:rsidP="005C22A4">
            <w:pPr>
              <w:spacing w:line="360" w:lineRule="auto"/>
              <w:jc w:val="center"/>
              <w:rPr>
                <w:rFonts w:eastAsiaTheme="minorEastAsia"/>
                <w:color w:val="000000"/>
                <w:sz w:val="22"/>
                <w:szCs w:val="22"/>
                <w:lang w:eastAsia="ko-KR"/>
              </w:rPr>
            </w:pPr>
            <w:r>
              <w:rPr>
                <w:rFonts w:eastAsiaTheme="minorEastAsia" w:hint="eastAsia"/>
                <w:color w:val="000000"/>
                <w:sz w:val="22"/>
                <w:szCs w:val="22"/>
                <w:lang w:eastAsia="ko-KR"/>
              </w:rPr>
              <w:t>0</w:t>
            </w:r>
            <w:r>
              <w:rPr>
                <w:rFonts w:eastAsiaTheme="minorEastAsia"/>
                <w:color w:val="000000"/>
                <w:sz w:val="22"/>
                <w:szCs w:val="22"/>
                <w:lang w:eastAsia="ko-KR"/>
              </w:rPr>
              <w:t>.009</w:t>
            </w:r>
          </w:p>
        </w:tc>
      </w:tr>
      <w:tr w:rsidR="00403EA2" w:rsidRPr="007104FE" w14:paraId="36FDBFB1" w14:textId="77777777" w:rsidTr="00384A95">
        <w:trPr>
          <w:trHeight w:val="70"/>
        </w:trPr>
        <w:tc>
          <w:tcPr>
            <w:tcW w:w="3227" w:type="dxa"/>
            <w:vAlign w:val="center"/>
          </w:tcPr>
          <w:p w14:paraId="2B15C7B2" w14:textId="77777777" w:rsidR="00403EA2" w:rsidRPr="007104FE" w:rsidRDefault="00403EA2" w:rsidP="00384A95">
            <w:pPr>
              <w:spacing w:line="360" w:lineRule="auto"/>
              <w:rPr>
                <w:rFonts w:eastAsiaTheme="minorEastAsia"/>
                <w:b/>
                <w:sz w:val="22"/>
                <w:szCs w:val="22"/>
                <w:lang w:eastAsia="ko-KR"/>
              </w:rPr>
            </w:pPr>
            <w:r w:rsidRPr="007104FE">
              <w:rPr>
                <w:b/>
                <w:sz w:val="22"/>
                <w:szCs w:val="22"/>
              </w:rPr>
              <w:t>Sex,</w:t>
            </w:r>
            <w:r w:rsidRPr="007104FE">
              <w:rPr>
                <w:rFonts w:eastAsiaTheme="minorEastAsia"/>
                <w:b/>
                <w:sz w:val="22"/>
                <w:szCs w:val="22"/>
                <w:lang w:eastAsia="ko-KR"/>
              </w:rPr>
              <w:t xml:space="preserve"> male</w:t>
            </w:r>
          </w:p>
        </w:tc>
        <w:tc>
          <w:tcPr>
            <w:tcW w:w="1134" w:type="dxa"/>
            <w:vAlign w:val="center"/>
          </w:tcPr>
          <w:p w14:paraId="7D9AAEA8" w14:textId="1E556D31" w:rsidR="00403EA2" w:rsidRPr="007104FE" w:rsidRDefault="005C22A4" w:rsidP="00BE05C2">
            <w:pPr>
              <w:spacing w:line="360" w:lineRule="auto"/>
              <w:jc w:val="center"/>
              <w:rPr>
                <w:rFonts w:eastAsiaTheme="minorEastAsia"/>
                <w:color w:val="000000"/>
                <w:sz w:val="22"/>
                <w:szCs w:val="22"/>
                <w:lang w:eastAsia="ko-KR"/>
              </w:rPr>
            </w:pPr>
            <w:r>
              <w:rPr>
                <w:rFonts w:eastAsiaTheme="minorEastAsia" w:hint="eastAsia"/>
                <w:color w:val="000000"/>
                <w:sz w:val="22"/>
                <w:szCs w:val="22"/>
                <w:lang w:eastAsia="ko-KR"/>
              </w:rPr>
              <w:t>0</w:t>
            </w:r>
            <w:r>
              <w:rPr>
                <w:rFonts w:eastAsiaTheme="minorEastAsia"/>
                <w:color w:val="000000"/>
                <w:sz w:val="22"/>
                <w:szCs w:val="22"/>
                <w:lang w:eastAsia="ko-KR"/>
              </w:rPr>
              <w:t>.94</w:t>
            </w:r>
          </w:p>
        </w:tc>
        <w:tc>
          <w:tcPr>
            <w:tcW w:w="1309" w:type="dxa"/>
            <w:vAlign w:val="center"/>
          </w:tcPr>
          <w:p w14:paraId="322B6FAC" w14:textId="3A1288A0" w:rsidR="00403EA2" w:rsidRPr="007104FE" w:rsidRDefault="005C22A4" w:rsidP="00BE05C2">
            <w:pPr>
              <w:spacing w:line="360" w:lineRule="auto"/>
              <w:jc w:val="center"/>
              <w:rPr>
                <w:rFonts w:eastAsiaTheme="minorEastAsia"/>
                <w:color w:val="000000"/>
                <w:sz w:val="22"/>
                <w:szCs w:val="22"/>
                <w:lang w:eastAsia="ko-KR"/>
              </w:rPr>
            </w:pPr>
            <w:r>
              <w:rPr>
                <w:rFonts w:eastAsiaTheme="minorEastAsia" w:hint="eastAsia"/>
                <w:color w:val="000000"/>
                <w:sz w:val="22"/>
                <w:szCs w:val="22"/>
                <w:lang w:eastAsia="ko-KR"/>
              </w:rPr>
              <w:t>0</w:t>
            </w:r>
            <w:r>
              <w:rPr>
                <w:rFonts w:eastAsiaTheme="minorEastAsia"/>
                <w:color w:val="000000"/>
                <w:sz w:val="22"/>
                <w:szCs w:val="22"/>
                <w:lang w:eastAsia="ko-KR"/>
              </w:rPr>
              <w:t>.62-1.42</w:t>
            </w:r>
          </w:p>
        </w:tc>
        <w:tc>
          <w:tcPr>
            <w:tcW w:w="1055" w:type="dxa"/>
          </w:tcPr>
          <w:p w14:paraId="4767F113" w14:textId="7FAA8367" w:rsidR="00403EA2" w:rsidRPr="007104FE" w:rsidRDefault="005C22A4" w:rsidP="00BE05C2">
            <w:pPr>
              <w:pStyle w:val="HTML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  <w:t>.767</w:t>
            </w:r>
          </w:p>
        </w:tc>
        <w:tc>
          <w:tcPr>
            <w:tcW w:w="295" w:type="dxa"/>
            <w:tcBorders>
              <w:top w:val="nil"/>
              <w:bottom w:val="nil"/>
            </w:tcBorders>
          </w:tcPr>
          <w:p w14:paraId="79984CB3" w14:textId="77777777" w:rsidR="00403EA2" w:rsidRPr="007104FE" w:rsidRDefault="00403EA2" w:rsidP="00BE05C2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03" w:type="dxa"/>
            <w:vAlign w:val="center"/>
          </w:tcPr>
          <w:p w14:paraId="62C37752" w14:textId="5D1AFE21" w:rsidR="00403EA2" w:rsidRPr="007104FE" w:rsidRDefault="005C22A4" w:rsidP="00BE05C2">
            <w:pPr>
              <w:spacing w:line="360" w:lineRule="auto"/>
              <w:jc w:val="center"/>
              <w:rPr>
                <w:rFonts w:eastAsiaTheme="minorEastAsia"/>
                <w:color w:val="000000"/>
                <w:sz w:val="22"/>
                <w:szCs w:val="22"/>
                <w:lang w:eastAsia="ko-KR"/>
              </w:rPr>
            </w:pPr>
            <w:r>
              <w:rPr>
                <w:rFonts w:eastAsiaTheme="minorEastAsia" w:hint="eastAsia"/>
                <w:color w:val="000000"/>
                <w:sz w:val="22"/>
                <w:szCs w:val="22"/>
                <w:lang w:eastAsia="ko-KR"/>
              </w:rPr>
              <w:t>0</w:t>
            </w:r>
            <w:r>
              <w:rPr>
                <w:rFonts w:eastAsiaTheme="minorEastAsia"/>
                <w:color w:val="000000"/>
                <w:sz w:val="22"/>
                <w:szCs w:val="22"/>
                <w:lang w:eastAsia="ko-KR"/>
              </w:rPr>
              <w:t>.52</w:t>
            </w:r>
          </w:p>
        </w:tc>
        <w:tc>
          <w:tcPr>
            <w:tcW w:w="1291" w:type="dxa"/>
            <w:vAlign w:val="center"/>
          </w:tcPr>
          <w:p w14:paraId="7FC56E36" w14:textId="40CE3DA6" w:rsidR="00403EA2" w:rsidRPr="007104FE" w:rsidRDefault="005C22A4" w:rsidP="00BE05C2">
            <w:pPr>
              <w:spacing w:line="360" w:lineRule="auto"/>
              <w:jc w:val="center"/>
              <w:rPr>
                <w:rFonts w:eastAsiaTheme="minorEastAsia"/>
                <w:color w:val="000000"/>
                <w:sz w:val="22"/>
                <w:szCs w:val="22"/>
                <w:lang w:eastAsia="ko-KR"/>
              </w:rPr>
            </w:pPr>
            <w:r>
              <w:rPr>
                <w:rFonts w:eastAsiaTheme="minorEastAsia" w:hint="eastAsia"/>
                <w:color w:val="000000"/>
                <w:sz w:val="22"/>
                <w:szCs w:val="22"/>
                <w:lang w:eastAsia="ko-KR"/>
              </w:rPr>
              <w:t>0</w:t>
            </w:r>
            <w:r>
              <w:rPr>
                <w:rFonts w:eastAsiaTheme="minorEastAsia"/>
                <w:color w:val="000000"/>
                <w:sz w:val="22"/>
                <w:szCs w:val="22"/>
                <w:lang w:eastAsia="ko-KR"/>
              </w:rPr>
              <w:t>.34-0.80</w:t>
            </w:r>
          </w:p>
        </w:tc>
        <w:tc>
          <w:tcPr>
            <w:tcW w:w="1048" w:type="dxa"/>
          </w:tcPr>
          <w:p w14:paraId="5421FD42" w14:textId="34B3D480" w:rsidR="00403EA2" w:rsidRPr="007104FE" w:rsidRDefault="005C22A4" w:rsidP="00BE05C2">
            <w:pPr>
              <w:pStyle w:val="HTML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  <w:t>.003</w:t>
            </w:r>
          </w:p>
        </w:tc>
      </w:tr>
      <w:tr w:rsidR="00403EA2" w:rsidRPr="007104FE" w14:paraId="74CD0E8F" w14:textId="77777777" w:rsidTr="00384A95">
        <w:trPr>
          <w:trHeight w:val="70"/>
        </w:trPr>
        <w:tc>
          <w:tcPr>
            <w:tcW w:w="3227" w:type="dxa"/>
            <w:vAlign w:val="center"/>
          </w:tcPr>
          <w:p w14:paraId="3FAFC6A9" w14:textId="77777777" w:rsidR="00403EA2" w:rsidRPr="007104FE" w:rsidRDefault="00403EA2" w:rsidP="00384A95">
            <w:pPr>
              <w:pStyle w:val="HTML"/>
              <w:shd w:val="clear" w:color="auto" w:fill="FFFFFF"/>
              <w:wordWrap w:val="0"/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eastAsia="en-US"/>
              </w:rPr>
            </w:pPr>
            <w:r w:rsidRPr="007104FE">
              <w:rPr>
                <w:rFonts w:ascii="Times New Roman" w:eastAsiaTheme="minorEastAsia" w:hAnsi="Times New Roman" w:cs="Times New Roman"/>
                <w:b/>
                <w:color w:val="000000"/>
                <w:sz w:val="22"/>
                <w:szCs w:val="22"/>
              </w:rPr>
              <w:t>Presence of smoking history</w:t>
            </w:r>
          </w:p>
        </w:tc>
        <w:tc>
          <w:tcPr>
            <w:tcW w:w="1134" w:type="dxa"/>
            <w:vAlign w:val="center"/>
          </w:tcPr>
          <w:p w14:paraId="556527AC" w14:textId="41922BAD" w:rsidR="00403EA2" w:rsidRPr="007104FE" w:rsidRDefault="005C22A4" w:rsidP="00BE05C2">
            <w:pPr>
              <w:pStyle w:val="HTML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  <w:t>.92</w:t>
            </w:r>
          </w:p>
        </w:tc>
        <w:tc>
          <w:tcPr>
            <w:tcW w:w="1309" w:type="dxa"/>
            <w:vAlign w:val="center"/>
          </w:tcPr>
          <w:p w14:paraId="24AFC901" w14:textId="54C1E711" w:rsidR="00403EA2" w:rsidRPr="007104FE" w:rsidRDefault="005C22A4" w:rsidP="00BE05C2">
            <w:pPr>
              <w:pStyle w:val="HTML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  <w:t>.61-1.39</w:t>
            </w:r>
          </w:p>
        </w:tc>
        <w:tc>
          <w:tcPr>
            <w:tcW w:w="1055" w:type="dxa"/>
          </w:tcPr>
          <w:p w14:paraId="06BEE4D6" w14:textId="11BEE2AB" w:rsidR="00403EA2" w:rsidRPr="007104FE" w:rsidRDefault="005C22A4" w:rsidP="00BE05C2">
            <w:pPr>
              <w:pStyle w:val="HTML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  <w:t>.689</w:t>
            </w:r>
          </w:p>
        </w:tc>
        <w:tc>
          <w:tcPr>
            <w:tcW w:w="295" w:type="dxa"/>
            <w:tcBorders>
              <w:top w:val="nil"/>
              <w:bottom w:val="nil"/>
            </w:tcBorders>
          </w:tcPr>
          <w:p w14:paraId="645DA56E" w14:textId="77777777" w:rsidR="00403EA2" w:rsidRPr="007104FE" w:rsidRDefault="00403EA2" w:rsidP="00BE05C2">
            <w:pPr>
              <w:pStyle w:val="HTML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03" w:type="dxa"/>
            <w:vAlign w:val="center"/>
          </w:tcPr>
          <w:p w14:paraId="77A055EF" w14:textId="44EDC95F" w:rsidR="00403EA2" w:rsidRPr="007104FE" w:rsidRDefault="005C22A4" w:rsidP="00BE05C2">
            <w:pPr>
              <w:pStyle w:val="HTML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  <w:t>.62</w:t>
            </w:r>
          </w:p>
        </w:tc>
        <w:tc>
          <w:tcPr>
            <w:tcW w:w="1291" w:type="dxa"/>
            <w:vAlign w:val="center"/>
          </w:tcPr>
          <w:p w14:paraId="5D0D9E05" w14:textId="556DE961" w:rsidR="00403EA2" w:rsidRPr="007104FE" w:rsidRDefault="005C22A4" w:rsidP="00BE05C2">
            <w:pPr>
              <w:spacing w:line="360" w:lineRule="auto"/>
              <w:jc w:val="center"/>
              <w:rPr>
                <w:rFonts w:eastAsiaTheme="minorEastAsia"/>
                <w:color w:val="000000"/>
                <w:sz w:val="22"/>
                <w:szCs w:val="22"/>
                <w:lang w:eastAsia="ko-KR"/>
              </w:rPr>
            </w:pPr>
            <w:r>
              <w:rPr>
                <w:rFonts w:eastAsiaTheme="minorEastAsia" w:hint="eastAsia"/>
                <w:color w:val="000000"/>
                <w:sz w:val="22"/>
                <w:szCs w:val="22"/>
                <w:lang w:eastAsia="ko-KR"/>
              </w:rPr>
              <w:t>0</w:t>
            </w:r>
            <w:r>
              <w:rPr>
                <w:rFonts w:eastAsiaTheme="minorEastAsia"/>
                <w:color w:val="000000"/>
                <w:sz w:val="22"/>
                <w:szCs w:val="22"/>
                <w:lang w:eastAsia="ko-KR"/>
              </w:rPr>
              <w:t>.40-0.97</w:t>
            </w:r>
          </w:p>
        </w:tc>
        <w:tc>
          <w:tcPr>
            <w:tcW w:w="1048" w:type="dxa"/>
          </w:tcPr>
          <w:p w14:paraId="6E740ABE" w14:textId="03982DBF" w:rsidR="00403EA2" w:rsidRPr="007104FE" w:rsidRDefault="005C22A4" w:rsidP="00BE05C2">
            <w:pPr>
              <w:spacing w:line="360" w:lineRule="auto"/>
              <w:jc w:val="center"/>
              <w:rPr>
                <w:rFonts w:eastAsiaTheme="minorEastAsia"/>
                <w:color w:val="000000"/>
                <w:sz w:val="22"/>
                <w:szCs w:val="22"/>
                <w:lang w:eastAsia="ko-KR"/>
              </w:rPr>
            </w:pPr>
            <w:r>
              <w:rPr>
                <w:rFonts w:eastAsiaTheme="minorEastAsia" w:hint="eastAsia"/>
                <w:color w:val="000000"/>
                <w:sz w:val="22"/>
                <w:szCs w:val="22"/>
                <w:lang w:eastAsia="ko-KR"/>
              </w:rPr>
              <w:t>0</w:t>
            </w:r>
            <w:r>
              <w:rPr>
                <w:rFonts w:eastAsiaTheme="minorEastAsia"/>
                <w:color w:val="000000"/>
                <w:sz w:val="22"/>
                <w:szCs w:val="22"/>
                <w:lang w:eastAsia="ko-KR"/>
              </w:rPr>
              <w:t>.037</w:t>
            </w:r>
          </w:p>
        </w:tc>
      </w:tr>
      <w:tr w:rsidR="00403EA2" w:rsidRPr="007104FE" w14:paraId="4A342C32" w14:textId="77777777" w:rsidTr="00384A95">
        <w:trPr>
          <w:trHeight w:val="70"/>
        </w:trPr>
        <w:tc>
          <w:tcPr>
            <w:tcW w:w="3227" w:type="dxa"/>
            <w:vAlign w:val="center"/>
          </w:tcPr>
          <w:p w14:paraId="79B487BF" w14:textId="77777777" w:rsidR="00403EA2" w:rsidRPr="007104FE" w:rsidRDefault="00403EA2" w:rsidP="00384A95">
            <w:pPr>
              <w:pStyle w:val="HTML"/>
              <w:shd w:val="clear" w:color="auto" w:fill="FFFFFF"/>
              <w:wordWrap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7104FE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eastAsia="en-US"/>
              </w:rPr>
              <w:t>Comorbidities per patient, n</w:t>
            </w:r>
          </w:p>
        </w:tc>
        <w:tc>
          <w:tcPr>
            <w:tcW w:w="1134" w:type="dxa"/>
            <w:vAlign w:val="center"/>
          </w:tcPr>
          <w:p w14:paraId="1DC897B6" w14:textId="77777777" w:rsidR="00403EA2" w:rsidRPr="007104FE" w:rsidRDefault="00403EA2" w:rsidP="00BE05C2">
            <w:pPr>
              <w:pStyle w:val="HTML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309" w:type="dxa"/>
          </w:tcPr>
          <w:p w14:paraId="3370D532" w14:textId="77777777" w:rsidR="00403EA2" w:rsidRPr="007104FE" w:rsidRDefault="00403EA2" w:rsidP="00BE05C2">
            <w:pPr>
              <w:pStyle w:val="HTML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55" w:type="dxa"/>
          </w:tcPr>
          <w:p w14:paraId="0AAF9BDC" w14:textId="77777777" w:rsidR="00403EA2" w:rsidRPr="007104FE" w:rsidRDefault="00403EA2" w:rsidP="00BE05C2">
            <w:pPr>
              <w:spacing w:line="360" w:lineRule="auto"/>
              <w:jc w:val="center"/>
              <w:rPr>
                <w:rFonts w:eastAsiaTheme="minorEastAsia"/>
                <w:color w:val="000000"/>
                <w:sz w:val="22"/>
                <w:szCs w:val="22"/>
                <w:lang w:eastAsia="ko-KR"/>
              </w:rPr>
            </w:pPr>
          </w:p>
        </w:tc>
        <w:tc>
          <w:tcPr>
            <w:tcW w:w="295" w:type="dxa"/>
            <w:tcBorders>
              <w:top w:val="nil"/>
              <w:bottom w:val="nil"/>
            </w:tcBorders>
          </w:tcPr>
          <w:p w14:paraId="0DFAFF59" w14:textId="77777777" w:rsidR="00403EA2" w:rsidRPr="007104FE" w:rsidRDefault="00403EA2" w:rsidP="00BE05C2">
            <w:pPr>
              <w:pStyle w:val="HTML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903" w:type="dxa"/>
            <w:vAlign w:val="center"/>
          </w:tcPr>
          <w:p w14:paraId="7122A430" w14:textId="77777777" w:rsidR="00403EA2" w:rsidRPr="007104FE" w:rsidRDefault="00403EA2" w:rsidP="00BE05C2">
            <w:pPr>
              <w:pStyle w:val="HTML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291" w:type="dxa"/>
            <w:vAlign w:val="center"/>
          </w:tcPr>
          <w:p w14:paraId="5901C1BE" w14:textId="77777777" w:rsidR="00403EA2" w:rsidRPr="007104FE" w:rsidRDefault="00403EA2" w:rsidP="00BE05C2">
            <w:pPr>
              <w:pStyle w:val="HTML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048" w:type="dxa"/>
          </w:tcPr>
          <w:p w14:paraId="33727D0D" w14:textId="77777777" w:rsidR="00403EA2" w:rsidRPr="007104FE" w:rsidRDefault="00403EA2" w:rsidP="00BE05C2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403EA2" w:rsidRPr="007104FE" w14:paraId="739374C3" w14:textId="77777777" w:rsidTr="00384A95">
        <w:trPr>
          <w:trHeight w:val="70"/>
        </w:trPr>
        <w:tc>
          <w:tcPr>
            <w:tcW w:w="3227" w:type="dxa"/>
            <w:vAlign w:val="center"/>
          </w:tcPr>
          <w:p w14:paraId="4E905726" w14:textId="77777777" w:rsidR="00403EA2" w:rsidRPr="007104FE" w:rsidRDefault="00403EA2" w:rsidP="00384A95">
            <w:pPr>
              <w:pStyle w:val="HTML"/>
              <w:shd w:val="clear" w:color="auto" w:fill="FFFFFF"/>
              <w:wordWrap w:val="0"/>
              <w:spacing w:line="36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7104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1134" w:type="dxa"/>
            <w:vAlign w:val="center"/>
          </w:tcPr>
          <w:p w14:paraId="126C369B" w14:textId="77777777" w:rsidR="00403EA2" w:rsidRPr="007104FE" w:rsidRDefault="00403EA2" w:rsidP="00BE05C2">
            <w:pPr>
              <w:pStyle w:val="HTML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</w:pPr>
            <w:r w:rsidRPr="007104FE"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9" w:type="dxa"/>
            <w:vAlign w:val="center"/>
          </w:tcPr>
          <w:p w14:paraId="5C779E11" w14:textId="77777777" w:rsidR="00403EA2" w:rsidRPr="007104FE" w:rsidRDefault="00403EA2" w:rsidP="00BE05C2">
            <w:pPr>
              <w:pStyle w:val="HTML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</w:pPr>
            <w:r w:rsidRPr="007104FE"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  <w:t>ref.</w:t>
            </w:r>
          </w:p>
        </w:tc>
        <w:tc>
          <w:tcPr>
            <w:tcW w:w="1055" w:type="dxa"/>
          </w:tcPr>
          <w:p w14:paraId="73F7D022" w14:textId="77777777" w:rsidR="00403EA2" w:rsidRPr="007104FE" w:rsidRDefault="00403EA2" w:rsidP="00BE05C2">
            <w:pPr>
              <w:spacing w:line="360" w:lineRule="auto"/>
              <w:jc w:val="center"/>
              <w:rPr>
                <w:rFonts w:eastAsiaTheme="minorEastAsia"/>
                <w:color w:val="000000"/>
                <w:sz w:val="22"/>
                <w:szCs w:val="22"/>
                <w:lang w:eastAsia="ko-KR"/>
              </w:rPr>
            </w:pPr>
          </w:p>
        </w:tc>
        <w:tc>
          <w:tcPr>
            <w:tcW w:w="295" w:type="dxa"/>
            <w:tcBorders>
              <w:top w:val="nil"/>
              <w:bottom w:val="nil"/>
            </w:tcBorders>
          </w:tcPr>
          <w:p w14:paraId="04F8A004" w14:textId="77777777" w:rsidR="00403EA2" w:rsidRPr="007104FE" w:rsidRDefault="00403EA2" w:rsidP="00BE05C2">
            <w:pPr>
              <w:pStyle w:val="HTML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903" w:type="dxa"/>
            <w:vAlign w:val="center"/>
          </w:tcPr>
          <w:p w14:paraId="511F7013" w14:textId="77777777" w:rsidR="00403EA2" w:rsidRPr="007104FE" w:rsidRDefault="00403EA2" w:rsidP="00BE05C2">
            <w:pPr>
              <w:pStyle w:val="HTML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</w:pPr>
            <w:r w:rsidRPr="007104FE"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91" w:type="dxa"/>
            <w:vAlign w:val="center"/>
          </w:tcPr>
          <w:p w14:paraId="3E1B72B4" w14:textId="77777777" w:rsidR="00403EA2" w:rsidRPr="007104FE" w:rsidRDefault="00403EA2" w:rsidP="00BE05C2">
            <w:pPr>
              <w:pStyle w:val="HTML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</w:pPr>
            <w:r w:rsidRPr="007104FE"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  <w:t>ref.</w:t>
            </w:r>
          </w:p>
        </w:tc>
        <w:tc>
          <w:tcPr>
            <w:tcW w:w="1048" w:type="dxa"/>
          </w:tcPr>
          <w:p w14:paraId="3E0C2926" w14:textId="77777777" w:rsidR="00403EA2" w:rsidRPr="007104FE" w:rsidRDefault="00403EA2" w:rsidP="00BE05C2">
            <w:pPr>
              <w:pStyle w:val="HTML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</w:tr>
      <w:tr w:rsidR="00403EA2" w:rsidRPr="007104FE" w14:paraId="3232A878" w14:textId="77777777" w:rsidTr="00384A95">
        <w:trPr>
          <w:trHeight w:val="70"/>
        </w:trPr>
        <w:tc>
          <w:tcPr>
            <w:tcW w:w="3227" w:type="dxa"/>
            <w:vAlign w:val="center"/>
          </w:tcPr>
          <w:p w14:paraId="7AF3547F" w14:textId="77777777" w:rsidR="00403EA2" w:rsidRPr="007104FE" w:rsidRDefault="00403EA2" w:rsidP="00384A95">
            <w:pPr>
              <w:pStyle w:val="HTML"/>
              <w:shd w:val="clear" w:color="auto" w:fill="FFFFFF"/>
              <w:wordWrap w:val="0"/>
              <w:spacing w:line="36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7104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1134" w:type="dxa"/>
            <w:vAlign w:val="center"/>
          </w:tcPr>
          <w:p w14:paraId="63FD8F7C" w14:textId="01C67088" w:rsidR="00403EA2" w:rsidRPr="007104FE" w:rsidRDefault="005C22A4" w:rsidP="00BE05C2">
            <w:pPr>
              <w:pStyle w:val="HTML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  <w:t>.80</w:t>
            </w:r>
          </w:p>
        </w:tc>
        <w:tc>
          <w:tcPr>
            <w:tcW w:w="1309" w:type="dxa"/>
            <w:vAlign w:val="center"/>
          </w:tcPr>
          <w:p w14:paraId="117671EC" w14:textId="2AAC7884" w:rsidR="00403EA2" w:rsidRPr="007104FE" w:rsidRDefault="005C22A4" w:rsidP="00BE05C2">
            <w:pPr>
              <w:pStyle w:val="HTML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  <w:t>.51-1.25</w:t>
            </w:r>
          </w:p>
        </w:tc>
        <w:tc>
          <w:tcPr>
            <w:tcW w:w="1055" w:type="dxa"/>
          </w:tcPr>
          <w:p w14:paraId="07FD3777" w14:textId="370032B3" w:rsidR="00403EA2" w:rsidRPr="007104FE" w:rsidRDefault="005C22A4" w:rsidP="00BE05C2">
            <w:pPr>
              <w:spacing w:line="360" w:lineRule="auto"/>
              <w:jc w:val="center"/>
              <w:rPr>
                <w:rFonts w:eastAsiaTheme="minorEastAsia"/>
                <w:color w:val="000000"/>
                <w:sz w:val="22"/>
                <w:szCs w:val="22"/>
                <w:lang w:eastAsia="ko-KR"/>
              </w:rPr>
            </w:pPr>
            <w:r>
              <w:rPr>
                <w:rFonts w:eastAsiaTheme="minorEastAsia" w:hint="eastAsia"/>
                <w:color w:val="000000"/>
                <w:sz w:val="22"/>
                <w:szCs w:val="22"/>
                <w:lang w:eastAsia="ko-KR"/>
              </w:rPr>
              <w:t>0</w:t>
            </w:r>
            <w:r>
              <w:rPr>
                <w:rFonts w:eastAsiaTheme="minorEastAsia"/>
                <w:color w:val="000000"/>
                <w:sz w:val="22"/>
                <w:szCs w:val="22"/>
                <w:lang w:eastAsia="ko-KR"/>
              </w:rPr>
              <w:t>.328</w:t>
            </w:r>
          </w:p>
        </w:tc>
        <w:tc>
          <w:tcPr>
            <w:tcW w:w="295" w:type="dxa"/>
            <w:tcBorders>
              <w:top w:val="nil"/>
              <w:bottom w:val="nil"/>
            </w:tcBorders>
          </w:tcPr>
          <w:p w14:paraId="184583B5" w14:textId="77777777" w:rsidR="00403EA2" w:rsidRPr="007104FE" w:rsidRDefault="00403EA2" w:rsidP="00BE05C2">
            <w:pPr>
              <w:pStyle w:val="HTML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903" w:type="dxa"/>
          </w:tcPr>
          <w:p w14:paraId="3DDA886D" w14:textId="62D21226" w:rsidR="00403EA2" w:rsidRPr="007104FE" w:rsidRDefault="005C22A4" w:rsidP="00BE05C2">
            <w:pPr>
              <w:pStyle w:val="HTML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  <w:t>.61</w:t>
            </w:r>
          </w:p>
        </w:tc>
        <w:tc>
          <w:tcPr>
            <w:tcW w:w="1291" w:type="dxa"/>
          </w:tcPr>
          <w:p w14:paraId="03B096FE" w14:textId="392661FD" w:rsidR="00403EA2" w:rsidRPr="007104FE" w:rsidRDefault="005C22A4" w:rsidP="00BE05C2">
            <w:pPr>
              <w:pStyle w:val="HTML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  <w:t>.38-0.97</w:t>
            </w:r>
          </w:p>
        </w:tc>
        <w:tc>
          <w:tcPr>
            <w:tcW w:w="1048" w:type="dxa"/>
          </w:tcPr>
          <w:p w14:paraId="289D3623" w14:textId="5E5B0F5C" w:rsidR="00403EA2" w:rsidRPr="007104FE" w:rsidRDefault="005C22A4" w:rsidP="00BE05C2">
            <w:pPr>
              <w:pStyle w:val="HTML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  <w:t>.038</w:t>
            </w:r>
          </w:p>
        </w:tc>
      </w:tr>
      <w:tr w:rsidR="00403EA2" w:rsidRPr="007104FE" w14:paraId="58759EA2" w14:textId="77777777" w:rsidTr="00384A95">
        <w:trPr>
          <w:trHeight w:val="70"/>
        </w:trPr>
        <w:tc>
          <w:tcPr>
            <w:tcW w:w="3227" w:type="dxa"/>
            <w:vAlign w:val="center"/>
          </w:tcPr>
          <w:p w14:paraId="5C75CF92" w14:textId="77777777" w:rsidR="00403EA2" w:rsidRPr="007104FE" w:rsidRDefault="00403EA2" w:rsidP="00384A95">
            <w:pPr>
              <w:pStyle w:val="HTML"/>
              <w:shd w:val="clear" w:color="auto" w:fill="FFFFFF"/>
              <w:wordWrap w:val="0"/>
              <w:spacing w:line="36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7104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</w:t>
            </w:r>
          </w:p>
        </w:tc>
        <w:tc>
          <w:tcPr>
            <w:tcW w:w="1134" w:type="dxa"/>
            <w:vAlign w:val="center"/>
          </w:tcPr>
          <w:p w14:paraId="2EA8F4EC" w14:textId="1317EFCC" w:rsidR="00403EA2" w:rsidRPr="007104FE" w:rsidRDefault="005C22A4" w:rsidP="00BE05C2">
            <w:pPr>
              <w:pStyle w:val="HTML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sz w:val="22"/>
                <w:szCs w:val="22"/>
              </w:rPr>
              <w:t>1</w:t>
            </w:r>
            <w:r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  <w:t>.26</w:t>
            </w:r>
          </w:p>
        </w:tc>
        <w:tc>
          <w:tcPr>
            <w:tcW w:w="1309" w:type="dxa"/>
            <w:vAlign w:val="center"/>
          </w:tcPr>
          <w:p w14:paraId="22C8D641" w14:textId="3A930F7E" w:rsidR="00403EA2" w:rsidRPr="007104FE" w:rsidRDefault="005C22A4" w:rsidP="00BE05C2">
            <w:pPr>
              <w:pStyle w:val="HTML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  <w:t>.71-2.23</w:t>
            </w:r>
          </w:p>
        </w:tc>
        <w:tc>
          <w:tcPr>
            <w:tcW w:w="1055" w:type="dxa"/>
          </w:tcPr>
          <w:p w14:paraId="0DD05142" w14:textId="74C9C7A9" w:rsidR="00403EA2" w:rsidRPr="007104FE" w:rsidRDefault="005C22A4" w:rsidP="00BE05C2">
            <w:pPr>
              <w:pStyle w:val="HTML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  <w:t>.440</w:t>
            </w:r>
          </w:p>
        </w:tc>
        <w:tc>
          <w:tcPr>
            <w:tcW w:w="295" w:type="dxa"/>
            <w:tcBorders>
              <w:top w:val="nil"/>
              <w:bottom w:val="nil"/>
            </w:tcBorders>
          </w:tcPr>
          <w:p w14:paraId="0BCA1C0F" w14:textId="77777777" w:rsidR="00403EA2" w:rsidRPr="007104FE" w:rsidRDefault="00403EA2" w:rsidP="00BE05C2">
            <w:pPr>
              <w:pStyle w:val="HTML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903" w:type="dxa"/>
            <w:vAlign w:val="center"/>
          </w:tcPr>
          <w:p w14:paraId="63A31F13" w14:textId="4E55D99C" w:rsidR="00403EA2" w:rsidRPr="007104FE" w:rsidRDefault="005C22A4" w:rsidP="00BE05C2">
            <w:pPr>
              <w:pStyle w:val="HTML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  <w:t>.99</w:t>
            </w:r>
          </w:p>
        </w:tc>
        <w:tc>
          <w:tcPr>
            <w:tcW w:w="1291" w:type="dxa"/>
            <w:vAlign w:val="center"/>
          </w:tcPr>
          <w:p w14:paraId="03EBFB84" w14:textId="5ED0303A" w:rsidR="00403EA2" w:rsidRPr="007104FE" w:rsidRDefault="005C22A4" w:rsidP="00BE05C2">
            <w:pPr>
              <w:pStyle w:val="HTML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  <w:t>.53-1.85</w:t>
            </w:r>
          </w:p>
        </w:tc>
        <w:tc>
          <w:tcPr>
            <w:tcW w:w="1048" w:type="dxa"/>
          </w:tcPr>
          <w:p w14:paraId="0F1CA1BE" w14:textId="7C5CE210" w:rsidR="00403EA2" w:rsidRPr="007104FE" w:rsidRDefault="005C22A4" w:rsidP="00BE05C2">
            <w:pPr>
              <w:pStyle w:val="HTML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  <w:t>.967</w:t>
            </w:r>
          </w:p>
        </w:tc>
      </w:tr>
      <w:tr w:rsidR="00403EA2" w:rsidRPr="007104FE" w14:paraId="5537473E" w14:textId="77777777" w:rsidTr="00384A95">
        <w:trPr>
          <w:trHeight w:val="70"/>
        </w:trPr>
        <w:tc>
          <w:tcPr>
            <w:tcW w:w="3227" w:type="dxa"/>
            <w:vAlign w:val="center"/>
          </w:tcPr>
          <w:p w14:paraId="335397ED" w14:textId="77777777" w:rsidR="00403EA2" w:rsidRPr="007104FE" w:rsidRDefault="00403EA2" w:rsidP="00384A95">
            <w:pPr>
              <w:pStyle w:val="HTML"/>
              <w:shd w:val="clear" w:color="auto" w:fill="FFFFFF"/>
              <w:wordWrap w:val="0"/>
              <w:spacing w:line="36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7104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≥ 3</w:t>
            </w:r>
          </w:p>
        </w:tc>
        <w:tc>
          <w:tcPr>
            <w:tcW w:w="1134" w:type="dxa"/>
            <w:vAlign w:val="center"/>
          </w:tcPr>
          <w:p w14:paraId="28F8283B" w14:textId="0ABE83C5" w:rsidR="00403EA2" w:rsidRPr="007104FE" w:rsidRDefault="005C22A4" w:rsidP="00BE05C2">
            <w:pPr>
              <w:pStyle w:val="HTML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sz w:val="22"/>
                <w:szCs w:val="22"/>
              </w:rPr>
              <w:t>2</w:t>
            </w:r>
            <w:r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  <w:t>.47</w:t>
            </w:r>
          </w:p>
        </w:tc>
        <w:tc>
          <w:tcPr>
            <w:tcW w:w="1309" w:type="dxa"/>
            <w:vAlign w:val="center"/>
          </w:tcPr>
          <w:p w14:paraId="532C1DB3" w14:textId="6B93833F" w:rsidR="00403EA2" w:rsidRPr="007104FE" w:rsidRDefault="005C22A4" w:rsidP="00BE05C2">
            <w:pPr>
              <w:pStyle w:val="HTML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sz w:val="22"/>
                <w:szCs w:val="22"/>
              </w:rPr>
              <w:t>1</w:t>
            </w:r>
            <w:r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  <w:t>.21-5.03</w:t>
            </w:r>
          </w:p>
        </w:tc>
        <w:tc>
          <w:tcPr>
            <w:tcW w:w="1055" w:type="dxa"/>
          </w:tcPr>
          <w:p w14:paraId="5E7C33B1" w14:textId="7D17CCAA" w:rsidR="00403EA2" w:rsidRPr="007104FE" w:rsidRDefault="005C22A4" w:rsidP="00BE05C2">
            <w:pPr>
              <w:pStyle w:val="HTML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  <w:t>.013</w:t>
            </w:r>
          </w:p>
        </w:tc>
        <w:tc>
          <w:tcPr>
            <w:tcW w:w="295" w:type="dxa"/>
            <w:tcBorders>
              <w:top w:val="nil"/>
              <w:bottom w:val="nil"/>
            </w:tcBorders>
          </w:tcPr>
          <w:p w14:paraId="5DD7FB12" w14:textId="77777777" w:rsidR="00403EA2" w:rsidRPr="007104FE" w:rsidRDefault="00403EA2" w:rsidP="00BE05C2">
            <w:pPr>
              <w:pStyle w:val="HTML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03" w:type="dxa"/>
            <w:vAlign w:val="center"/>
          </w:tcPr>
          <w:p w14:paraId="41C7BF59" w14:textId="42CE6207" w:rsidR="00403EA2" w:rsidRPr="007104FE" w:rsidRDefault="005C22A4" w:rsidP="00BE05C2">
            <w:pPr>
              <w:pStyle w:val="HTML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  <w:t>.79</w:t>
            </w:r>
          </w:p>
        </w:tc>
        <w:tc>
          <w:tcPr>
            <w:tcW w:w="1291" w:type="dxa"/>
            <w:vAlign w:val="center"/>
          </w:tcPr>
          <w:p w14:paraId="2704A30F" w14:textId="32E9966B" w:rsidR="00403EA2" w:rsidRPr="007104FE" w:rsidRDefault="005C22A4" w:rsidP="00BE05C2">
            <w:pPr>
              <w:pStyle w:val="HTML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  <w:t>.35-1.78</w:t>
            </w:r>
          </w:p>
        </w:tc>
        <w:tc>
          <w:tcPr>
            <w:tcW w:w="1048" w:type="dxa"/>
          </w:tcPr>
          <w:p w14:paraId="77F0353C" w14:textId="41553E7C" w:rsidR="00403EA2" w:rsidRPr="007104FE" w:rsidRDefault="005C22A4" w:rsidP="00BE05C2">
            <w:pPr>
              <w:pStyle w:val="HTML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  <w:t>.568</w:t>
            </w:r>
          </w:p>
        </w:tc>
      </w:tr>
      <w:tr w:rsidR="00403EA2" w:rsidRPr="007104FE" w14:paraId="5C55F40B" w14:textId="77777777" w:rsidTr="00384A95">
        <w:trPr>
          <w:trHeight w:val="70"/>
        </w:trPr>
        <w:tc>
          <w:tcPr>
            <w:tcW w:w="3227" w:type="dxa"/>
            <w:vAlign w:val="center"/>
          </w:tcPr>
          <w:p w14:paraId="44B4E685" w14:textId="77777777" w:rsidR="00403EA2" w:rsidRPr="007104FE" w:rsidRDefault="00403EA2" w:rsidP="00384A95">
            <w:pPr>
              <w:spacing w:line="360" w:lineRule="auto"/>
              <w:rPr>
                <w:sz w:val="22"/>
                <w:szCs w:val="22"/>
              </w:rPr>
            </w:pPr>
            <w:r w:rsidRPr="007104FE">
              <w:rPr>
                <w:b/>
                <w:sz w:val="22"/>
                <w:szCs w:val="22"/>
              </w:rPr>
              <w:t>Pulmonary function</w:t>
            </w:r>
          </w:p>
        </w:tc>
        <w:tc>
          <w:tcPr>
            <w:tcW w:w="1134" w:type="dxa"/>
            <w:vAlign w:val="center"/>
          </w:tcPr>
          <w:p w14:paraId="6AFC63B7" w14:textId="77777777" w:rsidR="00403EA2" w:rsidRPr="007104FE" w:rsidRDefault="00403EA2" w:rsidP="00BE05C2">
            <w:pPr>
              <w:pStyle w:val="HTML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309" w:type="dxa"/>
            <w:vAlign w:val="center"/>
          </w:tcPr>
          <w:p w14:paraId="6F8A56CB" w14:textId="77777777" w:rsidR="00403EA2" w:rsidRPr="007104FE" w:rsidRDefault="00403EA2" w:rsidP="00BE05C2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055" w:type="dxa"/>
          </w:tcPr>
          <w:p w14:paraId="29309891" w14:textId="77777777" w:rsidR="00403EA2" w:rsidRPr="007104FE" w:rsidRDefault="00403EA2" w:rsidP="00BE05C2">
            <w:pPr>
              <w:pStyle w:val="HTML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95" w:type="dxa"/>
            <w:tcBorders>
              <w:top w:val="nil"/>
              <w:bottom w:val="nil"/>
            </w:tcBorders>
          </w:tcPr>
          <w:p w14:paraId="4859BF07" w14:textId="77777777" w:rsidR="00403EA2" w:rsidRPr="007104FE" w:rsidRDefault="00403EA2" w:rsidP="00BE05C2">
            <w:pPr>
              <w:pStyle w:val="HTML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903" w:type="dxa"/>
            <w:vAlign w:val="center"/>
          </w:tcPr>
          <w:p w14:paraId="36024CE8" w14:textId="77777777" w:rsidR="00403EA2" w:rsidRPr="007104FE" w:rsidRDefault="00403EA2" w:rsidP="00BE05C2">
            <w:pPr>
              <w:pStyle w:val="HTML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1" w:type="dxa"/>
            <w:vAlign w:val="center"/>
          </w:tcPr>
          <w:p w14:paraId="114D2033" w14:textId="77777777" w:rsidR="00403EA2" w:rsidRPr="007104FE" w:rsidRDefault="00403EA2" w:rsidP="00BE05C2">
            <w:pPr>
              <w:pStyle w:val="HTML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048" w:type="dxa"/>
          </w:tcPr>
          <w:p w14:paraId="56D8F5AE" w14:textId="77777777" w:rsidR="00403EA2" w:rsidRPr="007104FE" w:rsidRDefault="00403EA2" w:rsidP="00BE05C2">
            <w:pPr>
              <w:pStyle w:val="HTML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</w:tr>
      <w:tr w:rsidR="00403EA2" w:rsidRPr="007104FE" w14:paraId="276A3A8F" w14:textId="77777777" w:rsidTr="00384A95">
        <w:trPr>
          <w:trHeight w:val="70"/>
        </w:trPr>
        <w:tc>
          <w:tcPr>
            <w:tcW w:w="3227" w:type="dxa"/>
            <w:vAlign w:val="center"/>
          </w:tcPr>
          <w:p w14:paraId="6880300C" w14:textId="77777777" w:rsidR="00403EA2" w:rsidRPr="007104FE" w:rsidRDefault="00403EA2" w:rsidP="00384A95">
            <w:pPr>
              <w:spacing w:line="360" w:lineRule="auto"/>
              <w:ind w:firstLineChars="100" w:firstLine="220"/>
              <w:rPr>
                <w:sz w:val="22"/>
                <w:szCs w:val="22"/>
              </w:rPr>
            </w:pPr>
            <w:r w:rsidRPr="007104FE">
              <w:rPr>
                <w:sz w:val="22"/>
                <w:szCs w:val="22"/>
              </w:rPr>
              <w:t>FEV1</w:t>
            </w:r>
          </w:p>
        </w:tc>
        <w:tc>
          <w:tcPr>
            <w:tcW w:w="1134" w:type="dxa"/>
            <w:vAlign w:val="center"/>
          </w:tcPr>
          <w:p w14:paraId="18C02556" w14:textId="5E546F5D" w:rsidR="00403EA2" w:rsidRPr="007104FE" w:rsidRDefault="005C22A4" w:rsidP="00BE05C2">
            <w:pPr>
              <w:pStyle w:val="HTML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  <w:t>.99</w:t>
            </w:r>
          </w:p>
        </w:tc>
        <w:tc>
          <w:tcPr>
            <w:tcW w:w="1309" w:type="dxa"/>
            <w:vAlign w:val="center"/>
          </w:tcPr>
          <w:p w14:paraId="1E651A14" w14:textId="017F4EBC" w:rsidR="00403EA2" w:rsidRPr="007104FE" w:rsidRDefault="005C22A4" w:rsidP="00BE05C2">
            <w:pPr>
              <w:spacing w:line="360" w:lineRule="auto"/>
              <w:jc w:val="center"/>
              <w:rPr>
                <w:rFonts w:eastAsiaTheme="minorEastAsia"/>
                <w:color w:val="000000"/>
                <w:sz w:val="22"/>
                <w:szCs w:val="22"/>
                <w:lang w:eastAsia="ko-KR"/>
              </w:rPr>
            </w:pPr>
            <w:r>
              <w:rPr>
                <w:rFonts w:eastAsiaTheme="minorEastAsia" w:hint="eastAsia"/>
                <w:color w:val="000000"/>
                <w:sz w:val="22"/>
                <w:szCs w:val="22"/>
                <w:lang w:eastAsia="ko-KR"/>
              </w:rPr>
              <w:t>0</w:t>
            </w:r>
            <w:r>
              <w:rPr>
                <w:rFonts w:eastAsiaTheme="minorEastAsia"/>
                <w:color w:val="000000"/>
                <w:sz w:val="22"/>
                <w:szCs w:val="22"/>
                <w:lang w:eastAsia="ko-KR"/>
              </w:rPr>
              <w:t>.97-1.00</w:t>
            </w:r>
          </w:p>
        </w:tc>
        <w:tc>
          <w:tcPr>
            <w:tcW w:w="1055" w:type="dxa"/>
          </w:tcPr>
          <w:p w14:paraId="27A62FD5" w14:textId="0B4BC450" w:rsidR="00403EA2" w:rsidRPr="007104FE" w:rsidRDefault="005C22A4" w:rsidP="00BE05C2">
            <w:pPr>
              <w:spacing w:line="360" w:lineRule="auto"/>
              <w:jc w:val="center"/>
              <w:rPr>
                <w:rFonts w:eastAsiaTheme="minorEastAsia"/>
                <w:color w:val="000000"/>
                <w:sz w:val="22"/>
                <w:szCs w:val="22"/>
                <w:lang w:eastAsia="ko-KR"/>
              </w:rPr>
            </w:pPr>
            <w:r>
              <w:rPr>
                <w:rFonts w:eastAsiaTheme="minorEastAsia" w:hint="eastAsia"/>
                <w:color w:val="000000"/>
                <w:sz w:val="22"/>
                <w:szCs w:val="22"/>
                <w:lang w:eastAsia="ko-KR"/>
              </w:rPr>
              <w:t>0</w:t>
            </w:r>
            <w:r>
              <w:rPr>
                <w:rFonts w:eastAsiaTheme="minorEastAsia"/>
                <w:color w:val="000000"/>
                <w:sz w:val="22"/>
                <w:szCs w:val="22"/>
                <w:lang w:eastAsia="ko-KR"/>
              </w:rPr>
              <w:t>.069</w:t>
            </w:r>
          </w:p>
        </w:tc>
        <w:tc>
          <w:tcPr>
            <w:tcW w:w="295" w:type="dxa"/>
            <w:tcBorders>
              <w:top w:val="nil"/>
              <w:bottom w:val="nil"/>
            </w:tcBorders>
          </w:tcPr>
          <w:p w14:paraId="2D85CB8E" w14:textId="77777777" w:rsidR="00403EA2" w:rsidRPr="007104FE" w:rsidRDefault="00403EA2" w:rsidP="00BE05C2">
            <w:pPr>
              <w:pStyle w:val="HTML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903" w:type="dxa"/>
            <w:vAlign w:val="center"/>
          </w:tcPr>
          <w:p w14:paraId="00DEE3E0" w14:textId="0CAF6958" w:rsidR="00403EA2" w:rsidRPr="007104FE" w:rsidRDefault="005C22A4" w:rsidP="00BE05C2">
            <w:pPr>
              <w:pStyle w:val="HTML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291" w:type="dxa"/>
            <w:vAlign w:val="center"/>
          </w:tcPr>
          <w:p w14:paraId="01D8C153" w14:textId="7EB88273" w:rsidR="00403EA2" w:rsidRPr="007104FE" w:rsidRDefault="005C22A4" w:rsidP="00BE05C2">
            <w:pPr>
              <w:pStyle w:val="HTML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  <w:t>.98-1.02</w:t>
            </w:r>
          </w:p>
        </w:tc>
        <w:tc>
          <w:tcPr>
            <w:tcW w:w="1048" w:type="dxa"/>
          </w:tcPr>
          <w:p w14:paraId="737D426D" w14:textId="7562776B" w:rsidR="00403EA2" w:rsidRPr="007104FE" w:rsidRDefault="005C22A4" w:rsidP="00BE05C2">
            <w:pPr>
              <w:pStyle w:val="HTML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  <w:t>.957</w:t>
            </w:r>
          </w:p>
        </w:tc>
      </w:tr>
      <w:tr w:rsidR="00403EA2" w:rsidRPr="007104FE" w14:paraId="7032D7C1" w14:textId="77777777" w:rsidTr="00384A95">
        <w:trPr>
          <w:trHeight w:val="70"/>
        </w:trPr>
        <w:tc>
          <w:tcPr>
            <w:tcW w:w="3227" w:type="dxa"/>
            <w:vAlign w:val="center"/>
          </w:tcPr>
          <w:p w14:paraId="31553AEB" w14:textId="4C0BBC7A" w:rsidR="00403EA2" w:rsidRPr="007104FE" w:rsidRDefault="00403EA2" w:rsidP="00384A95">
            <w:pPr>
              <w:spacing w:line="360" w:lineRule="auto"/>
              <w:ind w:firstLineChars="100" w:firstLine="220"/>
              <w:rPr>
                <w:rFonts w:eastAsiaTheme="minorEastAsia"/>
                <w:sz w:val="22"/>
                <w:szCs w:val="22"/>
                <w:lang w:eastAsia="ko-KR"/>
              </w:rPr>
            </w:pPr>
            <w:r w:rsidRPr="007104FE">
              <w:rPr>
                <w:rFonts w:eastAsiaTheme="minorEastAsia"/>
                <w:sz w:val="22"/>
                <w:szCs w:val="22"/>
                <w:lang w:eastAsia="ko-KR"/>
              </w:rPr>
              <w:t>DL</w:t>
            </w:r>
            <w:r w:rsidR="005C22A4">
              <w:rPr>
                <w:rFonts w:eastAsiaTheme="minorEastAsia"/>
                <w:sz w:val="22"/>
                <w:szCs w:val="22"/>
                <w:lang w:eastAsia="ko-KR"/>
              </w:rPr>
              <w:t>CO</w:t>
            </w:r>
          </w:p>
        </w:tc>
        <w:tc>
          <w:tcPr>
            <w:tcW w:w="1134" w:type="dxa"/>
            <w:vAlign w:val="center"/>
          </w:tcPr>
          <w:p w14:paraId="2DC22157" w14:textId="2E4A8733" w:rsidR="00403EA2" w:rsidRPr="007104FE" w:rsidRDefault="005C22A4" w:rsidP="00BE05C2">
            <w:pPr>
              <w:pStyle w:val="HTML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  <w:t>.99</w:t>
            </w:r>
          </w:p>
        </w:tc>
        <w:tc>
          <w:tcPr>
            <w:tcW w:w="1309" w:type="dxa"/>
            <w:vAlign w:val="center"/>
          </w:tcPr>
          <w:p w14:paraId="0B85C387" w14:textId="5AFD5C39" w:rsidR="00403EA2" w:rsidRPr="007104FE" w:rsidRDefault="005C22A4" w:rsidP="00BE05C2">
            <w:pPr>
              <w:spacing w:line="360" w:lineRule="auto"/>
              <w:jc w:val="center"/>
              <w:rPr>
                <w:rFonts w:eastAsiaTheme="minorEastAsia"/>
                <w:color w:val="000000"/>
                <w:sz w:val="22"/>
                <w:szCs w:val="22"/>
                <w:lang w:eastAsia="ko-KR"/>
              </w:rPr>
            </w:pPr>
            <w:r>
              <w:rPr>
                <w:rFonts w:eastAsiaTheme="minorEastAsia" w:hint="eastAsia"/>
                <w:color w:val="000000"/>
                <w:sz w:val="22"/>
                <w:szCs w:val="22"/>
                <w:lang w:eastAsia="ko-KR"/>
              </w:rPr>
              <w:t>0</w:t>
            </w:r>
            <w:r>
              <w:rPr>
                <w:rFonts w:eastAsiaTheme="minorEastAsia"/>
                <w:color w:val="000000"/>
                <w:sz w:val="22"/>
                <w:szCs w:val="22"/>
                <w:lang w:eastAsia="ko-KR"/>
              </w:rPr>
              <w:t>.98-1.00</w:t>
            </w:r>
          </w:p>
        </w:tc>
        <w:tc>
          <w:tcPr>
            <w:tcW w:w="1055" w:type="dxa"/>
          </w:tcPr>
          <w:p w14:paraId="25AAB902" w14:textId="25304734" w:rsidR="00403EA2" w:rsidRPr="007104FE" w:rsidRDefault="005C22A4" w:rsidP="00BE05C2">
            <w:pPr>
              <w:spacing w:line="360" w:lineRule="auto"/>
              <w:jc w:val="center"/>
              <w:rPr>
                <w:rFonts w:eastAsiaTheme="minorEastAsia"/>
                <w:color w:val="000000"/>
                <w:sz w:val="22"/>
                <w:szCs w:val="22"/>
                <w:lang w:eastAsia="ko-KR"/>
              </w:rPr>
            </w:pPr>
            <w:r>
              <w:rPr>
                <w:rFonts w:eastAsiaTheme="minorEastAsia" w:hint="eastAsia"/>
                <w:color w:val="000000"/>
                <w:sz w:val="22"/>
                <w:szCs w:val="22"/>
                <w:lang w:eastAsia="ko-KR"/>
              </w:rPr>
              <w:t>0</w:t>
            </w:r>
            <w:r>
              <w:rPr>
                <w:rFonts w:eastAsiaTheme="minorEastAsia"/>
                <w:color w:val="000000"/>
                <w:sz w:val="22"/>
                <w:szCs w:val="22"/>
                <w:lang w:eastAsia="ko-KR"/>
              </w:rPr>
              <w:t>.143</w:t>
            </w:r>
          </w:p>
        </w:tc>
        <w:tc>
          <w:tcPr>
            <w:tcW w:w="295" w:type="dxa"/>
            <w:tcBorders>
              <w:top w:val="nil"/>
              <w:bottom w:val="nil"/>
            </w:tcBorders>
          </w:tcPr>
          <w:p w14:paraId="21884696" w14:textId="77777777" w:rsidR="00403EA2" w:rsidRPr="007104FE" w:rsidRDefault="00403EA2" w:rsidP="00BE05C2">
            <w:pPr>
              <w:pStyle w:val="HTML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903" w:type="dxa"/>
            <w:vAlign w:val="center"/>
          </w:tcPr>
          <w:p w14:paraId="0408BF90" w14:textId="407473D2" w:rsidR="00403EA2" w:rsidRPr="007104FE" w:rsidRDefault="005C22A4" w:rsidP="00BE05C2">
            <w:pPr>
              <w:pStyle w:val="HTML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291" w:type="dxa"/>
            <w:vAlign w:val="center"/>
          </w:tcPr>
          <w:p w14:paraId="5EA9AD56" w14:textId="4B24F975" w:rsidR="00403EA2" w:rsidRPr="007104FE" w:rsidRDefault="005C22A4" w:rsidP="00BE05C2">
            <w:pPr>
              <w:pStyle w:val="HTML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  <w:t>.99-1.02</w:t>
            </w:r>
          </w:p>
        </w:tc>
        <w:tc>
          <w:tcPr>
            <w:tcW w:w="1048" w:type="dxa"/>
          </w:tcPr>
          <w:p w14:paraId="2E6B94A9" w14:textId="460B84CD" w:rsidR="00403EA2" w:rsidRPr="007104FE" w:rsidRDefault="005C22A4" w:rsidP="00BE05C2">
            <w:pPr>
              <w:pStyle w:val="HTML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  <w:t>.854</w:t>
            </w:r>
          </w:p>
        </w:tc>
      </w:tr>
      <w:tr w:rsidR="00403EA2" w:rsidRPr="007104FE" w14:paraId="5301872E" w14:textId="77777777" w:rsidTr="00384A95">
        <w:trPr>
          <w:trHeight w:val="70"/>
        </w:trPr>
        <w:tc>
          <w:tcPr>
            <w:tcW w:w="3227" w:type="dxa"/>
            <w:vAlign w:val="center"/>
          </w:tcPr>
          <w:p w14:paraId="698C0870" w14:textId="77777777" w:rsidR="00403EA2" w:rsidRPr="007104FE" w:rsidRDefault="00403EA2" w:rsidP="00384A95">
            <w:pPr>
              <w:spacing w:line="360" w:lineRule="auto"/>
              <w:rPr>
                <w:rFonts w:eastAsiaTheme="minorEastAsia"/>
                <w:sz w:val="22"/>
                <w:szCs w:val="22"/>
                <w:lang w:eastAsia="ko-KR"/>
              </w:rPr>
            </w:pPr>
            <w:r w:rsidRPr="007104FE">
              <w:rPr>
                <w:rFonts w:eastAsiaTheme="minorEastAsia" w:hint="eastAsia"/>
                <w:b/>
                <w:sz w:val="22"/>
                <w:szCs w:val="22"/>
                <w:lang w:eastAsia="ko-KR"/>
              </w:rPr>
              <w:t>T</w:t>
            </w:r>
            <w:r w:rsidRPr="007104FE">
              <w:rPr>
                <w:rFonts w:eastAsiaTheme="minorEastAsia"/>
                <w:b/>
                <w:sz w:val="22"/>
                <w:szCs w:val="22"/>
                <w:lang w:eastAsia="ko-KR"/>
              </w:rPr>
              <w:t>umor location</w:t>
            </w:r>
          </w:p>
        </w:tc>
        <w:tc>
          <w:tcPr>
            <w:tcW w:w="1134" w:type="dxa"/>
            <w:vAlign w:val="center"/>
          </w:tcPr>
          <w:p w14:paraId="3C2C9E4F" w14:textId="77777777" w:rsidR="00403EA2" w:rsidRPr="007104FE" w:rsidRDefault="00403EA2" w:rsidP="00BE05C2">
            <w:pPr>
              <w:pStyle w:val="HTML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09" w:type="dxa"/>
            <w:vAlign w:val="center"/>
          </w:tcPr>
          <w:p w14:paraId="16C20C93" w14:textId="77777777" w:rsidR="00403EA2" w:rsidRPr="007104FE" w:rsidRDefault="00403EA2" w:rsidP="00BE05C2">
            <w:pPr>
              <w:spacing w:line="360" w:lineRule="auto"/>
              <w:jc w:val="center"/>
              <w:rPr>
                <w:rFonts w:eastAsiaTheme="minorEastAsia"/>
                <w:color w:val="000000"/>
                <w:sz w:val="22"/>
                <w:szCs w:val="22"/>
                <w:lang w:eastAsia="ko-KR"/>
              </w:rPr>
            </w:pPr>
          </w:p>
        </w:tc>
        <w:tc>
          <w:tcPr>
            <w:tcW w:w="1055" w:type="dxa"/>
          </w:tcPr>
          <w:p w14:paraId="2D692F02" w14:textId="77777777" w:rsidR="00403EA2" w:rsidRPr="007104FE" w:rsidRDefault="00403EA2" w:rsidP="00BE05C2">
            <w:pPr>
              <w:spacing w:line="360" w:lineRule="auto"/>
              <w:jc w:val="center"/>
              <w:rPr>
                <w:rFonts w:eastAsiaTheme="minorEastAsia"/>
                <w:color w:val="000000"/>
                <w:sz w:val="22"/>
                <w:szCs w:val="22"/>
                <w:lang w:eastAsia="ko-KR"/>
              </w:rPr>
            </w:pPr>
          </w:p>
        </w:tc>
        <w:tc>
          <w:tcPr>
            <w:tcW w:w="295" w:type="dxa"/>
            <w:tcBorders>
              <w:top w:val="nil"/>
              <w:bottom w:val="nil"/>
            </w:tcBorders>
          </w:tcPr>
          <w:p w14:paraId="373D1DC5" w14:textId="77777777" w:rsidR="00403EA2" w:rsidRPr="007104FE" w:rsidRDefault="00403EA2" w:rsidP="00BE05C2">
            <w:pPr>
              <w:pStyle w:val="HTML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903" w:type="dxa"/>
            <w:vAlign w:val="center"/>
          </w:tcPr>
          <w:p w14:paraId="3EABD154" w14:textId="77777777" w:rsidR="00403EA2" w:rsidRPr="007104FE" w:rsidRDefault="00403EA2" w:rsidP="00BE05C2">
            <w:pPr>
              <w:pStyle w:val="HTML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1" w:type="dxa"/>
            <w:vAlign w:val="center"/>
          </w:tcPr>
          <w:p w14:paraId="608A5749" w14:textId="77777777" w:rsidR="00403EA2" w:rsidRPr="007104FE" w:rsidRDefault="00403EA2" w:rsidP="00BE05C2">
            <w:pPr>
              <w:pStyle w:val="HTML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48" w:type="dxa"/>
          </w:tcPr>
          <w:p w14:paraId="36436835" w14:textId="77777777" w:rsidR="00403EA2" w:rsidRPr="007104FE" w:rsidRDefault="00403EA2" w:rsidP="00BE05C2">
            <w:pPr>
              <w:pStyle w:val="HTML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5C22A4" w:rsidRPr="007104FE" w14:paraId="5505CA5E" w14:textId="77777777" w:rsidTr="00305CC9">
        <w:trPr>
          <w:trHeight w:val="70"/>
        </w:trPr>
        <w:tc>
          <w:tcPr>
            <w:tcW w:w="3227" w:type="dxa"/>
            <w:vAlign w:val="center"/>
          </w:tcPr>
          <w:p w14:paraId="7CABC5F3" w14:textId="77777777" w:rsidR="005C22A4" w:rsidRPr="007104FE" w:rsidRDefault="005C22A4" w:rsidP="005C22A4">
            <w:pPr>
              <w:spacing w:line="360" w:lineRule="auto"/>
              <w:ind w:firstLineChars="100" w:firstLine="220"/>
              <w:rPr>
                <w:rFonts w:eastAsiaTheme="minorEastAsia"/>
                <w:sz w:val="22"/>
                <w:szCs w:val="22"/>
                <w:lang w:eastAsia="ko-KR"/>
              </w:rPr>
            </w:pPr>
            <w:r w:rsidRPr="007104FE">
              <w:rPr>
                <w:rFonts w:eastAsiaTheme="minorEastAsia" w:hint="eastAsia"/>
                <w:sz w:val="22"/>
                <w:szCs w:val="22"/>
                <w:lang w:eastAsia="ko-KR"/>
              </w:rPr>
              <w:t>P</w:t>
            </w:r>
            <w:r w:rsidRPr="007104FE">
              <w:rPr>
                <w:rFonts w:eastAsiaTheme="minorEastAsia"/>
                <w:sz w:val="22"/>
                <w:szCs w:val="22"/>
                <w:lang w:eastAsia="ko-KR"/>
              </w:rPr>
              <w:t>eripheral</w:t>
            </w:r>
          </w:p>
        </w:tc>
        <w:tc>
          <w:tcPr>
            <w:tcW w:w="1134" w:type="dxa"/>
          </w:tcPr>
          <w:p w14:paraId="64D5FE1A" w14:textId="77777777" w:rsidR="005C22A4" w:rsidRPr="007104FE" w:rsidRDefault="005C22A4" w:rsidP="005C22A4">
            <w:pPr>
              <w:pStyle w:val="HTML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7104FE"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9" w:type="dxa"/>
          </w:tcPr>
          <w:p w14:paraId="00820AFC" w14:textId="77777777" w:rsidR="005C22A4" w:rsidRPr="007104FE" w:rsidRDefault="005C22A4" w:rsidP="005C22A4">
            <w:pPr>
              <w:pStyle w:val="HTML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</w:pPr>
            <w:r w:rsidRPr="007104FE"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  <w:t>ref.</w:t>
            </w:r>
          </w:p>
        </w:tc>
        <w:tc>
          <w:tcPr>
            <w:tcW w:w="1055" w:type="dxa"/>
          </w:tcPr>
          <w:p w14:paraId="17EC095E" w14:textId="77777777" w:rsidR="005C22A4" w:rsidRPr="007104FE" w:rsidRDefault="005C22A4" w:rsidP="005C22A4">
            <w:pPr>
              <w:spacing w:line="360" w:lineRule="auto"/>
              <w:jc w:val="center"/>
              <w:rPr>
                <w:rFonts w:eastAsiaTheme="minorEastAsia"/>
                <w:color w:val="000000"/>
                <w:sz w:val="22"/>
                <w:szCs w:val="22"/>
                <w:lang w:eastAsia="ko-KR"/>
              </w:rPr>
            </w:pPr>
          </w:p>
        </w:tc>
        <w:tc>
          <w:tcPr>
            <w:tcW w:w="295" w:type="dxa"/>
            <w:tcBorders>
              <w:top w:val="nil"/>
              <w:bottom w:val="nil"/>
            </w:tcBorders>
          </w:tcPr>
          <w:p w14:paraId="553007E1" w14:textId="77777777" w:rsidR="005C22A4" w:rsidRPr="007104FE" w:rsidRDefault="005C22A4" w:rsidP="005C22A4">
            <w:pPr>
              <w:pStyle w:val="HTML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903" w:type="dxa"/>
          </w:tcPr>
          <w:p w14:paraId="2EAB38F0" w14:textId="46C96D61" w:rsidR="005C22A4" w:rsidRPr="007104FE" w:rsidRDefault="005C22A4" w:rsidP="005C22A4">
            <w:pPr>
              <w:pStyle w:val="HTML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</w:pPr>
            <w:r w:rsidRPr="007104FE"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91" w:type="dxa"/>
          </w:tcPr>
          <w:p w14:paraId="79B42A72" w14:textId="38760A2A" w:rsidR="005C22A4" w:rsidRPr="007104FE" w:rsidRDefault="005C22A4" w:rsidP="005C22A4">
            <w:pPr>
              <w:pStyle w:val="HTML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</w:pPr>
            <w:r w:rsidRPr="007104FE"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  <w:t>ref.</w:t>
            </w:r>
          </w:p>
        </w:tc>
        <w:tc>
          <w:tcPr>
            <w:tcW w:w="1048" w:type="dxa"/>
          </w:tcPr>
          <w:p w14:paraId="0FCD60C3" w14:textId="77777777" w:rsidR="005C22A4" w:rsidRPr="007104FE" w:rsidRDefault="005C22A4" w:rsidP="005C22A4">
            <w:pPr>
              <w:pStyle w:val="HTML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5C22A4" w:rsidRPr="007104FE" w14:paraId="7A71D5C1" w14:textId="77777777" w:rsidTr="00384A95">
        <w:trPr>
          <w:trHeight w:val="70"/>
        </w:trPr>
        <w:tc>
          <w:tcPr>
            <w:tcW w:w="3227" w:type="dxa"/>
            <w:vAlign w:val="center"/>
          </w:tcPr>
          <w:p w14:paraId="5A315475" w14:textId="77777777" w:rsidR="005C22A4" w:rsidRPr="007104FE" w:rsidRDefault="005C22A4" w:rsidP="005C22A4">
            <w:pPr>
              <w:spacing w:line="360" w:lineRule="auto"/>
              <w:ind w:firstLineChars="100" w:firstLine="220"/>
              <w:rPr>
                <w:rFonts w:eastAsiaTheme="minorEastAsia"/>
                <w:sz w:val="22"/>
                <w:szCs w:val="22"/>
                <w:lang w:eastAsia="ko-KR"/>
              </w:rPr>
            </w:pPr>
            <w:r w:rsidRPr="007104FE">
              <w:rPr>
                <w:rFonts w:eastAsiaTheme="minorEastAsia" w:hint="eastAsia"/>
                <w:sz w:val="22"/>
                <w:szCs w:val="22"/>
                <w:lang w:eastAsia="ko-KR"/>
              </w:rPr>
              <w:t>C</w:t>
            </w:r>
            <w:r w:rsidRPr="007104FE">
              <w:rPr>
                <w:rFonts w:eastAsiaTheme="minorEastAsia"/>
                <w:sz w:val="22"/>
                <w:szCs w:val="22"/>
                <w:lang w:eastAsia="ko-KR"/>
              </w:rPr>
              <w:t>entral</w:t>
            </w:r>
          </w:p>
        </w:tc>
        <w:tc>
          <w:tcPr>
            <w:tcW w:w="1134" w:type="dxa"/>
            <w:vAlign w:val="center"/>
          </w:tcPr>
          <w:p w14:paraId="31820451" w14:textId="10C3007D" w:rsidR="005C22A4" w:rsidRPr="007104FE" w:rsidRDefault="005C22A4" w:rsidP="005C22A4">
            <w:pPr>
              <w:pStyle w:val="HTML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  <w:t>.83</w:t>
            </w:r>
          </w:p>
        </w:tc>
        <w:tc>
          <w:tcPr>
            <w:tcW w:w="1309" w:type="dxa"/>
            <w:vAlign w:val="center"/>
          </w:tcPr>
          <w:p w14:paraId="63EC5BE9" w14:textId="1A69841E" w:rsidR="005C22A4" w:rsidRPr="007104FE" w:rsidRDefault="005C22A4" w:rsidP="005C22A4">
            <w:pPr>
              <w:spacing w:line="360" w:lineRule="auto"/>
              <w:jc w:val="center"/>
              <w:rPr>
                <w:rFonts w:eastAsiaTheme="minorEastAsia"/>
                <w:color w:val="000000"/>
                <w:sz w:val="22"/>
                <w:szCs w:val="22"/>
                <w:lang w:eastAsia="ko-KR"/>
              </w:rPr>
            </w:pPr>
            <w:r>
              <w:rPr>
                <w:rFonts w:eastAsiaTheme="minorEastAsia" w:hint="eastAsia"/>
                <w:color w:val="000000"/>
                <w:sz w:val="22"/>
                <w:szCs w:val="22"/>
                <w:lang w:eastAsia="ko-KR"/>
              </w:rPr>
              <w:t>0</w:t>
            </w:r>
            <w:r>
              <w:rPr>
                <w:rFonts w:eastAsiaTheme="minorEastAsia"/>
                <w:color w:val="000000"/>
                <w:sz w:val="22"/>
                <w:szCs w:val="22"/>
                <w:lang w:eastAsia="ko-KR"/>
              </w:rPr>
              <w:t>.56-1.23</w:t>
            </w:r>
          </w:p>
        </w:tc>
        <w:tc>
          <w:tcPr>
            <w:tcW w:w="1055" w:type="dxa"/>
          </w:tcPr>
          <w:p w14:paraId="7D8ED43B" w14:textId="246ED1A7" w:rsidR="005C22A4" w:rsidRPr="007104FE" w:rsidRDefault="005C22A4" w:rsidP="005C22A4">
            <w:pPr>
              <w:spacing w:line="360" w:lineRule="auto"/>
              <w:jc w:val="center"/>
              <w:rPr>
                <w:rFonts w:eastAsiaTheme="minorEastAsia"/>
                <w:color w:val="000000"/>
                <w:sz w:val="22"/>
                <w:szCs w:val="22"/>
                <w:lang w:eastAsia="ko-KR"/>
              </w:rPr>
            </w:pPr>
            <w:r>
              <w:rPr>
                <w:rFonts w:eastAsiaTheme="minorEastAsia" w:hint="eastAsia"/>
                <w:color w:val="000000"/>
                <w:sz w:val="22"/>
                <w:szCs w:val="22"/>
                <w:lang w:eastAsia="ko-KR"/>
              </w:rPr>
              <w:t>0</w:t>
            </w:r>
            <w:r>
              <w:rPr>
                <w:rFonts w:eastAsiaTheme="minorEastAsia"/>
                <w:color w:val="000000"/>
                <w:sz w:val="22"/>
                <w:szCs w:val="22"/>
                <w:lang w:eastAsia="ko-KR"/>
              </w:rPr>
              <w:t>.358</w:t>
            </w:r>
          </w:p>
        </w:tc>
        <w:tc>
          <w:tcPr>
            <w:tcW w:w="295" w:type="dxa"/>
            <w:tcBorders>
              <w:top w:val="nil"/>
              <w:bottom w:val="nil"/>
            </w:tcBorders>
          </w:tcPr>
          <w:p w14:paraId="6B70CC6C" w14:textId="77777777" w:rsidR="005C22A4" w:rsidRPr="007104FE" w:rsidRDefault="005C22A4" w:rsidP="005C22A4">
            <w:pPr>
              <w:pStyle w:val="HTML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903" w:type="dxa"/>
            <w:vAlign w:val="center"/>
          </w:tcPr>
          <w:p w14:paraId="615F4823" w14:textId="1735D662" w:rsidR="005C22A4" w:rsidRPr="007104FE" w:rsidRDefault="005C22A4" w:rsidP="005C22A4">
            <w:pPr>
              <w:pStyle w:val="HTML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  <w:t>.78</w:t>
            </w:r>
          </w:p>
        </w:tc>
        <w:tc>
          <w:tcPr>
            <w:tcW w:w="1291" w:type="dxa"/>
            <w:vAlign w:val="center"/>
          </w:tcPr>
          <w:p w14:paraId="1F5F5F20" w14:textId="39BC8A6A" w:rsidR="005C22A4" w:rsidRPr="007104FE" w:rsidRDefault="005C22A4" w:rsidP="005C22A4">
            <w:pPr>
              <w:pStyle w:val="HTML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  <w:t>.51-1.21</w:t>
            </w:r>
          </w:p>
        </w:tc>
        <w:tc>
          <w:tcPr>
            <w:tcW w:w="1048" w:type="dxa"/>
          </w:tcPr>
          <w:p w14:paraId="28D1247F" w14:textId="2C97630E" w:rsidR="005C22A4" w:rsidRPr="007104FE" w:rsidRDefault="005C22A4" w:rsidP="005C22A4">
            <w:pPr>
              <w:pStyle w:val="HTML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  <w:t>.267</w:t>
            </w:r>
          </w:p>
        </w:tc>
      </w:tr>
      <w:tr w:rsidR="005C22A4" w:rsidRPr="007104FE" w14:paraId="1C3D92AC" w14:textId="77777777" w:rsidTr="00384A95">
        <w:trPr>
          <w:trHeight w:val="70"/>
        </w:trPr>
        <w:tc>
          <w:tcPr>
            <w:tcW w:w="3227" w:type="dxa"/>
            <w:vAlign w:val="center"/>
          </w:tcPr>
          <w:p w14:paraId="7C224119" w14:textId="77777777" w:rsidR="005C22A4" w:rsidRPr="007104FE" w:rsidRDefault="005C22A4" w:rsidP="005C22A4">
            <w:pPr>
              <w:spacing w:line="360" w:lineRule="auto"/>
              <w:rPr>
                <w:rFonts w:eastAsia="굴림체"/>
                <w:color w:val="000000"/>
                <w:sz w:val="22"/>
                <w:szCs w:val="22"/>
              </w:rPr>
            </w:pPr>
            <w:r w:rsidRPr="007104FE">
              <w:rPr>
                <w:b/>
                <w:sz w:val="22"/>
                <w:szCs w:val="22"/>
              </w:rPr>
              <w:t>Histologic structure</w:t>
            </w:r>
          </w:p>
        </w:tc>
        <w:tc>
          <w:tcPr>
            <w:tcW w:w="1134" w:type="dxa"/>
            <w:vAlign w:val="center"/>
          </w:tcPr>
          <w:p w14:paraId="4928632D" w14:textId="77777777" w:rsidR="005C22A4" w:rsidRPr="007104FE" w:rsidRDefault="005C22A4" w:rsidP="005C22A4">
            <w:pPr>
              <w:pStyle w:val="HTML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309" w:type="dxa"/>
            <w:vAlign w:val="center"/>
          </w:tcPr>
          <w:p w14:paraId="2D71A25F" w14:textId="77777777" w:rsidR="005C22A4" w:rsidRPr="007104FE" w:rsidRDefault="005C22A4" w:rsidP="005C22A4">
            <w:pPr>
              <w:pStyle w:val="HTML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055" w:type="dxa"/>
          </w:tcPr>
          <w:p w14:paraId="7B6ED500" w14:textId="77777777" w:rsidR="005C22A4" w:rsidRPr="007104FE" w:rsidRDefault="005C22A4" w:rsidP="005C22A4">
            <w:pPr>
              <w:pStyle w:val="HTML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95" w:type="dxa"/>
            <w:tcBorders>
              <w:top w:val="nil"/>
              <w:bottom w:val="nil"/>
            </w:tcBorders>
          </w:tcPr>
          <w:p w14:paraId="65EE4D92" w14:textId="77777777" w:rsidR="005C22A4" w:rsidRPr="007104FE" w:rsidRDefault="005C22A4" w:rsidP="005C22A4">
            <w:pPr>
              <w:pStyle w:val="HTML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903" w:type="dxa"/>
            <w:vAlign w:val="center"/>
          </w:tcPr>
          <w:p w14:paraId="0222BB86" w14:textId="77777777" w:rsidR="005C22A4" w:rsidRPr="007104FE" w:rsidRDefault="005C22A4" w:rsidP="005C22A4">
            <w:pPr>
              <w:pStyle w:val="HTML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291" w:type="dxa"/>
            <w:vAlign w:val="center"/>
          </w:tcPr>
          <w:p w14:paraId="0980C339" w14:textId="77777777" w:rsidR="005C22A4" w:rsidRPr="007104FE" w:rsidRDefault="005C22A4" w:rsidP="005C22A4">
            <w:pPr>
              <w:pStyle w:val="HTML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048" w:type="dxa"/>
          </w:tcPr>
          <w:p w14:paraId="2BCE1663" w14:textId="77777777" w:rsidR="005C22A4" w:rsidRPr="007104FE" w:rsidRDefault="005C22A4" w:rsidP="005C22A4">
            <w:pPr>
              <w:pStyle w:val="HTML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5C22A4" w:rsidRPr="007104FE" w14:paraId="4A148D9E" w14:textId="77777777" w:rsidTr="00384A95">
        <w:trPr>
          <w:trHeight w:val="70"/>
        </w:trPr>
        <w:tc>
          <w:tcPr>
            <w:tcW w:w="3227" w:type="dxa"/>
            <w:vAlign w:val="center"/>
          </w:tcPr>
          <w:p w14:paraId="01309C5A" w14:textId="77777777" w:rsidR="005C22A4" w:rsidRPr="007104FE" w:rsidRDefault="005C22A4" w:rsidP="005C22A4">
            <w:pPr>
              <w:spacing w:line="360" w:lineRule="auto"/>
              <w:ind w:firstLineChars="100" w:firstLine="220"/>
              <w:rPr>
                <w:rFonts w:eastAsia="굴림체"/>
                <w:color w:val="000000"/>
                <w:sz w:val="22"/>
                <w:szCs w:val="22"/>
              </w:rPr>
            </w:pPr>
            <w:r w:rsidRPr="007104FE">
              <w:rPr>
                <w:rFonts w:eastAsia="굴림체"/>
                <w:color w:val="000000"/>
                <w:sz w:val="22"/>
                <w:szCs w:val="22"/>
              </w:rPr>
              <w:t>ADC*</w:t>
            </w:r>
          </w:p>
        </w:tc>
        <w:tc>
          <w:tcPr>
            <w:tcW w:w="1134" w:type="dxa"/>
          </w:tcPr>
          <w:p w14:paraId="40EAEBF2" w14:textId="77777777" w:rsidR="005C22A4" w:rsidRPr="007104FE" w:rsidRDefault="005C22A4" w:rsidP="005C22A4">
            <w:pPr>
              <w:pStyle w:val="HTML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7104FE"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9" w:type="dxa"/>
          </w:tcPr>
          <w:p w14:paraId="0F6A6A70" w14:textId="77777777" w:rsidR="005C22A4" w:rsidRPr="007104FE" w:rsidRDefault="005C22A4" w:rsidP="005C22A4">
            <w:pPr>
              <w:pStyle w:val="HTML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</w:pPr>
            <w:r w:rsidRPr="007104FE"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  <w:t>ref.</w:t>
            </w:r>
          </w:p>
        </w:tc>
        <w:tc>
          <w:tcPr>
            <w:tcW w:w="1055" w:type="dxa"/>
          </w:tcPr>
          <w:p w14:paraId="008204E9" w14:textId="77777777" w:rsidR="005C22A4" w:rsidRPr="007104FE" w:rsidRDefault="005C22A4" w:rsidP="005C22A4">
            <w:pPr>
              <w:pStyle w:val="HTML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95" w:type="dxa"/>
            <w:tcBorders>
              <w:top w:val="nil"/>
              <w:bottom w:val="nil"/>
            </w:tcBorders>
          </w:tcPr>
          <w:p w14:paraId="1703174B" w14:textId="77777777" w:rsidR="005C22A4" w:rsidRPr="007104FE" w:rsidRDefault="005C22A4" w:rsidP="005C22A4">
            <w:pPr>
              <w:pStyle w:val="HTML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903" w:type="dxa"/>
          </w:tcPr>
          <w:p w14:paraId="6CA15802" w14:textId="77777777" w:rsidR="005C22A4" w:rsidRPr="007104FE" w:rsidRDefault="005C22A4" w:rsidP="005C22A4">
            <w:pPr>
              <w:pStyle w:val="HTML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7104FE"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91" w:type="dxa"/>
          </w:tcPr>
          <w:p w14:paraId="04BA402D" w14:textId="77777777" w:rsidR="005C22A4" w:rsidRPr="007104FE" w:rsidRDefault="005C22A4" w:rsidP="005C22A4">
            <w:pPr>
              <w:pStyle w:val="HTML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</w:pPr>
            <w:r w:rsidRPr="007104FE"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  <w:t>ref.</w:t>
            </w:r>
          </w:p>
        </w:tc>
        <w:tc>
          <w:tcPr>
            <w:tcW w:w="1048" w:type="dxa"/>
          </w:tcPr>
          <w:p w14:paraId="783CA861" w14:textId="77777777" w:rsidR="005C22A4" w:rsidRPr="007104FE" w:rsidRDefault="005C22A4" w:rsidP="005C22A4">
            <w:pPr>
              <w:pStyle w:val="HTML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</w:tr>
      <w:tr w:rsidR="005C22A4" w:rsidRPr="007104FE" w14:paraId="31BBF783" w14:textId="77777777" w:rsidTr="00384A95">
        <w:trPr>
          <w:trHeight w:val="70"/>
        </w:trPr>
        <w:tc>
          <w:tcPr>
            <w:tcW w:w="3227" w:type="dxa"/>
            <w:vAlign w:val="center"/>
          </w:tcPr>
          <w:p w14:paraId="1189D452" w14:textId="77777777" w:rsidR="005C22A4" w:rsidRPr="007104FE" w:rsidRDefault="005C22A4" w:rsidP="005C22A4">
            <w:pPr>
              <w:spacing w:line="360" w:lineRule="auto"/>
              <w:ind w:firstLineChars="100" w:firstLine="220"/>
              <w:rPr>
                <w:b/>
                <w:sz w:val="22"/>
                <w:szCs w:val="22"/>
              </w:rPr>
            </w:pPr>
            <w:r w:rsidRPr="007104FE">
              <w:rPr>
                <w:sz w:val="22"/>
                <w:szCs w:val="22"/>
              </w:rPr>
              <w:t>SqCC*</w:t>
            </w:r>
          </w:p>
        </w:tc>
        <w:tc>
          <w:tcPr>
            <w:tcW w:w="1134" w:type="dxa"/>
          </w:tcPr>
          <w:p w14:paraId="6FA3132C" w14:textId="5477A0B0" w:rsidR="005C22A4" w:rsidRPr="007104FE" w:rsidRDefault="005C22A4" w:rsidP="005C22A4">
            <w:pPr>
              <w:pStyle w:val="HTML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  <w:t>.71</w:t>
            </w:r>
          </w:p>
        </w:tc>
        <w:tc>
          <w:tcPr>
            <w:tcW w:w="1309" w:type="dxa"/>
          </w:tcPr>
          <w:p w14:paraId="5E236077" w14:textId="19F99169" w:rsidR="005C22A4" w:rsidRPr="007104FE" w:rsidRDefault="005C22A4" w:rsidP="005C22A4">
            <w:pPr>
              <w:pStyle w:val="HTML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  <w:t>.47-1.07</w:t>
            </w:r>
          </w:p>
        </w:tc>
        <w:tc>
          <w:tcPr>
            <w:tcW w:w="1055" w:type="dxa"/>
          </w:tcPr>
          <w:p w14:paraId="0E389B36" w14:textId="5CD0B4C5" w:rsidR="005C22A4" w:rsidRPr="007104FE" w:rsidRDefault="005C22A4" w:rsidP="005C22A4">
            <w:pPr>
              <w:pStyle w:val="HTML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  <w:t>.102</w:t>
            </w:r>
          </w:p>
        </w:tc>
        <w:tc>
          <w:tcPr>
            <w:tcW w:w="295" w:type="dxa"/>
            <w:tcBorders>
              <w:top w:val="nil"/>
              <w:bottom w:val="nil"/>
            </w:tcBorders>
          </w:tcPr>
          <w:p w14:paraId="2CA72243" w14:textId="77777777" w:rsidR="005C22A4" w:rsidRPr="007104FE" w:rsidRDefault="005C22A4" w:rsidP="005C22A4">
            <w:pPr>
              <w:pStyle w:val="HTML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903" w:type="dxa"/>
            <w:vAlign w:val="center"/>
          </w:tcPr>
          <w:p w14:paraId="22DA2E4C" w14:textId="4C10DBC2" w:rsidR="005C22A4" w:rsidRPr="007104FE" w:rsidRDefault="00B2445C" w:rsidP="005C22A4">
            <w:pPr>
              <w:pStyle w:val="HTML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  <w:t>.32</w:t>
            </w:r>
          </w:p>
        </w:tc>
        <w:tc>
          <w:tcPr>
            <w:tcW w:w="1291" w:type="dxa"/>
            <w:vAlign w:val="center"/>
          </w:tcPr>
          <w:p w14:paraId="272ED7CD" w14:textId="7200DBF1" w:rsidR="005C22A4" w:rsidRPr="007104FE" w:rsidRDefault="00B2445C" w:rsidP="005C22A4">
            <w:pPr>
              <w:pStyle w:val="HTML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  <w:t>.20-0.52</w:t>
            </w:r>
          </w:p>
        </w:tc>
        <w:tc>
          <w:tcPr>
            <w:tcW w:w="1048" w:type="dxa"/>
          </w:tcPr>
          <w:p w14:paraId="4B19A42C" w14:textId="647C128B" w:rsidR="005C22A4" w:rsidRPr="007104FE" w:rsidRDefault="00B2445C" w:rsidP="005C22A4">
            <w:pPr>
              <w:pStyle w:val="HTML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5C22A4" w:rsidRPr="007104FE" w14:paraId="746F220C" w14:textId="77777777" w:rsidTr="00384A95">
        <w:trPr>
          <w:trHeight w:val="114"/>
        </w:trPr>
        <w:tc>
          <w:tcPr>
            <w:tcW w:w="3227" w:type="dxa"/>
            <w:vAlign w:val="center"/>
          </w:tcPr>
          <w:p w14:paraId="13133A07" w14:textId="77777777" w:rsidR="005C22A4" w:rsidRPr="007104FE" w:rsidRDefault="005C22A4" w:rsidP="005C22A4">
            <w:pPr>
              <w:spacing w:line="360" w:lineRule="auto"/>
              <w:ind w:firstLineChars="100" w:firstLine="220"/>
              <w:rPr>
                <w:b/>
                <w:sz w:val="22"/>
                <w:szCs w:val="22"/>
              </w:rPr>
            </w:pPr>
            <w:r w:rsidRPr="007104FE">
              <w:rPr>
                <w:sz w:val="22"/>
                <w:szCs w:val="22"/>
              </w:rPr>
              <w:t>Others</w:t>
            </w:r>
          </w:p>
        </w:tc>
        <w:tc>
          <w:tcPr>
            <w:tcW w:w="1134" w:type="dxa"/>
          </w:tcPr>
          <w:p w14:paraId="63A5E56C" w14:textId="01A6A3BE" w:rsidR="005C22A4" w:rsidRPr="007104FE" w:rsidRDefault="005C22A4" w:rsidP="005C22A4">
            <w:pPr>
              <w:pStyle w:val="HTML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  <w:t>.69</w:t>
            </w:r>
          </w:p>
        </w:tc>
        <w:tc>
          <w:tcPr>
            <w:tcW w:w="1309" w:type="dxa"/>
          </w:tcPr>
          <w:p w14:paraId="6E5F59FE" w14:textId="5E618B69" w:rsidR="005C22A4" w:rsidRPr="007104FE" w:rsidRDefault="005C22A4" w:rsidP="005C22A4">
            <w:pPr>
              <w:pStyle w:val="HTML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  <w:t>.29-1.64</w:t>
            </w:r>
          </w:p>
        </w:tc>
        <w:tc>
          <w:tcPr>
            <w:tcW w:w="1055" w:type="dxa"/>
          </w:tcPr>
          <w:p w14:paraId="5B0C457B" w14:textId="73B052C1" w:rsidR="005C22A4" w:rsidRPr="007104FE" w:rsidRDefault="005C22A4" w:rsidP="005C22A4">
            <w:pPr>
              <w:pStyle w:val="HTML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  <w:t>.402</w:t>
            </w:r>
          </w:p>
        </w:tc>
        <w:tc>
          <w:tcPr>
            <w:tcW w:w="295" w:type="dxa"/>
            <w:tcBorders>
              <w:top w:val="nil"/>
              <w:bottom w:val="nil"/>
            </w:tcBorders>
          </w:tcPr>
          <w:p w14:paraId="00D26238" w14:textId="77777777" w:rsidR="005C22A4" w:rsidRPr="007104FE" w:rsidRDefault="005C22A4" w:rsidP="005C22A4">
            <w:pPr>
              <w:pStyle w:val="HTML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903" w:type="dxa"/>
            <w:vAlign w:val="center"/>
          </w:tcPr>
          <w:p w14:paraId="220EAC5A" w14:textId="6BB0414C" w:rsidR="005C22A4" w:rsidRPr="007104FE" w:rsidRDefault="00B2445C" w:rsidP="005C22A4">
            <w:pPr>
              <w:pStyle w:val="HTML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  <w:t>.26</w:t>
            </w:r>
          </w:p>
        </w:tc>
        <w:tc>
          <w:tcPr>
            <w:tcW w:w="1291" w:type="dxa"/>
            <w:vAlign w:val="center"/>
          </w:tcPr>
          <w:p w14:paraId="27F6C068" w14:textId="3D7E73B3" w:rsidR="005C22A4" w:rsidRPr="007104FE" w:rsidRDefault="00B2445C" w:rsidP="005C22A4">
            <w:pPr>
              <w:pStyle w:val="HTML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  <w:t>.09-0.70</w:t>
            </w:r>
          </w:p>
        </w:tc>
        <w:tc>
          <w:tcPr>
            <w:tcW w:w="1048" w:type="dxa"/>
          </w:tcPr>
          <w:p w14:paraId="40400E3D" w14:textId="78593DAB" w:rsidR="005C22A4" w:rsidRPr="007104FE" w:rsidRDefault="00B2445C" w:rsidP="005C22A4">
            <w:pPr>
              <w:spacing w:line="360" w:lineRule="auto"/>
              <w:jc w:val="center"/>
              <w:rPr>
                <w:rFonts w:eastAsiaTheme="minorEastAsia"/>
                <w:color w:val="000000"/>
                <w:sz w:val="22"/>
                <w:szCs w:val="22"/>
                <w:lang w:eastAsia="ko-KR"/>
              </w:rPr>
            </w:pPr>
            <w:r>
              <w:rPr>
                <w:rFonts w:eastAsiaTheme="minorEastAsia" w:hint="eastAsia"/>
                <w:color w:val="000000"/>
                <w:sz w:val="22"/>
                <w:szCs w:val="22"/>
                <w:lang w:eastAsia="ko-KR"/>
              </w:rPr>
              <w:t>0</w:t>
            </w:r>
            <w:r>
              <w:rPr>
                <w:rFonts w:eastAsiaTheme="minorEastAsia"/>
                <w:color w:val="000000"/>
                <w:sz w:val="22"/>
                <w:szCs w:val="22"/>
                <w:lang w:eastAsia="ko-KR"/>
              </w:rPr>
              <w:t>.008</w:t>
            </w:r>
          </w:p>
        </w:tc>
      </w:tr>
      <w:tr w:rsidR="005C22A4" w:rsidRPr="007104FE" w14:paraId="7F4AF4EE" w14:textId="77777777" w:rsidTr="00384A95">
        <w:trPr>
          <w:trHeight w:val="70"/>
        </w:trPr>
        <w:tc>
          <w:tcPr>
            <w:tcW w:w="3227" w:type="dxa"/>
            <w:vAlign w:val="center"/>
          </w:tcPr>
          <w:p w14:paraId="667A0D75" w14:textId="77777777" w:rsidR="005C22A4" w:rsidRPr="007104FE" w:rsidRDefault="005C22A4" w:rsidP="005C22A4">
            <w:pPr>
              <w:spacing w:line="360" w:lineRule="auto"/>
              <w:rPr>
                <w:b/>
                <w:sz w:val="22"/>
                <w:szCs w:val="22"/>
              </w:rPr>
            </w:pPr>
            <w:r w:rsidRPr="007104FE">
              <w:rPr>
                <w:b/>
                <w:sz w:val="22"/>
                <w:szCs w:val="22"/>
              </w:rPr>
              <w:t>Surgical approach</w:t>
            </w:r>
          </w:p>
        </w:tc>
        <w:tc>
          <w:tcPr>
            <w:tcW w:w="1134" w:type="dxa"/>
            <w:vAlign w:val="center"/>
          </w:tcPr>
          <w:p w14:paraId="73633F4E" w14:textId="77777777" w:rsidR="005C22A4" w:rsidRPr="007104FE" w:rsidRDefault="005C22A4" w:rsidP="005C22A4">
            <w:pPr>
              <w:pStyle w:val="HTML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309" w:type="dxa"/>
            <w:vAlign w:val="center"/>
          </w:tcPr>
          <w:p w14:paraId="41809290" w14:textId="77777777" w:rsidR="005C22A4" w:rsidRPr="007104FE" w:rsidRDefault="005C22A4" w:rsidP="005C22A4">
            <w:pPr>
              <w:pStyle w:val="HTML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055" w:type="dxa"/>
          </w:tcPr>
          <w:p w14:paraId="7C8388A2" w14:textId="77777777" w:rsidR="005C22A4" w:rsidRPr="007104FE" w:rsidRDefault="005C22A4" w:rsidP="005C22A4">
            <w:pPr>
              <w:pStyle w:val="HTML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95" w:type="dxa"/>
            <w:tcBorders>
              <w:top w:val="nil"/>
              <w:bottom w:val="nil"/>
            </w:tcBorders>
          </w:tcPr>
          <w:p w14:paraId="5D1DA563" w14:textId="77777777" w:rsidR="005C22A4" w:rsidRPr="007104FE" w:rsidRDefault="005C22A4" w:rsidP="005C22A4">
            <w:pPr>
              <w:pStyle w:val="HTML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903" w:type="dxa"/>
          </w:tcPr>
          <w:p w14:paraId="555EAE97" w14:textId="77777777" w:rsidR="005C22A4" w:rsidRPr="007104FE" w:rsidRDefault="005C22A4" w:rsidP="005C22A4">
            <w:pPr>
              <w:pStyle w:val="HTML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291" w:type="dxa"/>
          </w:tcPr>
          <w:p w14:paraId="2C5CB8B7" w14:textId="77777777" w:rsidR="005C22A4" w:rsidRPr="007104FE" w:rsidRDefault="005C22A4" w:rsidP="005C22A4">
            <w:pPr>
              <w:pStyle w:val="HTML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048" w:type="dxa"/>
          </w:tcPr>
          <w:p w14:paraId="7C27007F" w14:textId="77777777" w:rsidR="005C22A4" w:rsidRPr="007104FE" w:rsidRDefault="005C22A4" w:rsidP="005C22A4">
            <w:pPr>
              <w:pStyle w:val="HTML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</w:tr>
      <w:tr w:rsidR="005C22A4" w:rsidRPr="007104FE" w14:paraId="5D769D40" w14:textId="77777777" w:rsidTr="00384A95">
        <w:trPr>
          <w:trHeight w:val="70"/>
        </w:trPr>
        <w:tc>
          <w:tcPr>
            <w:tcW w:w="3227" w:type="dxa"/>
            <w:vAlign w:val="center"/>
          </w:tcPr>
          <w:p w14:paraId="79A344C5" w14:textId="77777777" w:rsidR="005C22A4" w:rsidRPr="007104FE" w:rsidRDefault="005C22A4" w:rsidP="005C22A4">
            <w:pPr>
              <w:spacing w:line="360" w:lineRule="auto"/>
              <w:ind w:firstLine="225"/>
              <w:rPr>
                <w:b/>
                <w:sz w:val="22"/>
                <w:szCs w:val="22"/>
              </w:rPr>
            </w:pPr>
            <w:r w:rsidRPr="007104FE">
              <w:rPr>
                <w:sz w:val="22"/>
                <w:szCs w:val="22"/>
              </w:rPr>
              <w:t>Thoracotomy</w:t>
            </w:r>
          </w:p>
        </w:tc>
        <w:tc>
          <w:tcPr>
            <w:tcW w:w="1134" w:type="dxa"/>
          </w:tcPr>
          <w:p w14:paraId="07923294" w14:textId="77777777" w:rsidR="005C22A4" w:rsidRPr="007104FE" w:rsidRDefault="005C22A4" w:rsidP="005C22A4">
            <w:pPr>
              <w:pStyle w:val="HTML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</w:pPr>
            <w:r w:rsidRPr="007104FE"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9" w:type="dxa"/>
          </w:tcPr>
          <w:p w14:paraId="0EAB18BB" w14:textId="77777777" w:rsidR="005C22A4" w:rsidRPr="007104FE" w:rsidRDefault="005C22A4" w:rsidP="005C22A4">
            <w:pPr>
              <w:pStyle w:val="HTML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7104FE"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  <w:t>ref.</w:t>
            </w:r>
          </w:p>
        </w:tc>
        <w:tc>
          <w:tcPr>
            <w:tcW w:w="1055" w:type="dxa"/>
          </w:tcPr>
          <w:p w14:paraId="54E083EA" w14:textId="77777777" w:rsidR="005C22A4" w:rsidRPr="007104FE" w:rsidRDefault="005C22A4" w:rsidP="005C22A4">
            <w:pPr>
              <w:pStyle w:val="HTML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95" w:type="dxa"/>
            <w:tcBorders>
              <w:top w:val="nil"/>
              <w:bottom w:val="nil"/>
            </w:tcBorders>
          </w:tcPr>
          <w:p w14:paraId="44319ADF" w14:textId="77777777" w:rsidR="005C22A4" w:rsidRPr="007104FE" w:rsidRDefault="005C22A4" w:rsidP="005C22A4">
            <w:pPr>
              <w:pStyle w:val="HTML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903" w:type="dxa"/>
          </w:tcPr>
          <w:p w14:paraId="3E0F484F" w14:textId="77777777" w:rsidR="005C22A4" w:rsidRPr="007104FE" w:rsidRDefault="005C22A4" w:rsidP="005C22A4">
            <w:pPr>
              <w:pStyle w:val="HTML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7104FE"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91" w:type="dxa"/>
          </w:tcPr>
          <w:p w14:paraId="6B55DCBB" w14:textId="77777777" w:rsidR="005C22A4" w:rsidRPr="007104FE" w:rsidRDefault="005C22A4" w:rsidP="005C22A4">
            <w:pPr>
              <w:pStyle w:val="HTML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</w:pPr>
            <w:r w:rsidRPr="007104FE"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  <w:t>ref.</w:t>
            </w:r>
          </w:p>
        </w:tc>
        <w:tc>
          <w:tcPr>
            <w:tcW w:w="1048" w:type="dxa"/>
          </w:tcPr>
          <w:p w14:paraId="5801F090" w14:textId="77777777" w:rsidR="005C22A4" w:rsidRPr="007104FE" w:rsidRDefault="005C22A4" w:rsidP="005C22A4">
            <w:pPr>
              <w:pStyle w:val="HTML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</w:tr>
      <w:tr w:rsidR="005C22A4" w:rsidRPr="007104FE" w14:paraId="2A495C47" w14:textId="77777777" w:rsidTr="00384A95">
        <w:trPr>
          <w:trHeight w:val="212"/>
        </w:trPr>
        <w:tc>
          <w:tcPr>
            <w:tcW w:w="3227" w:type="dxa"/>
            <w:vAlign w:val="center"/>
          </w:tcPr>
          <w:p w14:paraId="2A7B9165" w14:textId="77777777" w:rsidR="005C22A4" w:rsidRPr="007104FE" w:rsidRDefault="005C22A4" w:rsidP="005C22A4">
            <w:pPr>
              <w:spacing w:line="360" w:lineRule="auto"/>
              <w:ind w:firstLine="225"/>
              <w:rPr>
                <w:b/>
                <w:sz w:val="22"/>
                <w:szCs w:val="22"/>
              </w:rPr>
            </w:pPr>
            <w:r w:rsidRPr="007104FE">
              <w:rPr>
                <w:sz w:val="22"/>
                <w:szCs w:val="22"/>
              </w:rPr>
              <w:t>VATS</w:t>
            </w:r>
          </w:p>
        </w:tc>
        <w:tc>
          <w:tcPr>
            <w:tcW w:w="1134" w:type="dxa"/>
          </w:tcPr>
          <w:p w14:paraId="61858DCE" w14:textId="68CAF9F1" w:rsidR="005C22A4" w:rsidRPr="007104FE" w:rsidRDefault="005C22A4" w:rsidP="005C22A4">
            <w:pPr>
              <w:pStyle w:val="HTML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  <w:t>.86</w:t>
            </w:r>
          </w:p>
        </w:tc>
        <w:tc>
          <w:tcPr>
            <w:tcW w:w="1309" w:type="dxa"/>
          </w:tcPr>
          <w:p w14:paraId="5B9E07ED" w14:textId="0498538D" w:rsidR="005C22A4" w:rsidRPr="007104FE" w:rsidRDefault="005C22A4" w:rsidP="005C22A4">
            <w:pPr>
              <w:pStyle w:val="HTML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  <w:t>.57-1.29</w:t>
            </w:r>
          </w:p>
        </w:tc>
        <w:tc>
          <w:tcPr>
            <w:tcW w:w="1055" w:type="dxa"/>
          </w:tcPr>
          <w:p w14:paraId="58A3051C" w14:textId="0FEFEA8B" w:rsidR="005C22A4" w:rsidRPr="007104FE" w:rsidRDefault="005C22A4" w:rsidP="005C22A4">
            <w:pPr>
              <w:pStyle w:val="HTML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  <w:t>.461</w:t>
            </w:r>
          </w:p>
        </w:tc>
        <w:tc>
          <w:tcPr>
            <w:tcW w:w="295" w:type="dxa"/>
            <w:tcBorders>
              <w:top w:val="nil"/>
              <w:bottom w:val="nil"/>
            </w:tcBorders>
          </w:tcPr>
          <w:p w14:paraId="0107E03D" w14:textId="77777777" w:rsidR="005C22A4" w:rsidRPr="007104FE" w:rsidRDefault="005C22A4" w:rsidP="005C22A4">
            <w:pPr>
              <w:pStyle w:val="HTML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903" w:type="dxa"/>
          </w:tcPr>
          <w:p w14:paraId="26322834" w14:textId="4B96ED45" w:rsidR="005C22A4" w:rsidRPr="007104FE" w:rsidRDefault="000634D3" w:rsidP="005C22A4">
            <w:pPr>
              <w:pStyle w:val="HTML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  <w:t>0.64</w:t>
            </w:r>
          </w:p>
        </w:tc>
        <w:tc>
          <w:tcPr>
            <w:tcW w:w="1291" w:type="dxa"/>
          </w:tcPr>
          <w:p w14:paraId="6D3D1487" w14:textId="75F7A813" w:rsidR="005C22A4" w:rsidRPr="007104FE" w:rsidRDefault="000634D3" w:rsidP="005C22A4">
            <w:pPr>
              <w:pStyle w:val="HTML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  <w:t>0.43-0.96</w:t>
            </w:r>
          </w:p>
        </w:tc>
        <w:tc>
          <w:tcPr>
            <w:tcW w:w="1048" w:type="dxa"/>
          </w:tcPr>
          <w:p w14:paraId="5B4968E1" w14:textId="5334D794" w:rsidR="005C22A4" w:rsidRPr="007104FE" w:rsidRDefault="00B2445C" w:rsidP="005C22A4">
            <w:pPr>
              <w:pStyle w:val="HTML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  <w:t>.</w:t>
            </w:r>
            <w:r w:rsidR="000634D3"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  <w:t>030</w:t>
            </w:r>
          </w:p>
        </w:tc>
      </w:tr>
      <w:tr w:rsidR="005C22A4" w:rsidRPr="007104FE" w14:paraId="157A01B5" w14:textId="77777777" w:rsidTr="00384A95">
        <w:trPr>
          <w:trHeight w:val="212"/>
        </w:trPr>
        <w:tc>
          <w:tcPr>
            <w:tcW w:w="3227" w:type="dxa"/>
            <w:vAlign w:val="center"/>
          </w:tcPr>
          <w:p w14:paraId="5EE998D9" w14:textId="68DA1B63" w:rsidR="005C22A4" w:rsidRPr="00C453B1" w:rsidRDefault="005C22A4" w:rsidP="005C22A4">
            <w:pPr>
              <w:spacing w:line="360" w:lineRule="auto"/>
              <w:rPr>
                <w:rFonts w:eastAsiaTheme="minorEastAsia"/>
                <w:sz w:val="22"/>
                <w:szCs w:val="22"/>
                <w:lang w:eastAsia="ko-KR"/>
              </w:rPr>
            </w:pPr>
            <w:r w:rsidRPr="00E15104">
              <w:rPr>
                <w:b/>
                <w:sz w:val="22"/>
                <w:szCs w:val="22"/>
              </w:rPr>
              <w:t>Resection margins</w:t>
            </w:r>
          </w:p>
        </w:tc>
        <w:tc>
          <w:tcPr>
            <w:tcW w:w="1134" w:type="dxa"/>
          </w:tcPr>
          <w:p w14:paraId="4299B491" w14:textId="77777777" w:rsidR="005C22A4" w:rsidRDefault="005C22A4" w:rsidP="005C22A4">
            <w:pPr>
              <w:pStyle w:val="HTML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09" w:type="dxa"/>
          </w:tcPr>
          <w:p w14:paraId="1DB1028F" w14:textId="77777777" w:rsidR="005C22A4" w:rsidRDefault="005C22A4" w:rsidP="005C22A4">
            <w:pPr>
              <w:pStyle w:val="HTML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55" w:type="dxa"/>
          </w:tcPr>
          <w:p w14:paraId="2ABBE04C" w14:textId="77777777" w:rsidR="005C22A4" w:rsidRDefault="005C22A4" w:rsidP="005C22A4">
            <w:pPr>
              <w:pStyle w:val="HTML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95" w:type="dxa"/>
            <w:tcBorders>
              <w:top w:val="nil"/>
              <w:bottom w:val="nil"/>
            </w:tcBorders>
          </w:tcPr>
          <w:p w14:paraId="04988DDE" w14:textId="77777777" w:rsidR="005C22A4" w:rsidRPr="007104FE" w:rsidRDefault="005C22A4" w:rsidP="005C22A4">
            <w:pPr>
              <w:pStyle w:val="HTML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903" w:type="dxa"/>
          </w:tcPr>
          <w:p w14:paraId="6B873159" w14:textId="77777777" w:rsidR="005C22A4" w:rsidRPr="007104FE" w:rsidRDefault="005C22A4" w:rsidP="005C22A4">
            <w:pPr>
              <w:pStyle w:val="HTML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1" w:type="dxa"/>
          </w:tcPr>
          <w:p w14:paraId="3C7D09E9" w14:textId="77777777" w:rsidR="005C22A4" w:rsidRPr="007104FE" w:rsidRDefault="005C22A4" w:rsidP="005C22A4">
            <w:pPr>
              <w:pStyle w:val="HTML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48" w:type="dxa"/>
          </w:tcPr>
          <w:p w14:paraId="23F1FCBF" w14:textId="77777777" w:rsidR="005C22A4" w:rsidRPr="007104FE" w:rsidRDefault="005C22A4" w:rsidP="005C22A4">
            <w:pPr>
              <w:pStyle w:val="HTML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5C22A4" w:rsidRPr="007104FE" w14:paraId="37FBF24A" w14:textId="77777777" w:rsidTr="00384A95">
        <w:trPr>
          <w:trHeight w:val="212"/>
        </w:trPr>
        <w:tc>
          <w:tcPr>
            <w:tcW w:w="3227" w:type="dxa"/>
            <w:vAlign w:val="center"/>
          </w:tcPr>
          <w:p w14:paraId="100CB6AE" w14:textId="125982C5" w:rsidR="005C22A4" w:rsidRPr="007104FE" w:rsidRDefault="005C22A4" w:rsidP="005C22A4">
            <w:pPr>
              <w:spacing w:line="360" w:lineRule="auto"/>
              <w:ind w:firstLine="225"/>
              <w:rPr>
                <w:sz w:val="22"/>
                <w:szCs w:val="22"/>
              </w:rPr>
            </w:pPr>
            <w:r w:rsidRPr="00E15104">
              <w:rPr>
                <w:sz w:val="22"/>
                <w:szCs w:val="22"/>
              </w:rPr>
              <w:t xml:space="preserve">  R0</w:t>
            </w:r>
          </w:p>
        </w:tc>
        <w:tc>
          <w:tcPr>
            <w:tcW w:w="1134" w:type="dxa"/>
          </w:tcPr>
          <w:p w14:paraId="52C8DDCB" w14:textId="3655AB16" w:rsidR="005C22A4" w:rsidRDefault="005C22A4" w:rsidP="005C22A4">
            <w:pPr>
              <w:pStyle w:val="HTML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</w:pPr>
            <w:r w:rsidRPr="007104FE"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9" w:type="dxa"/>
          </w:tcPr>
          <w:p w14:paraId="7EF19181" w14:textId="0F9134A6" w:rsidR="005C22A4" w:rsidRDefault="005C22A4" w:rsidP="005C22A4">
            <w:pPr>
              <w:pStyle w:val="HTML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</w:pPr>
            <w:r w:rsidRPr="007104FE"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  <w:t>ref.</w:t>
            </w:r>
          </w:p>
        </w:tc>
        <w:tc>
          <w:tcPr>
            <w:tcW w:w="1055" w:type="dxa"/>
          </w:tcPr>
          <w:p w14:paraId="1467FD20" w14:textId="77777777" w:rsidR="005C22A4" w:rsidRDefault="005C22A4" w:rsidP="005C22A4">
            <w:pPr>
              <w:pStyle w:val="HTML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95" w:type="dxa"/>
            <w:tcBorders>
              <w:top w:val="nil"/>
              <w:bottom w:val="nil"/>
            </w:tcBorders>
          </w:tcPr>
          <w:p w14:paraId="74666075" w14:textId="77777777" w:rsidR="005C22A4" w:rsidRPr="007104FE" w:rsidRDefault="005C22A4" w:rsidP="005C22A4">
            <w:pPr>
              <w:pStyle w:val="HTML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903" w:type="dxa"/>
          </w:tcPr>
          <w:p w14:paraId="168F4C50" w14:textId="22E51817" w:rsidR="005C22A4" w:rsidRPr="007104FE" w:rsidRDefault="005C22A4" w:rsidP="005C22A4">
            <w:pPr>
              <w:pStyle w:val="HTML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sz w:val="22"/>
                <w:szCs w:val="22"/>
              </w:rPr>
              <w:t>-</w:t>
            </w:r>
          </w:p>
        </w:tc>
        <w:tc>
          <w:tcPr>
            <w:tcW w:w="1291" w:type="dxa"/>
          </w:tcPr>
          <w:p w14:paraId="126F4A71" w14:textId="48B8082D" w:rsidR="005C22A4" w:rsidRPr="007104FE" w:rsidRDefault="005C22A4" w:rsidP="005C22A4">
            <w:pPr>
              <w:pStyle w:val="HTML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sz w:val="22"/>
                <w:szCs w:val="22"/>
              </w:rPr>
              <w:t>-</w:t>
            </w:r>
          </w:p>
        </w:tc>
        <w:tc>
          <w:tcPr>
            <w:tcW w:w="1048" w:type="dxa"/>
          </w:tcPr>
          <w:p w14:paraId="52879F6D" w14:textId="49285799" w:rsidR="005C22A4" w:rsidRPr="007104FE" w:rsidRDefault="005C22A4" w:rsidP="005C22A4">
            <w:pPr>
              <w:pStyle w:val="HTML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sz w:val="22"/>
                <w:szCs w:val="22"/>
              </w:rPr>
              <w:t>-</w:t>
            </w:r>
          </w:p>
        </w:tc>
      </w:tr>
      <w:tr w:rsidR="005C22A4" w:rsidRPr="007104FE" w14:paraId="58DCA17B" w14:textId="77777777" w:rsidTr="00384A95">
        <w:trPr>
          <w:trHeight w:val="212"/>
        </w:trPr>
        <w:tc>
          <w:tcPr>
            <w:tcW w:w="3227" w:type="dxa"/>
            <w:vAlign w:val="center"/>
          </w:tcPr>
          <w:p w14:paraId="794F53DE" w14:textId="0EFA8AA6" w:rsidR="005C22A4" w:rsidRPr="007104FE" w:rsidRDefault="005C22A4" w:rsidP="005C22A4">
            <w:pPr>
              <w:spacing w:line="360" w:lineRule="auto"/>
              <w:ind w:firstLine="225"/>
              <w:rPr>
                <w:sz w:val="22"/>
                <w:szCs w:val="22"/>
              </w:rPr>
            </w:pPr>
            <w:r w:rsidRPr="00E15104">
              <w:rPr>
                <w:color w:val="000000"/>
                <w:sz w:val="22"/>
                <w:szCs w:val="22"/>
              </w:rPr>
              <w:t xml:space="preserve">  R1</w:t>
            </w:r>
          </w:p>
        </w:tc>
        <w:tc>
          <w:tcPr>
            <w:tcW w:w="1134" w:type="dxa"/>
          </w:tcPr>
          <w:p w14:paraId="73515572" w14:textId="519EFDDE" w:rsidR="005C22A4" w:rsidRDefault="005C22A4" w:rsidP="005C22A4">
            <w:pPr>
              <w:pStyle w:val="HTML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sz w:val="22"/>
                <w:szCs w:val="22"/>
              </w:rPr>
              <w:t>1</w:t>
            </w:r>
            <w:r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  <w:t>.39</w:t>
            </w:r>
          </w:p>
        </w:tc>
        <w:tc>
          <w:tcPr>
            <w:tcW w:w="1309" w:type="dxa"/>
          </w:tcPr>
          <w:p w14:paraId="1247E28A" w14:textId="1EB2A92F" w:rsidR="005C22A4" w:rsidRDefault="005C22A4" w:rsidP="005C22A4">
            <w:pPr>
              <w:pStyle w:val="HTML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  <w:t>.81-2.40</w:t>
            </w:r>
          </w:p>
        </w:tc>
        <w:tc>
          <w:tcPr>
            <w:tcW w:w="1055" w:type="dxa"/>
          </w:tcPr>
          <w:p w14:paraId="6ACA7FCD" w14:textId="1A69012A" w:rsidR="005C22A4" w:rsidRDefault="005C22A4" w:rsidP="005C22A4">
            <w:pPr>
              <w:pStyle w:val="HTML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  <w:t>.234</w:t>
            </w:r>
          </w:p>
        </w:tc>
        <w:tc>
          <w:tcPr>
            <w:tcW w:w="295" w:type="dxa"/>
            <w:tcBorders>
              <w:top w:val="nil"/>
              <w:bottom w:val="nil"/>
            </w:tcBorders>
          </w:tcPr>
          <w:p w14:paraId="7595DA19" w14:textId="77777777" w:rsidR="005C22A4" w:rsidRPr="007104FE" w:rsidRDefault="005C22A4" w:rsidP="005C22A4">
            <w:pPr>
              <w:pStyle w:val="HTML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903" w:type="dxa"/>
          </w:tcPr>
          <w:p w14:paraId="10DCF063" w14:textId="49D9EF24" w:rsidR="005C22A4" w:rsidRPr="007104FE" w:rsidRDefault="005C22A4" w:rsidP="005C22A4">
            <w:pPr>
              <w:pStyle w:val="HTML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sz w:val="22"/>
                <w:szCs w:val="22"/>
              </w:rPr>
              <w:t>-</w:t>
            </w:r>
          </w:p>
        </w:tc>
        <w:tc>
          <w:tcPr>
            <w:tcW w:w="1291" w:type="dxa"/>
          </w:tcPr>
          <w:p w14:paraId="06FED0D2" w14:textId="571E86DB" w:rsidR="005C22A4" w:rsidRPr="007104FE" w:rsidRDefault="005C22A4" w:rsidP="005C22A4">
            <w:pPr>
              <w:pStyle w:val="HTML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sz w:val="22"/>
                <w:szCs w:val="22"/>
              </w:rPr>
              <w:t>-</w:t>
            </w:r>
          </w:p>
        </w:tc>
        <w:tc>
          <w:tcPr>
            <w:tcW w:w="1048" w:type="dxa"/>
          </w:tcPr>
          <w:p w14:paraId="789DCD5F" w14:textId="2BB572D5" w:rsidR="005C22A4" w:rsidRPr="007104FE" w:rsidRDefault="005C22A4" w:rsidP="005C22A4">
            <w:pPr>
              <w:pStyle w:val="HTML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sz w:val="22"/>
                <w:szCs w:val="22"/>
              </w:rPr>
              <w:t>-</w:t>
            </w:r>
          </w:p>
        </w:tc>
      </w:tr>
      <w:tr w:rsidR="005C22A4" w:rsidRPr="007104FE" w14:paraId="6EFC5376" w14:textId="77777777" w:rsidTr="00384A95">
        <w:trPr>
          <w:trHeight w:val="70"/>
        </w:trPr>
        <w:tc>
          <w:tcPr>
            <w:tcW w:w="3227" w:type="dxa"/>
            <w:vAlign w:val="center"/>
          </w:tcPr>
          <w:p w14:paraId="5B65CFC8" w14:textId="77777777" w:rsidR="005C22A4" w:rsidRPr="007104FE" w:rsidRDefault="005C22A4" w:rsidP="005C22A4">
            <w:pPr>
              <w:spacing w:line="360" w:lineRule="auto"/>
              <w:rPr>
                <w:b/>
                <w:sz w:val="22"/>
                <w:szCs w:val="22"/>
              </w:rPr>
            </w:pPr>
            <w:r w:rsidRPr="007104FE">
              <w:rPr>
                <w:b/>
                <w:sz w:val="22"/>
                <w:szCs w:val="22"/>
              </w:rPr>
              <w:t>Tumor size, mm</w:t>
            </w:r>
          </w:p>
        </w:tc>
        <w:tc>
          <w:tcPr>
            <w:tcW w:w="1134" w:type="dxa"/>
          </w:tcPr>
          <w:p w14:paraId="6BE10A23" w14:textId="722EAF78" w:rsidR="005C22A4" w:rsidRPr="007104FE" w:rsidRDefault="005C22A4" w:rsidP="005C22A4">
            <w:pPr>
              <w:pStyle w:val="HTML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  <w:t>.99</w:t>
            </w:r>
          </w:p>
        </w:tc>
        <w:tc>
          <w:tcPr>
            <w:tcW w:w="1309" w:type="dxa"/>
          </w:tcPr>
          <w:p w14:paraId="334EE2CB" w14:textId="3764F699" w:rsidR="005C22A4" w:rsidRPr="007104FE" w:rsidRDefault="005C22A4" w:rsidP="005C22A4">
            <w:pPr>
              <w:pStyle w:val="HTML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  <w:t>.97-1.00</w:t>
            </w:r>
          </w:p>
        </w:tc>
        <w:tc>
          <w:tcPr>
            <w:tcW w:w="1055" w:type="dxa"/>
          </w:tcPr>
          <w:p w14:paraId="745F45CF" w14:textId="5B9C674F" w:rsidR="005C22A4" w:rsidRPr="007104FE" w:rsidRDefault="005C22A4" w:rsidP="005C22A4">
            <w:pPr>
              <w:pStyle w:val="HTML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  <w:t>.093</w:t>
            </w:r>
          </w:p>
        </w:tc>
        <w:tc>
          <w:tcPr>
            <w:tcW w:w="295" w:type="dxa"/>
            <w:tcBorders>
              <w:top w:val="nil"/>
              <w:bottom w:val="nil"/>
            </w:tcBorders>
          </w:tcPr>
          <w:p w14:paraId="0605FBA8" w14:textId="77777777" w:rsidR="005C22A4" w:rsidRPr="007104FE" w:rsidRDefault="005C22A4" w:rsidP="005C22A4">
            <w:pPr>
              <w:pStyle w:val="HTML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903" w:type="dxa"/>
          </w:tcPr>
          <w:p w14:paraId="2E940D69" w14:textId="7CDE1EA5" w:rsidR="005C22A4" w:rsidRPr="007104FE" w:rsidRDefault="00B2445C" w:rsidP="005C22A4">
            <w:pPr>
              <w:pStyle w:val="HTML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  <w:t>.99</w:t>
            </w:r>
          </w:p>
        </w:tc>
        <w:tc>
          <w:tcPr>
            <w:tcW w:w="1291" w:type="dxa"/>
          </w:tcPr>
          <w:p w14:paraId="00D34386" w14:textId="62F5D118" w:rsidR="005C22A4" w:rsidRPr="007104FE" w:rsidRDefault="00B2445C" w:rsidP="005C22A4">
            <w:pPr>
              <w:pStyle w:val="HTML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  <w:t>.97-1.00</w:t>
            </w:r>
          </w:p>
        </w:tc>
        <w:tc>
          <w:tcPr>
            <w:tcW w:w="1048" w:type="dxa"/>
          </w:tcPr>
          <w:p w14:paraId="43D21F01" w14:textId="5E473E00" w:rsidR="005C22A4" w:rsidRPr="007104FE" w:rsidRDefault="00B2445C" w:rsidP="005C22A4">
            <w:pPr>
              <w:pStyle w:val="HTML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  <w:t>.123</w:t>
            </w:r>
          </w:p>
        </w:tc>
      </w:tr>
      <w:tr w:rsidR="005C22A4" w:rsidRPr="007104FE" w14:paraId="7A496F1D" w14:textId="77777777" w:rsidTr="00384A95">
        <w:trPr>
          <w:trHeight w:val="70"/>
        </w:trPr>
        <w:tc>
          <w:tcPr>
            <w:tcW w:w="3227" w:type="dxa"/>
            <w:vAlign w:val="center"/>
          </w:tcPr>
          <w:p w14:paraId="611AC2F6" w14:textId="77777777" w:rsidR="005C22A4" w:rsidRPr="007104FE" w:rsidRDefault="005C22A4" w:rsidP="005C22A4">
            <w:pPr>
              <w:spacing w:line="360" w:lineRule="auto"/>
              <w:rPr>
                <w:rFonts w:eastAsiaTheme="minorEastAsia"/>
                <w:b/>
                <w:sz w:val="22"/>
                <w:szCs w:val="22"/>
                <w:lang w:eastAsia="ko-KR"/>
              </w:rPr>
            </w:pPr>
            <w:r w:rsidRPr="007104FE">
              <w:rPr>
                <w:rFonts w:eastAsiaTheme="minorEastAsia"/>
                <w:b/>
                <w:sz w:val="22"/>
                <w:szCs w:val="22"/>
                <w:lang w:eastAsia="ko-KR"/>
              </w:rPr>
              <w:t>Pathologic T factor</w:t>
            </w:r>
          </w:p>
        </w:tc>
        <w:tc>
          <w:tcPr>
            <w:tcW w:w="1134" w:type="dxa"/>
          </w:tcPr>
          <w:p w14:paraId="5AB64330" w14:textId="77777777" w:rsidR="005C22A4" w:rsidRPr="007104FE" w:rsidRDefault="005C22A4" w:rsidP="005C22A4">
            <w:pPr>
              <w:pStyle w:val="HTML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09" w:type="dxa"/>
          </w:tcPr>
          <w:p w14:paraId="1D3C70E4" w14:textId="77777777" w:rsidR="005C22A4" w:rsidRPr="007104FE" w:rsidRDefault="005C22A4" w:rsidP="005C22A4">
            <w:pPr>
              <w:pStyle w:val="HTML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55" w:type="dxa"/>
          </w:tcPr>
          <w:p w14:paraId="32C3963F" w14:textId="77777777" w:rsidR="005C22A4" w:rsidRPr="007104FE" w:rsidRDefault="005C22A4" w:rsidP="005C22A4">
            <w:pPr>
              <w:pStyle w:val="HTML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95" w:type="dxa"/>
            <w:tcBorders>
              <w:top w:val="nil"/>
              <w:bottom w:val="nil"/>
            </w:tcBorders>
          </w:tcPr>
          <w:p w14:paraId="1467CA4D" w14:textId="77777777" w:rsidR="005C22A4" w:rsidRPr="007104FE" w:rsidRDefault="005C22A4" w:rsidP="005C22A4">
            <w:pPr>
              <w:pStyle w:val="HTML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903" w:type="dxa"/>
          </w:tcPr>
          <w:p w14:paraId="6CC8B686" w14:textId="77777777" w:rsidR="005C22A4" w:rsidRPr="007104FE" w:rsidRDefault="005C22A4" w:rsidP="005C22A4">
            <w:pPr>
              <w:pStyle w:val="HTML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1" w:type="dxa"/>
          </w:tcPr>
          <w:p w14:paraId="6B0F289D" w14:textId="77777777" w:rsidR="005C22A4" w:rsidRPr="007104FE" w:rsidRDefault="005C22A4" w:rsidP="005C22A4">
            <w:pPr>
              <w:pStyle w:val="HTML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48" w:type="dxa"/>
          </w:tcPr>
          <w:p w14:paraId="3F960BA4" w14:textId="77777777" w:rsidR="005C22A4" w:rsidRPr="007104FE" w:rsidRDefault="005C22A4" w:rsidP="005C22A4">
            <w:pPr>
              <w:pStyle w:val="HTML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</w:tr>
      <w:tr w:rsidR="005C22A4" w:rsidRPr="007104FE" w14:paraId="4E1C2A8E" w14:textId="77777777" w:rsidTr="00384A95">
        <w:trPr>
          <w:trHeight w:val="70"/>
        </w:trPr>
        <w:tc>
          <w:tcPr>
            <w:tcW w:w="3227" w:type="dxa"/>
            <w:vAlign w:val="center"/>
          </w:tcPr>
          <w:p w14:paraId="6E3891E2" w14:textId="77777777" w:rsidR="005C22A4" w:rsidRPr="007104FE" w:rsidRDefault="005C22A4" w:rsidP="005C22A4">
            <w:pPr>
              <w:spacing w:line="360" w:lineRule="auto"/>
              <w:rPr>
                <w:rFonts w:eastAsiaTheme="minorEastAsia"/>
                <w:sz w:val="22"/>
                <w:szCs w:val="22"/>
                <w:lang w:eastAsia="ko-KR"/>
              </w:rPr>
            </w:pPr>
            <w:r w:rsidRPr="007104FE">
              <w:rPr>
                <w:rFonts w:eastAsiaTheme="minorEastAsia"/>
                <w:sz w:val="22"/>
                <w:szCs w:val="22"/>
                <w:lang w:eastAsia="ko-KR"/>
              </w:rPr>
              <w:t xml:space="preserve">  T1</w:t>
            </w:r>
          </w:p>
        </w:tc>
        <w:tc>
          <w:tcPr>
            <w:tcW w:w="1134" w:type="dxa"/>
          </w:tcPr>
          <w:p w14:paraId="0B41901A" w14:textId="77777777" w:rsidR="005C22A4" w:rsidRPr="007104FE" w:rsidRDefault="005C22A4" w:rsidP="005C22A4">
            <w:pPr>
              <w:pStyle w:val="HTML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</w:pPr>
            <w:r w:rsidRPr="007104FE"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9" w:type="dxa"/>
          </w:tcPr>
          <w:p w14:paraId="6D41F8CE" w14:textId="77777777" w:rsidR="005C22A4" w:rsidRPr="007104FE" w:rsidRDefault="005C22A4" w:rsidP="005C22A4">
            <w:pPr>
              <w:pStyle w:val="HTML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7104FE"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  <w:t>ref.</w:t>
            </w:r>
          </w:p>
        </w:tc>
        <w:tc>
          <w:tcPr>
            <w:tcW w:w="1055" w:type="dxa"/>
          </w:tcPr>
          <w:p w14:paraId="16F2DBFE" w14:textId="77777777" w:rsidR="005C22A4" w:rsidRPr="007104FE" w:rsidRDefault="005C22A4" w:rsidP="005C22A4">
            <w:pPr>
              <w:pStyle w:val="HTML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95" w:type="dxa"/>
            <w:tcBorders>
              <w:top w:val="nil"/>
              <w:bottom w:val="nil"/>
            </w:tcBorders>
          </w:tcPr>
          <w:p w14:paraId="7DEE5B23" w14:textId="77777777" w:rsidR="005C22A4" w:rsidRPr="007104FE" w:rsidRDefault="005C22A4" w:rsidP="005C22A4">
            <w:pPr>
              <w:pStyle w:val="HTML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903" w:type="dxa"/>
          </w:tcPr>
          <w:p w14:paraId="3C2B52F0" w14:textId="77777777" w:rsidR="005C22A4" w:rsidRPr="007104FE" w:rsidRDefault="005C22A4" w:rsidP="005C22A4">
            <w:pPr>
              <w:pStyle w:val="HTML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7104FE"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91" w:type="dxa"/>
          </w:tcPr>
          <w:p w14:paraId="65199987" w14:textId="77777777" w:rsidR="005C22A4" w:rsidRPr="007104FE" w:rsidRDefault="005C22A4" w:rsidP="005C22A4">
            <w:pPr>
              <w:pStyle w:val="HTML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</w:pPr>
            <w:r w:rsidRPr="007104FE"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  <w:t>ref.</w:t>
            </w:r>
          </w:p>
        </w:tc>
        <w:tc>
          <w:tcPr>
            <w:tcW w:w="1048" w:type="dxa"/>
          </w:tcPr>
          <w:p w14:paraId="2223AFCE" w14:textId="77777777" w:rsidR="005C22A4" w:rsidRPr="007104FE" w:rsidRDefault="005C22A4" w:rsidP="005C22A4">
            <w:pPr>
              <w:pStyle w:val="HTML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</w:tr>
      <w:tr w:rsidR="005C22A4" w:rsidRPr="007104FE" w14:paraId="4D5A7BE8" w14:textId="77777777" w:rsidTr="00384A95">
        <w:trPr>
          <w:trHeight w:val="70"/>
        </w:trPr>
        <w:tc>
          <w:tcPr>
            <w:tcW w:w="3227" w:type="dxa"/>
            <w:vAlign w:val="center"/>
          </w:tcPr>
          <w:p w14:paraId="299976AF" w14:textId="77777777" w:rsidR="005C22A4" w:rsidRPr="007104FE" w:rsidRDefault="005C22A4" w:rsidP="005C22A4">
            <w:pPr>
              <w:spacing w:line="360" w:lineRule="auto"/>
              <w:rPr>
                <w:rFonts w:eastAsiaTheme="minorEastAsia"/>
                <w:sz w:val="22"/>
                <w:szCs w:val="22"/>
                <w:lang w:eastAsia="ko-KR"/>
              </w:rPr>
            </w:pPr>
            <w:r w:rsidRPr="007104FE">
              <w:rPr>
                <w:rFonts w:eastAsiaTheme="minorEastAsia"/>
                <w:sz w:val="22"/>
                <w:szCs w:val="22"/>
                <w:lang w:eastAsia="ko-KR"/>
              </w:rPr>
              <w:t xml:space="preserve">  T2</w:t>
            </w:r>
          </w:p>
        </w:tc>
        <w:tc>
          <w:tcPr>
            <w:tcW w:w="1134" w:type="dxa"/>
          </w:tcPr>
          <w:p w14:paraId="7F6ADD07" w14:textId="7CA51276" w:rsidR="005C22A4" w:rsidRPr="007104FE" w:rsidRDefault="005C22A4" w:rsidP="005C22A4">
            <w:pPr>
              <w:pStyle w:val="HTML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sz w:val="22"/>
                <w:szCs w:val="22"/>
              </w:rPr>
              <w:t>1</w:t>
            </w:r>
            <w:r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  <w:t>.41</w:t>
            </w:r>
          </w:p>
        </w:tc>
        <w:tc>
          <w:tcPr>
            <w:tcW w:w="1309" w:type="dxa"/>
          </w:tcPr>
          <w:p w14:paraId="41AE645B" w14:textId="14669FFF" w:rsidR="005C22A4" w:rsidRPr="007104FE" w:rsidRDefault="005C22A4" w:rsidP="005C22A4">
            <w:pPr>
              <w:pStyle w:val="HTML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  <w:t>.85-2.35</w:t>
            </w:r>
          </w:p>
        </w:tc>
        <w:tc>
          <w:tcPr>
            <w:tcW w:w="1055" w:type="dxa"/>
          </w:tcPr>
          <w:p w14:paraId="5A4CD8FD" w14:textId="25613D1D" w:rsidR="005C22A4" w:rsidRPr="007104FE" w:rsidRDefault="005C22A4" w:rsidP="005C22A4">
            <w:pPr>
              <w:pStyle w:val="HTML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  <w:t>.181</w:t>
            </w:r>
          </w:p>
        </w:tc>
        <w:tc>
          <w:tcPr>
            <w:tcW w:w="295" w:type="dxa"/>
            <w:tcBorders>
              <w:top w:val="nil"/>
              <w:bottom w:val="nil"/>
            </w:tcBorders>
          </w:tcPr>
          <w:p w14:paraId="512D4B42" w14:textId="77777777" w:rsidR="005C22A4" w:rsidRPr="007104FE" w:rsidRDefault="005C22A4" w:rsidP="005C22A4">
            <w:pPr>
              <w:pStyle w:val="HTML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903" w:type="dxa"/>
          </w:tcPr>
          <w:p w14:paraId="51AD0BA7" w14:textId="5EA05995" w:rsidR="005C22A4" w:rsidRPr="007104FE" w:rsidRDefault="00B2445C" w:rsidP="005C22A4">
            <w:pPr>
              <w:pStyle w:val="HTML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sz w:val="22"/>
                <w:szCs w:val="22"/>
              </w:rPr>
              <w:t>1</w:t>
            </w:r>
            <w:r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  <w:t>.05</w:t>
            </w:r>
          </w:p>
        </w:tc>
        <w:tc>
          <w:tcPr>
            <w:tcW w:w="1291" w:type="dxa"/>
          </w:tcPr>
          <w:p w14:paraId="76A4D5FD" w14:textId="199D66A0" w:rsidR="005C22A4" w:rsidRPr="007104FE" w:rsidRDefault="00B2445C" w:rsidP="005C22A4">
            <w:pPr>
              <w:pStyle w:val="HTML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  <w:t>.65-1.71</w:t>
            </w:r>
          </w:p>
        </w:tc>
        <w:tc>
          <w:tcPr>
            <w:tcW w:w="1048" w:type="dxa"/>
          </w:tcPr>
          <w:p w14:paraId="2CB24053" w14:textId="56B9F0DA" w:rsidR="005C22A4" w:rsidRPr="007104FE" w:rsidRDefault="00B2445C" w:rsidP="005C22A4">
            <w:pPr>
              <w:pStyle w:val="HTML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  <w:t>.835</w:t>
            </w:r>
          </w:p>
        </w:tc>
      </w:tr>
      <w:tr w:rsidR="005C22A4" w:rsidRPr="007104FE" w14:paraId="5A425C52" w14:textId="77777777" w:rsidTr="00384A95">
        <w:trPr>
          <w:trHeight w:val="70"/>
        </w:trPr>
        <w:tc>
          <w:tcPr>
            <w:tcW w:w="3227" w:type="dxa"/>
            <w:vAlign w:val="center"/>
          </w:tcPr>
          <w:p w14:paraId="23503F43" w14:textId="77777777" w:rsidR="005C22A4" w:rsidRPr="007104FE" w:rsidRDefault="005C22A4" w:rsidP="005C22A4">
            <w:pPr>
              <w:spacing w:line="360" w:lineRule="auto"/>
              <w:rPr>
                <w:rFonts w:eastAsiaTheme="minorEastAsia"/>
                <w:sz w:val="22"/>
                <w:szCs w:val="22"/>
                <w:lang w:eastAsia="ko-KR"/>
              </w:rPr>
            </w:pPr>
            <w:r w:rsidRPr="007104FE">
              <w:rPr>
                <w:rFonts w:eastAsiaTheme="minorEastAsia"/>
                <w:sz w:val="22"/>
                <w:szCs w:val="22"/>
                <w:lang w:eastAsia="ko-KR"/>
              </w:rPr>
              <w:t xml:space="preserve">  T3</w:t>
            </w:r>
          </w:p>
        </w:tc>
        <w:tc>
          <w:tcPr>
            <w:tcW w:w="1134" w:type="dxa"/>
          </w:tcPr>
          <w:p w14:paraId="5897A7DC" w14:textId="2CAB67EE" w:rsidR="005C22A4" w:rsidRPr="007104FE" w:rsidRDefault="005C22A4" w:rsidP="005C22A4">
            <w:pPr>
              <w:pStyle w:val="HTML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  <w:t>.51</w:t>
            </w:r>
          </w:p>
        </w:tc>
        <w:tc>
          <w:tcPr>
            <w:tcW w:w="1309" w:type="dxa"/>
          </w:tcPr>
          <w:p w14:paraId="4D0F7771" w14:textId="3ABD31BF" w:rsidR="005C22A4" w:rsidRPr="007104FE" w:rsidRDefault="005C22A4" w:rsidP="005C22A4">
            <w:pPr>
              <w:pStyle w:val="HTML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  <w:t>.23-1.10</w:t>
            </w:r>
          </w:p>
        </w:tc>
        <w:tc>
          <w:tcPr>
            <w:tcW w:w="1055" w:type="dxa"/>
          </w:tcPr>
          <w:p w14:paraId="6565FFB1" w14:textId="45C4DBD8" w:rsidR="005C22A4" w:rsidRPr="007104FE" w:rsidRDefault="005C22A4" w:rsidP="005C22A4">
            <w:pPr>
              <w:pStyle w:val="HTML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  <w:t>.082</w:t>
            </w:r>
          </w:p>
        </w:tc>
        <w:tc>
          <w:tcPr>
            <w:tcW w:w="295" w:type="dxa"/>
            <w:tcBorders>
              <w:top w:val="nil"/>
              <w:bottom w:val="nil"/>
            </w:tcBorders>
          </w:tcPr>
          <w:p w14:paraId="150F1ABF" w14:textId="77777777" w:rsidR="005C22A4" w:rsidRPr="007104FE" w:rsidRDefault="005C22A4" w:rsidP="005C22A4">
            <w:pPr>
              <w:pStyle w:val="HTML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903" w:type="dxa"/>
          </w:tcPr>
          <w:p w14:paraId="7F81C502" w14:textId="64760983" w:rsidR="005C22A4" w:rsidRPr="007104FE" w:rsidRDefault="00B2445C" w:rsidP="005C22A4">
            <w:pPr>
              <w:pStyle w:val="HTML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  <w:t>.48</w:t>
            </w:r>
          </w:p>
        </w:tc>
        <w:tc>
          <w:tcPr>
            <w:tcW w:w="1291" w:type="dxa"/>
          </w:tcPr>
          <w:p w14:paraId="306FE3B3" w14:textId="20841303" w:rsidR="005C22A4" w:rsidRPr="007104FE" w:rsidRDefault="00B2445C" w:rsidP="005C22A4">
            <w:pPr>
              <w:pStyle w:val="HTML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  <w:t>.21-1.10</w:t>
            </w:r>
          </w:p>
        </w:tc>
        <w:tc>
          <w:tcPr>
            <w:tcW w:w="1048" w:type="dxa"/>
          </w:tcPr>
          <w:p w14:paraId="4F7F1B2D" w14:textId="6049551A" w:rsidR="005C22A4" w:rsidRPr="007104FE" w:rsidRDefault="00B2445C" w:rsidP="005C22A4">
            <w:pPr>
              <w:pStyle w:val="HTML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  <w:t>.083</w:t>
            </w:r>
          </w:p>
        </w:tc>
      </w:tr>
      <w:tr w:rsidR="005C22A4" w:rsidRPr="007104FE" w14:paraId="6319A253" w14:textId="77777777" w:rsidTr="00384A95">
        <w:trPr>
          <w:trHeight w:val="70"/>
        </w:trPr>
        <w:tc>
          <w:tcPr>
            <w:tcW w:w="3227" w:type="dxa"/>
            <w:vAlign w:val="center"/>
          </w:tcPr>
          <w:p w14:paraId="3EDCA0DD" w14:textId="77777777" w:rsidR="005C22A4" w:rsidRPr="007104FE" w:rsidRDefault="005C22A4" w:rsidP="005C22A4">
            <w:pPr>
              <w:spacing w:line="360" w:lineRule="auto"/>
              <w:rPr>
                <w:rFonts w:eastAsiaTheme="minorEastAsia"/>
                <w:b/>
                <w:sz w:val="22"/>
                <w:szCs w:val="22"/>
                <w:lang w:eastAsia="ko-KR"/>
              </w:rPr>
            </w:pPr>
            <w:r w:rsidRPr="007104FE">
              <w:rPr>
                <w:rFonts w:eastAsiaTheme="minorEastAsia"/>
                <w:b/>
                <w:sz w:val="22"/>
                <w:szCs w:val="22"/>
                <w:lang w:eastAsia="ko-KR"/>
              </w:rPr>
              <w:t>Pathologic N factor</w:t>
            </w:r>
          </w:p>
        </w:tc>
        <w:tc>
          <w:tcPr>
            <w:tcW w:w="1134" w:type="dxa"/>
          </w:tcPr>
          <w:p w14:paraId="3114076B" w14:textId="77777777" w:rsidR="005C22A4" w:rsidRPr="007104FE" w:rsidRDefault="005C22A4" w:rsidP="005C22A4">
            <w:pPr>
              <w:pStyle w:val="HTML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09" w:type="dxa"/>
          </w:tcPr>
          <w:p w14:paraId="686D5222" w14:textId="77777777" w:rsidR="005C22A4" w:rsidRPr="007104FE" w:rsidRDefault="005C22A4" w:rsidP="005C22A4">
            <w:pPr>
              <w:pStyle w:val="HTML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55" w:type="dxa"/>
          </w:tcPr>
          <w:p w14:paraId="44F4E062" w14:textId="77777777" w:rsidR="005C22A4" w:rsidRPr="007104FE" w:rsidRDefault="005C22A4" w:rsidP="005C22A4">
            <w:pPr>
              <w:pStyle w:val="HTML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95" w:type="dxa"/>
            <w:tcBorders>
              <w:top w:val="nil"/>
              <w:bottom w:val="nil"/>
            </w:tcBorders>
          </w:tcPr>
          <w:p w14:paraId="0150D703" w14:textId="77777777" w:rsidR="005C22A4" w:rsidRPr="007104FE" w:rsidRDefault="005C22A4" w:rsidP="005C22A4">
            <w:pPr>
              <w:pStyle w:val="HTML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903" w:type="dxa"/>
          </w:tcPr>
          <w:p w14:paraId="1555458A" w14:textId="77777777" w:rsidR="005C22A4" w:rsidRPr="007104FE" w:rsidRDefault="005C22A4" w:rsidP="005C22A4">
            <w:pPr>
              <w:pStyle w:val="HTML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1" w:type="dxa"/>
          </w:tcPr>
          <w:p w14:paraId="03598280" w14:textId="77777777" w:rsidR="005C22A4" w:rsidRPr="007104FE" w:rsidRDefault="005C22A4" w:rsidP="005C22A4">
            <w:pPr>
              <w:pStyle w:val="HTML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48" w:type="dxa"/>
          </w:tcPr>
          <w:p w14:paraId="1BF00C6E" w14:textId="77777777" w:rsidR="005C22A4" w:rsidRPr="007104FE" w:rsidRDefault="005C22A4" w:rsidP="005C22A4">
            <w:pPr>
              <w:pStyle w:val="HTML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</w:tr>
      <w:tr w:rsidR="005C22A4" w:rsidRPr="007104FE" w14:paraId="63769723" w14:textId="77777777" w:rsidTr="00384A95">
        <w:trPr>
          <w:trHeight w:val="70"/>
        </w:trPr>
        <w:tc>
          <w:tcPr>
            <w:tcW w:w="3227" w:type="dxa"/>
            <w:vAlign w:val="center"/>
          </w:tcPr>
          <w:p w14:paraId="697541D9" w14:textId="77777777" w:rsidR="005C22A4" w:rsidRPr="007104FE" w:rsidRDefault="005C22A4" w:rsidP="005C22A4">
            <w:pPr>
              <w:spacing w:line="360" w:lineRule="auto"/>
              <w:rPr>
                <w:rFonts w:eastAsiaTheme="minorEastAsia"/>
                <w:sz w:val="22"/>
                <w:szCs w:val="22"/>
                <w:lang w:eastAsia="ko-KR"/>
              </w:rPr>
            </w:pPr>
            <w:r w:rsidRPr="007104FE">
              <w:rPr>
                <w:rFonts w:eastAsiaTheme="minorEastAsia"/>
                <w:sz w:val="22"/>
                <w:szCs w:val="22"/>
                <w:lang w:eastAsia="ko-KR"/>
              </w:rPr>
              <w:t xml:space="preserve">  N0</w:t>
            </w:r>
          </w:p>
        </w:tc>
        <w:tc>
          <w:tcPr>
            <w:tcW w:w="1134" w:type="dxa"/>
          </w:tcPr>
          <w:p w14:paraId="526C155F" w14:textId="77777777" w:rsidR="005C22A4" w:rsidRPr="007104FE" w:rsidRDefault="005C22A4" w:rsidP="005C22A4">
            <w:pPr>
              <w:pStyle w:val="HTML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</w:pPr>
            <w:r w:rsidRPr="007104FE"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9" w:type="dxa"/>
          </w:tcPr>
          <w:p w14:paraId="177CBACD" w14:textId="77777777" w:rsidR="005C22A4" w:rsidRPr="007104FE" w:rsidRDefault="005C22A4" w:rsidP="005C22A4">
            <w:pPr>
              <w:pStyle w:val="HTML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7104FE"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  <w:t>ref.</w:t>
            </w:r>
          </w:p>
        </w:tc>
        <w:tc>
          <w:tcPr>
            <w:tcW w:w="1055" w:type="dxa"/>
          </w:tcPr>
          <w:p w14:paraId="2717036C" w14:textId="77777777" w:rsidR="005C22A4" w:rsidRPr="007104FE" w:rsidRDefault="005C22A4" w:rsidP="005C22A4">
            <w:pPr>
              <w:pStyle w:val="HTML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95" w:type="dxa"/>
            <w:tcBorders>
              <w:top w:val="nil"/>
              <w:bottom w:val="nil"/>
            </w:tcBorders>
          </w:tcPr>
          <w:p w14:paraId="38EAFB82" w14:textId="77777777" w:rsidR="005C22A4" w:rsidRPr="007104FE" w:rsidRDefault="005C22A4" w:rsidP="005C22A4">
            <w:pPr>
              <w:pStyle w:val="HTML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903" w:type="dxa"/>
          </w:tcPr>
          <w:p w14:paraId="29BF89B0" w14:textId="77777777" w:rsidR="005C22A4" w:rsidRPr="007104FE" w:rsidRDefault="005C22A4" w:rsidP="005C22A4">
            <w:pPr>
              <w:pStyle w:val="HTML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7104FE"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91" w:type="dxa"/>
          </w:tcPr>
          <w:p w14:paraId="3411E826" w14:textId="77777777" w:rsidR="005C22A4" w:rsidRPr="007104FE" w:rsidRDefault="005C22A4" w:rsidP="005C22A4">
            <w:pPr>
              <w:pStyle w:val="HTML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</w:pPr>
            <w:r w:rsidRPr="007104FE"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  <w:t>ref.</w:t>
            </w:r>
          </w:p>
        </w:tc>
        <w:tc>
          <w:tcPr>
            <w:tcW w:w="1048" w:type="dxa"/>
          </w:tcPr>
          <w:p w14:paraId="2E03D106" w14:textId="77777777" w:rsidR="005C22A4" w:rsidRPr="007104FE" w:rsidRDefault="005C22A4" w:rsidP="005C22A4">
            <w:pPr>
              <w:pStyle w:val="HTML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</w:tr>
      <w:tr w:rsidR="005C22A4" w:rsidRPr="007104FE" w14:paraId="1F0D8D4D" w14:textId="77777777" w:rsidTr="00384A95">
        <w:trPr>
          <w:trHeight w:val="70"/>
        </w:trPr>
        <w:tc>
          <w:tcPr>
            <w:tcW w:w="3227" w:type="dxa"/>
            <w:vAlign w:val="center"/>
          </w:tcPr>
          <w:p w14:paraId="57911040" w14:textId="77777777" w:rsidR="005C22A4" w:rsidRPr="007104FE" w:rsidRDefault="005C22A4" w:rsidP="005C22A4">
            <w:pPr>
              <w:spacing w:line="360" w:lineRule="auto"/>
              <w:rPr>
                <w:rFonts w:eastAsiaTheme="minorEastAsia"/>
                <w:sz w:val="22"/>
                <w:szCs w:val="22"/>
                <w:lang w:eastAsia="ko-KR"/>
              </w:rPr>
            </w:pPr>
            <w:r w:rsidRPr="007104FE">
              <w:rPr>
                <w:rFonts w:eastAsiaTheme="minorEastAsia"/>
                <w:sz w:val="22"/>
                <w:szCs w:val="22"/>
                <w:lang w:eastAsia="ko-KR"/>
              </w:rPr>
              <w:t xml:space="preserve">  N1</w:t>
            </w:r>
          </w:p>
        </w:tc>
        <w:tc>
          <w:tcPr>
            <w:tcW w:w="1134" w:type="dxa"/>
          </w:tcPr>
          <w:p w14:paraId="73294EB9" w14:textId="697ED666" w:rsidR="005C22A4" w:rsidRPr="007104FE" w:rsidRDefault="005C22A4" w:rsidP="005C22A4">
            <w:pPr>
              <w:pStyle w:val="HTML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sz w:val="22"/>
                <w:szCs w:val="22"/>
              </w:rPr>
              <w:t>3</w:t>
            </w:r>
            <w:r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  <w:t>.2</w:t>
            </w:r>
            <w:r w:rsidR="00B2445C"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09" w:type="dxa"/>
          </w:tcPr>
          <w:p w14:paraId="12BE097E" w14:textId="67AEDD8B" w:rsidR="005C22A4" w:rsidRPr="007104FE" w:rsidRDefault="005C22A4" w:rsidP="005C22A4">
            <w:pPr>
              <w:pStyle w:val="HTML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sz w:val="22"/>
                <w:szCs w:val="22"/>
              </w:rPr>
              <w:t>1</w:t>
            </w:r>
            <w:r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  <w:t>.52-6.72</w:t>
            </w:r>
          </w:p>
        </w:tc>
        <w:tc>
          <w:tcPr>
            <w:tcW w:w="1055" w:type="dxa"/>
          </w:tcPr>
          <w:p w14:paraId="1F7EEB09" w14:textId="6D2B8262" w:rsidR="005C22A4" w:rsidRPr="007104FE" w:rsidRDefault="005C22A4" w:rsidP="005C22A4">
            <w:pPr>
              <w:pStyle w:val="HTML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  <w:t>.002</w:t>
            </w:r>
          </w:p>
        </w:tc>
        <w:tc>
          <w:tcPr>
            <w:tcW w:w="295" w:type="dxa"/>
            <w:tcBorders>
              <w:top w:val="nil"/>
              <w:bottom w:val="nil"/>
            </w:tcBorders>
          </w:tcPr>
          <w:p w14:paraId="630B7DF3" w14:textId="77777777" w:rsidR="005C22A4" w:rsidRPr="007104FE" w:rsidRDefault="005C22A4" w:rsidP="005C22A4">
            <w:pPr>
              <w:pStyle w:val="HTML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903" w:type="dxa"/>
          </w:tcPr>
          <w:p w14:paraId="4AEBD0A2" w14:textId="138D5932" w:rsidR="005C22A4" w:rsidRPr="007104FE" w:rsidRDefault="00B2445C" w:rsidP="005C22A4">
            <w:pPr>
              <w:pStyle w:val="HTML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sz w:val="22"/>
                <w:szCs w:val="22"/>
              </w:rPr>
              <w:t>2</w:t>
            </w:r>
            <w:r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  <w:t>.71</w:t>
            </w:r>
          </w:p>
        </w:tc>
        <w:tc>
          <w:tcPr>
            <w:tcW w:w="1291" w:type="dxa"/>
          </w:tcPr>
          <w:p w14:paraId="53AFAC45" w14:textId="237D0B7A" w:rsidR="005C22A4" w:rsidRPr="007104FE" w:rsidRDefault="00B2445C" w:rsidP="005C22A4">
            <w:pPr>
              <w:pStyle w:val="HTML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sz w:val="22"/>
                <w:szCs w:val="22"/>
              </w:rPr>
              <w:t>1</w:t>
            </w:r>
            <w:r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  <w:t>.01-7.34</w:t>
            </w:r>
          </w:p>
        </w:tc>
        <w:tc>
          <w:tcPr>
            <w:tcW w:w="1048" w:type="dxa"/>
          </w:tcPr>
          <w:p w14:paraId="1570AF9B" w14:textId="14253DED" w:rsidR="005C22A4" w:rsidRPr="007104FE" w:rsidRDefault="00B2445C" w:rsidP="005C22A4">
            <w:pPr>
              <w:pStyle w:val="HTML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  <w:t>.049</w:t>
            </w:r>
          </w:p>
        </w:tc>
      </w:tr>
      <w:tr w:rsidR="005C22A4" w:rsidRPr="007104FE" w14:paraId="20F2F237" w14:textId="77777777" w:rsidTr="00384A95">
        <w:trPr>
          <w:trHeight w:val="70"/>
        </w:trPr>
        <w:tc>
          <w:tcPr>
            <w:tcW w:w="3227" w:type="dxa"/>
            <w:vAlign w:val="center"/>
          </w:tcPr>
          <w:p w14:paraId="65F27B18" w14:textId="77777777" w:rsidR="005C22A4" w:rsidRPr="007104FE" w:rsidRDefault="005C22A4" w:rsidP="005C22A4">
            <w:pPr>
              <w:spacing w:line="360" w:lineRule="auto"/>
              <w:rPr>
                <w:rFonts w:eastAsiaTheme="minorEastAsia"/>
                <w:sz w:val="22"/>
                <w:szCs w:val="22"/>
                <w:lang w:eastAsia="ko-KR"/>
              </w:rPr>
            </w:pPr>
            <w:r w:rsidRPr="007104FE">
              <w:rPr>
                <w:rFonts w:eastAsiaTheme="minorEastAsia"/>
                <w:sz w:val="22"/>
                <w:szCs w:val="22"/>
                <w:lang w:eastAsia="ko-KR"/>
              </w:rPr>
              <w:t xml:space="preserve">  N2</w:t>
            </w:r>
          </w:p>
        </w:tc>
        <w:tc>
          <w:tcPr>
            <w:tcW w:w="1134" w:type="dxa"/>
          </w:tcPr>
          <w:p w14:paraId="2269236F" w14:textId="41F3EEAE" w:rsidR="005C22A4" w:rsidRPr="007104FE" w:rsidRDefault="005C22A4" w:rsidP="005C22A4">
            <w:pPr>
              <w:pStyle w:val="HTML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sz w:val="22"/>
                <w:szCs w:val="22"/>
              </w:rPr>
              <w:t>4</w:t>
            </w:r>
            <w:r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  <w:t>.0</w:t>
            </w:r>
            <w:r w:rsidR="00B2445C"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09" w:type="dxa"/>
          </w:tcPr>
          <w:p w14:paraId="36811964" w14:textId="56FDD6AD" w:rsidR="005C22A4" w:rsidRPr="007104FE" w:rsidRDefault="005C22A4" w:rsidP="005C22A4">
            <w:pPr>
              <w:pStyle w:val="HTML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sz w:val="22"/>
                <w:szCs w:val="22"/>
              </w:rPr>
              <w:t>2</w:t>
            </w:r>
            <w:r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  <w:t>.37-6.76</w:t>
            </w:r>
          </w:p>
        </w:tc>
        <w:tc>
          <w:tcPr>
            <w:tcW w:w="1055" w:type="dxa"/>
          </w:tcPr>
          <w:p w14:paraId="11B7D06C" w14:textId="338E1A39" w:rsidR="005C22A4" w:rsidRPr="007104FE" w:rsidRDefault="005C22A4" w:rsidP="005C22A4">
            <w:pPr>
              <w:pStyle w:val="HTML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sz w:val="22"/>
                <w:szCs w:val="22"/>
              </w:rPr>
              <w:t>&lt;</w:t>
            </w:r>
            <w:r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295" w:type="dxa"/>
            <w:tcBorders>
              <w:top w:val="nil"/>
              <w:bottom w:val="nil"/>
            </w:tcBorders>
          </w:tcPr>
          <w:p w14:paraId="53C37076" w14:textId="77777777" w:rsidR="005C22A4" w:rsidRPr="007104FE" w:rsidRDefault="005C22A4" w:rsidP="005C22A4">
            <w:pPr>
              <w:pStyle w:val="HTML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903" w:type="dxa"/>
          </w:tcPr>
          <w:p w14:paraId="0BBE45AC" w14:textId="36449658" w:rsidR="005C22A4" w:rsidRPr="007104FE" w:rsidRDefault="00B2445C" w:rsidP="005C22A4">
            <w:pPr>
              <w:pStyle w:val="HTML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  <w:t>8.62</w:t>
            </w:r>
          </w:p>
        </w:tc>
        <w:tc>
          <w:tcPr>
            <w:tcW w:w="1291" w:type="dxa"/>
          </w:tcPr>
          <w:p w14:paraId="1D83930E" w14:textId="68A42179" w:rsidR="005C22A4" w:rsidRPr="007104FE" w:rsidRDefault="00B2445C" w:rsidP="005C22A4">
            <w:pPr>
              <w:pStyle w:val="HTML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sz w:val="22"/>
                <w:szCs w:val="22"/>
              </w:rPr>
              <w:t>4</w:t>
            </w:r>
            <w:r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  <w:t>.48-16.57</w:t>
            </w:r>
          </w:p>
        </w:tc>
        <w:tc>
          <w:tcPr>
            <w:tcW w:w="1048" w:type="dxa"/>
          </w:tcPr>
          <w:p w14:paraId="5BAD4312" w14:textId="6CA3F870" w:rsidR="005C22A4" w:rsidRPr="007104FE" w:rsidRDefault="00B2445C" w:rsidP="005C22A4">
            <w:pPr>
              <w:pStyle w:val="HTML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5C22A4" w:rsidRPr="007104FE" w14:paraId="1EA4192C" w14:textId="77777777" w:rsidTr="00384A95">
        <w:trPr>
          <w:trHeight w:val="70"/>
        </w:trPr>
        <w:tc>
          <w:tcPr>
            <w:tcW w:w="3227" w:type="dxa"/>
            <w:vAlign w:val="center"/>
          </w:tcPr>
          <w:p w14:paraId="2342F84E" w14:textId="77777777" w:rsidR="005C22A4" w:rsidRPr="007104FE" w:rsidRDefault="005C22A4" w:rsidP="005C22A4">
            <w:pPr>
              <w:spacing w:line="360" w:lineRule="auto"/>
              <w:rPr>
                <w:b/>
                <w:sz w:val="22"/>
                <w:szCs w:val="22"/>
              </w:rPr>
            </w:pPr>
            <w:r w:rsidRPr="007104FE">
              <w:rPr>
                <w:b/>
                <w:sz w:val="22"/>
                <w:szCs w:val="22"/>
              </w:rPr>
              <w:lastRenderedPageBreak/>
              <w:t xml:space="preserve">Adjuvant </w:t>
            </w:r>
            <w:r w:rsidRPr="007104FE">
              <w:rPr>
                <w:rFonts w:eastAsiaTheme="minorEastAsia"/>
                <w:b/>
                <w:sz w:val="22"/>
                <w:szCs w:val="22"/>
                <w:lang w:eastAsia="ko-KR"/>
              </w:rPr>
              <w:t>c</w:t>
            </w:r>
            <w:r w:rsidRPr="007104FE">
              <w:rPr>
                <w:b/>
                <w:sz w:val="22"/>
                <w:szCs w:val="22"/>
              </w:rPr>
              <w:t>hemotherapy</w:t>
            </w:r>
          </w:p>
        </w:tc>
        <w:tc>
          <w:tcPr>
            <w:tcW w:w="1134" w:type="dxa"/>
            <w:vAlign w:val="center"/>
          </w:tcPr>
          <w:p w14:paraId="5B3C9762" w14:textId="4A50990A" w:rsidR="005C22A4" w:rsidRPr="007104FE" w:rsidRDefault="005C22A4" w:rsidP="005C22A4">
            <w:pPr>
              <w:pStyle w:val="HTML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  <w:t>.89</w:t>
            </w:r>
          </w:p>
        </w:tc>
        <w:tc>
          <w:tcPr>
            <w:tcW w:w="1309" w:type="dxa"/>
            <w:vAlign w:val="center"/>
          </w:tcPr>
          <w:p w14:paraId="3E887CA5" w14:textId="22DFABC6" w:rsidR="005C22A4" w:rsidRPr="007104FE" w:rsidRDefault="005C22A4" w:rsidP="005C22A4">
            <w:pPr>
              <w:pStyle w:val="HTML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  <w:t>0.60-1.33</w:t>
            </w:r>
          </w:p>
        </w:tc>
        <w:tc>
          <w:tcPr>
            <w:tcW w:w="1055" w:type="dxa"/>
          </w:tcPr>
          <w:p w14:paraId="15228AF4" w14:textId="695D19BB" w:rsidR="005C22A4" w:rsidRPr="007104FE" w:rsidRDefault="005C22A4" w:rsidP="005C22A4">
            <w:pPr>
              <w:pStyle w:val="HTML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  <w:t>.571</w:t>
            </w:r>
          </w:p>
        </w:tc>
        <w:tc>
          <w:tcPr>
            <w:tcW w:w="295" w:type="dxa"/>
            <w:tcBorders>
              <w:top w:val="nil"/>
              <w:bottom w:val="nil"/>
            </w:tcBorders>
          </w:tcPr>
          <w:p w14:paraId="69397147" w14:textId="77777777" w:rsidR="005C22A4" w:rsidRPr="007104FE" w:rsidRDefault="005C22A4" w:rsidP="005C22A4">
            <w:pPr>
              <w:pStyle w:val="HTML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903" w:type="dxa"/>
          </w:tcPr>
          <w:p w14:paraId="5BBBAB4D" w14:textId="14B46435" w:rsidR="005C22A4" w:rsidRPr="007104FE" w:rsidRDefault="00B2445C" w:rsidP="005C22A4">
            <w:pPr>
              <w:pStyle w:val="HTML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sz w:val="22"/>
                <w:szCs w:val="22"/>
              </w:rPr>
              <w:t>1</w:t>
            </w:r>
            <w:r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  <w:t>.50</w:t>
            </w:r>
          </w:p>
        </w:tc>
        <w:tc>
          <w:tcPr>
            <w:tcW w:w="1291" w:type="dxa"/>
          </w:tcPr>
          <w:p w14:paraId="49A78223" w14:textId="17F6B18B" w:rsidR="005C22A4" w:rsidRPr="007104FE" w:rsidRDefault="00B2445C" w:rsidP="005C22A4">
            <w:pPr>
              <w:pStyle w:val="HTML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  <w:t>.94-2.40</w:t>
            </w:r>
          </w:p>
        </w:tc>
        <w:tc>
          <w:tcPr>
            <w:tcW w:w="1048" w:type="dxa"/>
          </w:tcPr>
          <w:p w14:paraId="3A385866" w14:textId="368983AD" w:rsidR="005C22A4" w:rsidRPr="007104FE" w:rsidRDefault="00B2445C" w:rsidP="005C22A4">
            <w:pPr>
              <w:pStyle w:val="HTML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  <w:t>.087</w:t>
            </w:r>
          </w:p>
        </w:tc>
      </w:tr>
      <w:tr w:rsidR="005C22A4" w:rsidRPr="007104FE" w14:paraId="2C0F0F8F" w14:textId="77777777" w:rsidTr="00384A95">
        <w:trPr>
          <w:trHeight w:val="70"/>
        </w:trPr>
        <w:tc>
          <w:tcPr>
            <w:tcW w:w="3227" w:type="dxa"/>
            <w:vAlign w:val="center"/>
          </w:tcPr>
          <w:p w14:paraId="186677D7" w14:textId="77777777" w:rsidR="005C22A4" w:rsidRPr="007104FE" w:rsidRDefault="005C22A4" w:rsidP="005C22A4">
            <w:pPr>
              <w:spacing w:line="360" w:lineRule="auto"/>
              <w:rPr>
                <w:b/>
                <w:sz w:val="22"/>
                <w:szCs w:val="22"/>
              </w:rPr>
            </w:pPr>
            <w:r w:rsidRPr="007104FE">
              <w:rPr>
                <w:b/>
                <w:sz w:val="22"/>
                <w:szCs w:val="22"/>
              </w:rPr>
              <w:t xml:space="preserve">Adjuvant </w:t>
            </w:r>
            <w:r w:rsidRPr="007104FE">
              <w:rPr>
                <w:rFonts w:eastAsiaTheme="minorEastAsia"/>
                <w:b/>
                <w:sz w:val="22"/>
                <w:szCs w:val="22"/>
                <w:lang w:eastAsia="ko-KR"/>
              </w:rPr>
              <w:t>radi</w:t>
            </w:r>
            <w:r w:rsidRPr="007104FE">
              <w:rPr>
                <w:b/>
                <w:sz w:val="22"/>
                <w:szCs w:val="22"/>
              </w:rPr>
              <w:t>otherapy</w:t>
            </w:r>
          </w:p>
        </w:tc>
        <w:tc>
          <w:tcPr>
            <w:tcW w:w="1134" w:type="dxa"/>
            <w:vAlign w:val="center"/>
          </w:tcPr>
          <w:p w14:paraId="2E103831" w14:textId="1EB02DCE" w:rsidR="005C22A4" w:rsidRPr="007104FE" w:rsidRDefault="005C22A4" w:rsidP="005C22A4">
            <w:pPr>
              <w:pStyle w:val="HTML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  <w:t>1.33</w:t>
            </w:r>
          </w:p>
        </w:tc>
        <w:tc>
          <w:tcPr>
            <w:tcW w:w="1309" w:type="dxa"/>
            <w:vAlign w:val="center"/>
          </w:tcPr>
          <w:p w14:paraId="3F487569" w14:textId="0E986779" w:rsidR="005C22A4" w:rsidRPr="007104FE" w:rsidRDefault="005C22A4" w:rsidP="005C22A4">
            <w:pPr>
              <w:pStyle w:val="HTML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  <w:t>.90-1.96</w:t>
            </w:r>
          </w:p>
        </w:tc>
        <w:tc>
          <w:tcPr>
            <w:tcW w:w="1055" w:type="dxa"/>
          </w:tcPr>
          <w:p w14:paraId="59CD0D2B" w14:textId="424DF106" w:rsidR="005C22A4" w:rsidRPr="007104FE" w:rsidRDefault="005C22A4" w:rsidP="005C22A4">
            <w:pPr>
              <w:pStyle w:val="HTML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  <w:t>.157</w:t>
            </w:r>
          </w:p>
        </w:tc>
        <w:tc>
          <w:tcPr>
            <w:tcW w:w="295" w:type="dxa"/>
            <w:tcBorders>
              <w:top w:val="nil"/>
              <w:bottom w:val="nil"/>
            </w:tcBorders>
          </w:tcPr>
          <w:p w14:paraId="2A7F0429" w14:textId="77777777" w:rsidR="005C22A4" w:rsidRPr="007104FE" w:rsidRDefault="005C22A4" w:rsidP="005C22A4">
            <w:pPr>
              <w:pStyle w:val="HTML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903" w:type="dxa"/>
          </w:tcPr>
          <w:p w14:paraId="65CF750E" w14:textId="62A5D88C" w:rsidR="005C22A4" w:rsidRPr="007104FE" w:rsidRDefault="00B2445C" w:rsidP="005C22A4">
            <w:pPr>
              <w:pStyle w:val="HTML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sz w:val="22"/>
                <w:szCs w:val="22"/>
              </w:rPr>
              <w:t>1</w:t>
            </w:r>
            <w:r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  <w:t>.77</w:t>
            </w:r>
          </w:p>
        </w:tc>
        <w:tc>
          <w:tcPr>
            <w:tcW w:w="1291" w:type="dxa"/>
          </w:tcPr>
          <w:p w14:paraId="62CA83F5" w14:textId="12D68F1A" w:rsidR="005C22A4" w:rsidRPr="007104FE" w:rsidRDefault="00B2445C" w:rsidP="005C22A4">
            <w:pPr>
              <w:pStyle w:val="HTML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sz w:val="22"/>
                <w:szCs w:val="22"/>
              </w:rPr>
              <w:t>1</w:t>
            </w:r>
            <w:r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  <w:t>.13-2.77</w:t>
            </w:r>
          </w:p>
        </w:tc>
        <w:tc>
          <w:tcPr>
            <w:tcW w:w="1048" w:type="dxa"/>
          </w:tcPr>
          <w:p w14:paraId="0E354119" w14:textId="3846ED0B" w:rsidR="005C22A4" w:rsidRPr="007104FE" w:rsidRDefault="00B2445C" w:rsidP="005C22A4">
            <w:pPr>
              <w:pStyle w:val="HTML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  <w:t>.012</w:t>
            </w:r>
          </w:p>
        </w:tc>
      </w:tr>
    </w:tbl>
    <w:p w14:paraId="58D4B29F" w14:textId="735403C1" w:rsidR="00403EA2" w:rsidRPr="007104FE" w:rsidRDefault="00403EA2" w:rsidP="00403EA2">
      <w:pPr>
        <w:spacing w:line="360" w:lineRule="auto"/>
        <w:jc w:val="both"/>
        <w:rPr>
          <w:rFonts w:eastAsiaTheme="minorEastAsia"/>
          <w:sz w:val="22"/>
          <w:szCs w:val="22"/>
          <w:lang w:eastAsia="ko-KR"/>
        </w:rPr>
      </w:pPr>
      <w:r w:rsidRPr="007104FE">
        <w:rPr>
          <w:sz w:val="22"/>
          <w:szCs w:val="22"/>
        </w:rPr>
        <w:t xml:space="preserve">HR: hazard ratio; CI: confidence interval; FEV1, forced expiratory volume during the first second; </w:t>
      </w:r>
      <w:r w:rsidR="005C22A4">
        <w:rPr>
          <w:sz w:val="22"/>
          <w:szCs w:val="22"/>
        </w:rPr>
        <w:t>DLCO</w:t>
      </w:r>
      <w:r w:rsidRPr="007104FE">
        <w:rPr>
          <w:sz w:val="22"/>
          <w:szCs w:val="22"/>
        </w:rPr>
        <w:t>, diffusing capacity of carbon monoxide; ADC, adenocarcinoma; SqCC, squamous cell carcinoma; VATS, video-assisted thoracoscopic surgery</w:t>
      </w:r>
      <w:r w:rsidR="00C453B1">
        <w:rPr>
          <w:sz w:val="22"/>
          <w:szCs w:val="22"/>
        </w:rPr>
        <w:t xml:space="preserve">; </w:t>
      </w:r>
      <w:r w:rsidR="00C453B1" w:rsidRPr="00E15104">
        <w:rPr>
          <w:sz w:val="22"/>
          <w:szCs w:val="22"/>
        </w:rPr>
        <w:t>R0, completely resected tumor; R1, microscopic residual tumor.</w:t>
      </w:r>
    </w:p>
    <w:sectPr w:rsidR="00403EA2" w:rsidRPr="007104FE" w:rsidSect="00655023">
      <w:headerReference w:type="even" r:id="rId7"/>
      <w:headerReference w:type="default" r:id="rId8"/>
      <w:pgSz w:w="11906" w:h="16838"/>
      <w:pgMar w:top="720" w:right="720" w:bottom="720" w:left="720" w:header="851" w:footer="992" w:gutter="0"/>
      <w:cols w:space="425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E227DB" w16cex:dateUtc="2020-08-15T07:22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376F42C" w14:textId="77777777" w:rsidR="00C260B5" w:rsidRDefault="00C260B5" w:rsidP="00F466BB">
      <w:r>
        <w:separator/>
      </w:r>
    </w:p>
  </w:endnote>
  <w:endnote w:type="continuationSeparator" w:id="0">
    <w:p w14:paraId="65E326FE" w14:textId="77777777" w:rsidR="00C260B5" w:rsidRDefault="00C260B5" w:rsidP="00F466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굴림체">
    <w:panose1 w:val="020B0609000101010101"/>
    <w:charset w:val="81"/>
    <w:family w:val="modern"/>
    <w:pitch w:val="fixed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DF377AF" w14:textId="77777777" w:rsidR="00C260B5" w:rsidRDefault="00C260B5" w:rsidP="00F466BB">
      <w:r>
        <w:separator/>
      </w:r>
    </w:p>
  </w:footnote>
  <w:footnote w:type="continuationSeparator" w:id="0">
    <w:p w14:paraId="159936D7" w14:textId="77777777" w:rsidR="00C260B5" w:rsidRDefault="00C260B5" w:rsidP="00F466B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BEA9471" w14:textId="77777777" w:rsidR="00DD5AA6" w:rsidRDefault="00DD5AA6" w:rsidP="002A5180">
    <w:pPr>
      <w:pStyle w:val="a4"/>
      <w:framePr w:wrap="around" w:vAnchor="text" w:hAnchor="margin" w:xAlign="right" w:y="1"/>
      <w:rPr>
        <w:rStyle w:val="af1"/>
      </w:rPr>
    </w:pPr>
    <w:r>
      <w:rPr>
        <w:rStyle w:val="af1"/>
      </w:rPr>
      <w:fldChar w:fldCharType="begin"/>
    </w:r>
    <w:r>
      <w:rPr>
        <w:rStyle w:val="af1"/>
      </w:rPr>
      <w:instrText xml:space="preserve">PAGE  </w:instrText>
    </w:r>
    <w:r>
      <w:rPr>
        <w:rStyle w:val="af1"/>
      </w:rPr>
      <w:fldChar w:fldCharType="end"/>
    </w:r>
  </w:p>
  <w:p w14:paraId="314D8519" w14:textId="77777777" w:rsidR="00DD5AA6" w:rsidRDefault="00DD5AA6" w:rsidP="00D00E72">
    <w:pPr>
      <w:pStyle w:val="a4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23D7B43" w14:textId="77777777" w:rsidR="00DD5AA6" w:rsidRDefault="00DD5AA6" w:rsidP="002A5180">
    <w:pPr>
      <w:pStyle w:val="a4"/>
      <w:framePr w:wrap="around" w:vAnchor="text" w:hAnchor="margin" w:xAlign="right" w:y="1"/>
      <w:rPr>
        <w:rStyle w:val="af1"/>
      </w:rPr>
    </w:pPr>
    <w:r>
      <w:rPr>
        <w:rStyle w:val="af1"/>
      </w:rPr>
      <w:fldChar w:fldCharType="begin"/>
    </w:r>
    <w:r>
      <w:rPr>
        <w:rStyle w:val="af1"/>
      </w:rPr>
      <w:instrText xml:space="preserve">PAGE  </w:instrText>
    </w:r>
    <w:r>
      <w:rPr>
        <w:rStyle w:val="af1"/>
      </w:rPr>
      <w:fldChar w:fldCharType="separate"/>
    </w:r>
    <w:r>
      <w:rPr>
        <w:rStyle w:val="af1"/>
        <w:noProof/>
      </w:rPr>
      <w:t>1</w:t>
    </w:r>
    <w:r>
      <w:rPr>
        <w:rStyle w:val="af1"/>
      </w:rPr>
      <w:fldChar w:fldCharType="end"/>
    </w:r>
  </w:p>
  <w:p w14:paraId="5BAE86F7" w14:textId="77777777" w:rsidR="00DD5AA6" w:rsidRDefault="00DD5AA6" w:rsidP="00D00E72">
    <w:pPr>
      <w:pStyle w:val="a4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 Thoracic Onc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aat99rdpta59ee99avx00f15sv2wfr5rfte&quot;&gt;My EndNote Library&lt;record-ids&gt;&lt;item&gt;95&lt;/item&gt;&lt;/record-ids&gt;&lt;/item&gt;&lt;/Libraries&gt;"/>
  </w:docVars>
  <w:rsids>
    <w:rsidRoot w:val="00474367"/>
    <w:rsid w:val="0000320D"/>
    <w:rsid w:val="000032C3"/>
    <w:rsid w:val="00004996"/>
    <w:rsid w:val="0000588B"/>
    <w:rsid w:val="0000689F"/>
    <w:rsid w:val="00007833"/>
    <w:rsid w:val="000137C8"/>
    <w:rsid w:val="00015537"/>
    <w:rsid w:val="00016507"/>
    <w:rsid w:val="00016C5E"/>
    <w:rsid w:val="00020512"/>
    <w:rsid w:val="000217B4"/>
    <w:rsid w:val="0002183B"/>
    <w:rsid w:val="00031B98"/>
    <w:rsid w:val="00034D88"/>
    <w:rsid w:val="0004483D"/>
    <w:rsid w:val="00051564"/>
    <w:rsid w:val="00052C43"/>
    <w:rsid w:val="00055BDD"/>
    <w:rsid w:val="0005654C"/>
    <w:rsid w:val="00060466"/>
    <w:rsid w:val="00061016"/>
    <w:rsid w:val="000634D3"/>
    <w:rsid w:val="00063E6A"/>
    <w:rsid w:val="00064286"/>
    <w:rsid w:val="000643F0"/>
    <w:rsid w:val="0006454C"/>
    <w:rsid w:val="000652CA"/>
    <w:rsid w:val="00066A5D"/>
    <w:rsid w:val="00071341"/>
    <w:rsid w:val="0008559B"/>
    <w:rsid w:val="0008623E"/>
    <w:rsid w:val="00086D56"/>
    <w:rsid w:val="00090352"/>
    <w:rsid w:val="000911E1"/>
    <w:rsid w:val="000970AE"/>
    <w:rsid w:val="000A1DDC"/>
    <w:rsid w:val="000A2E54"/>
    <w:rsid w:val="000A3B0B"/>
    <w:rsid w:val="000A5B3F"/>
    <w:rsid w:val="000A5B78"/>
    <w:rsid w:val="000A5DB2"/>
    <w:rsid w:val="000B04E1"/>
    <w:rsid w:val="000B0C20"/>
    <w:rsid w:val="000B1EB3"/>
    <w:rsid w:val="000B4BE4"/>
    <w:rsid w:val="000B5AE8"/>
    <w:rsid w:val="000D28B1"/>
    <w:rsid w:val="000D2A76"/>
    <w:rsid w:val="000D64AF"/>
    <w:rsid w:val="000D7DD7"/>
    <w:rsid w:val="000E083B"/>
    <w:rsid w:val="000E1EEF"/>
    <w:rsid w:val="000E393A"/>
    <w:rsid w:val="000E47BD"/>
    <w:rsid w:val="000E5060"/>
    <w:rsid w:val="000E65FE"/>
    <w:rsid w:val="000E756A"/>
    <w:rsid w:val="000F1A24"/>
    <w:rsid w:val="000F2779"/>
    <w:rsid w:val="001028F2"/>
    <w:rsid w:val="00105FDC"/>
    <w:rsid w:val="001116DA"/>
    <w:rsid w:val="00112830"/>
    <w:rsid w:val="001151FA"/>
    <w:rsid w:val="00115BC9"/>
    <w:rsid w:val="00120618"/>
    <w:rsid w:val="0012265E"/>
    <w:rsid w:val="00122C8F"/>
    <w:rsid w:val="00132338"/>
    <w:rsid w:val="00132790"/>
    <w:rsid w:val="0013413F"/>
    <w:rsid w:val="00135BB7"/>
    <w:rsid w:val="00136BAC"/>
    <w:rsid w:val="00141826"/>
    <w:rsid w:val="001436F4"/>
    <w:rsid w:val="00143CCC"/>
    <w:rsid w:val="0014432E"/>
    <w:rsid w:val="00144A19"/>
    <w:rsid w:val="00145C03"/>
    <w:rsid w:val="00150383"/>
    <w:rsid w:val="001527E2"/>
    <w:rsid w:val="00161FE8"/>
    <w:rsid w:val="0016519B"/>
    <w:rsid w:val="00165887"/>
    <w:rsid w:val="00165A22"/>
    <w:rsid w:val="0016717D"/>
    <w:rsid w:val="0016772E"/>
    <w:rsid w:val="00167885"/>
    <w:rsid w:val="001732BF"/>
    <w:rsid w:val="001743A8"/>
    <w:rsid w:val="00175D47"/>
    <w:rsid w:val="00176C15"/>
    <w:rsid w:val="00176D02"/>
    <w:rsid w:val="001833B2"/>
    <w:rsid w:val="00183891"/>
    <w:rsid w:val="00187658"/>
    <w:rsid w:val="00187C7D"/>
    <w:rsid w:val="00193ECC"/>
    <w:rsid w:val="001A0248"/>
    <w:rsid w:val="001A223F"/>
    <w:rsid w:val="001A35D2"/>
    <w:rsid w:val="001A684C"/>
    <w:rsid w:val="001B200A"/>
    <w:rsid w:val="001B718E"/>
    <w:rsid w:val="001C3F15"/>
    <w:rsid w:val="001C4EC2"/>
    <w:rsid w:val="001C5317"/>
    <w:rsid w:val="001C7BB0"/>
    <w:rsid w:val="001D52C1"/>
    <w:rsid w:val="001F01AC"/>
    <w:rsid w:val="001F3BEE"/>
    <w:rsid w:val="00200F05"/>
    <w:rsid w:val="002016A0"/>
    <w:rsid w:val="002018A3"/>
    <w:rsid w:val="0020661C"/>
    <w:rsid w:val="00206EA3"/>
    <w:rsid w:val="00211B2C"/>
    <w:rsid w:val="00216DF4"/>
    <w:rsid w:val="00220B73"/>
    <w:rsid w:val="0022454C"/>
    <w:rsid w:val="00225508"/>
    <w:rsid w:val="00225A39"/>
    <w:rsid w:val="002319A9"/>
    <w:rsid w:val="00232116"/>
    <w:rsid w:val="002349C3"/>
    <w:rsid w:val="002350F8"/>
    <w:rsid w:val="00235191"/>
    <w:rsid w:val="002377D2"/>
    <w:rsid w:val="00237A23"/>
    <w:rsid w:val="00246E9A"/>
    <w:rsid w:val="002505DB"/>
    <w:rsid w:val="00252BE2"/>
    <w:rsid w:val="002535E4"/>
    <w:rsid w:val="00255B3A"/>
    <w:rsid w:val="0025799B"/>
    <w:rsid w:val="00260A20"/>
    <w:rsid w:val="00262315"/>
    <w:rsid w:val="00262DD1"/>
    <w:rsid w:val="00263F2D"/>
    <w:rsid w:val="00265677"/>
    <w:rsid w:val="00267954"/>
    <w:rsid w:val="00272D41"/>
    <w:rsid w:val="0027385C"/>
    <w:rsid w:val="00284201"/>
    <w:rsid w:val="00284EA0"/>
    <w:rsid w:val="00285B9F"/>
    <w:rsid w:val="00286680"/>
    <w:rsid w:val="0029015E"/>
    <w:rsid w:val="00290BE1"/>
    <w:rsid w:val="0029199B"/>
    <w:rsid w:val="00292BEE"/>
    <w:rsid w:val="00294CF0"/>
    <w:rsid w:val="00295848"/>
    <w:rsid w:val="00296EB4"/>
    <w:rsid w:val="002A1A26"/>
    <w:rsid w:val="002A3753"/>
    <w:rsid w:val="002A43F9"/>
    <w:rsid w:val="002A5180"/>
    <w:rsid w:val="002A7327"/>
    <w:rsid w:val="002A771C"/>
    <w:rsid w:val="002B2262"/>
    <w:rsid w:val="002B2749"/>
    <w:rsid w:val="002B4DB0"/>
    <w:rsid w:val="002C192E"/>
    <w:rsid w:val="002C2A0C"/>
    <w:rsid w:val="002C3745"/>
    <w:rsid w:val="002C5090"/>
    <w:rsid w:val="002C6ABE"/>
    <w:rsid w:val="002C7B35"/>
    <w:rsid w:val="002D2AD3"/>
    <w:rsid w:val="002D4222"/>
    <w:rsid w:val="002D5669"/>
    <w:rsid w:val="002D586B"/>
    <w:rsid w:val="002E07C3"/>
    <w:rsid w:val="002E3CB2"/>
    <w:rsid w:val="002E5EFE"/>
    <w:rsid w:val="002E65F0"/>
    <w:rsid w:val="002E6F2A"/>
    <w:rsid w:val="002E7B90"/>
    <w:rsid w:val="002F1E9C"/>
    <w:rsid w:val="002F2B30"/>
    <w:rsid w:val="002F5385"/>
    <w:rsid w:val="002F599F"/>
    <w:rsid w:val="002F6E99"/>
    <w:rsid w:val="003036BF"/>
    <w:rsid w:val="00305210"/>
    <w:rsid w:val="00306980"/>
    <w:rsid w:val="0031002A"/>
    <w:rsid w:val="0031071D"/>
    <w:rsid w:val="00310E5E"/>
    <w:rsid w:val="003125BD"/>
    <w:rsid w:val="00313BAA"/>
    <w:rsid w:val="00315175"/>
    <w:rsid w:val="00315FA2"/>
    <w:rsid w:val="00317ACF"/>
    <w:rsid w:val="00320E57"/>
    <w:rsid w:val="003218B2"/>
    <w:rsid w:val="003252A6"/>
    <w:rsid w:val="00326617"/>
    <w:rsid w:val="00326B89"/>
    <w:rsid w:val="0033300B"/>
    <w:rsid w:val="003356D9"/>
    <w:rsid w:val="003367AC"/>
    <w:rsid w:val="003412F0"/>
    <w:rsid w:val="00342A91"/>
    <w:rsid w:val="00342BED"/>
    <w:rsid w:val="003436A4"/>
    <w:rsid w:val="00353144"/>
    <w:rsid w:val="0035455C"/>
    <w:rsid w:val="0035590E"/>
    <w:rsid w:val="00365540"/>
    <w:rsid w:val="00370125"/>
    <w:rsid w:val="003703F2"/>
    <w:rsid w:val="00370AED"/>
    <w:rsid w:val="003721DB"/>
    <w:rsid w:val="00373330"/>
    <w:rsid w:val="0037370A"/>
    <w:rsid w:val="003767E2"/>
    <w:rsid w:val="003833D5"/>
    <w:rsid w:val="00385A04"/>
    <w:rsid w:val="00391EE7"/>
    <w:rsid w:val="00392C79"/>
    <w:rsid w:val="003A0399"/>
    <w:rsid w:val="003A2521"/>
    <w:rsid w:val="003A261C"/>
    <w:rsid w:val="003A2D2F"/>
    <w:rsid w:val="003B01C5"/>
    <w:rsid w:val="003B2C61"/>
    <w:rsid w:val="003B3220"/>
    <w:rsid w:val="003B4629"/>
    <w:rsid w:val="003C0F09"/>
    <w:rsid w:val="003C3787"/>
    <w:rsid w:val="003D24D5"/>
    <w:rsid w:val="003D3A8C"/>
    <w:rsid w:val="003D5729"/>
    <w:rsid w:val="003D5ECD"/>
    <w:rsid w:val="003E0D22"/>
    <w:rsid w:val="003E465B"/>
    <w:rsid w:val="003E7CFD"/>
    <w:rsid w:val="003F032C"/>
    <w:rsid w:val="003F670E"/>
    <w:rsid w:val="00403EA2"/>
    <w:rsid w:val="00404591"/>
    <w:rsid w:val="004078C8"/>
    <w:rsid w:val="004078ED"/>
    <w:rsid w:val="00412D9D"/>
    <w:rsid w:val="00416363"/>
    <w:rsid w:val="0042086F"/>
    <w:rsid w:val="00420BB8"/>
    <w:rsid w:val="00426544"/>
    <w:rsid w:val="00430E5F"/>
    <w:rsid w:val="00442A78"/>
    <w:rsid w:val="00446FD7"/>
    <w:rsid w:val="0045163F"/>
    <w:rsid w:val="004536B2"/>
    <w:rsid w:val="004549EC"/>
    <w:rsid w:val="00463839"/>
    <w:rsid w:val="0046774B"/>
    <w:rsid w:val="00470605"/>
    <w:rsid w:val="00471022"/>
    <w:rsid w:val="004720B5"/>
    <w:rsid w:val="00473EAA"/>
    <w:rsid w:val="00474367"/>
    <w:rsid w:val="00474C9B"/>
    <w:rsid w:val="0047712F"/>
    <w:rsid w:val="004823A4"/>
    <w:rsid w:val="004828FB"/>
    <w:rsid w:val="00482BAC"/>
    <w:rsid w:val="00490063"/>
    <w:rsid w:val="00492551"/>
    <w:rsid w:val="0049486E"/>
    <w:rsid w:val="00495398"/>
    <w:rsid w:val="004954A6"/>
    <w:rsid w:val="004B01F9"/>
    <w:rsid w:val="004B2385"/>
    <w:rsid w:val="004B2704"/>
    <w:rsid w:val="004B504A"/>
    <w:rsid w:val="004B6E33"/>
    <w:rsid w:val="004B7B3C"/>
    <w:rsid w:val="004C0657"/>
    <w:rsid w:val="004C13DE"/>
    <w:rsid w:val="004C3903"/>
    <w:rsid w:val="004C50D0"/>
    <w:rsid w:val="004C62AD"/>
    <w:rsid w:val="004C6D6A"/>
    <w:rsid w:val="004D028E"/>
    <w:rsid w:val="004E1B19"/>
    <w:rsid w:val="004E3E64"/>
    <w:rsid w:val="004F54D9"/>
    <w:rsid w:val="00501592"/>
    <w:rsid w:val="00504AC3"/>
    <w:rsid w:val="00506550"/>
    <w:rsid w:val="00511166"/>
    <w:rsid w:val="0051428F"/>
    <w:rsid w:val="005213D2"/>
    <w:rsid w:val="005219CC"/>
    <w:rsid w:val="005233A8"/>
    <w:rsid w:val="0052341F"/>
    <w:rsid w:val="00523693"/>
    <w:rsid w:val="00523A5F"/>
    <w:rsid w:val="0053563E"/>
    <w:rsid w:val="00535E9B"/>
    <w:rsid w:val="00536CDE"/>
    <w:rsid w:val="005373F9"/>
    <w:rsid w:val="005458FC"/>
    <w:rsid w:val="00545FF0"/>
    <w:rsid w:val="00553F57"/>
    <w:rsid w:val="005558A4"/>
    <w:rsid w:val="005600C5"/>
    <w:rsid w:val="00560EAF"/>
    <w:rsid w:val="005621E8"/>
    <w:rsid w:val="005700DC"/>
    <w:rsid w:val="00572C57"/>
    <w:rsid w:val="00573C26"/>
    <w:rsid w:val="00575F94"/>
    <w:rsid w:val="00577835"/>
    <w:rsid w:val="00577B7F"/>
    <w:rsid w:val="00577C5E"/>
    <w:rsid w:val="0058547B"/>
    <w:rsid w:val="00587760"/>
    <w:rsid w:val="00590FD8"/>
    <w:rsid w:val="0059144C"/>
    <w:rsid w:val="00592392"/>
    <w:rsid w:val="00593FFF"/>
    <w:rsid w:val="00595DCD"/>
    <w:rsid w:val="0059754F"/>
    <w:rsid w:val="005A4AD6"/>
    <w:rsid w:val="005A6C49"/>
    <w:rsid w:val="005B19DE"/>
    <w:rsid w:val="005B734F"/>
    <w:rsid w:val="005B76D0"/>
    <w:rsid w:val="005B7D35"/>
    <w:rsid w:val="005C0139"/>
    <w:rsid w:val="005C0EAA"/>
    <w:rsid w:val="005C22A4"/>
    <w:rsid w:val="005D09AC"/>
    <w:rsid w:val="005D0D04"/>
    <w:rsid w:val="005D2997"/>
    <w:rsid w:val="005D61D0"/>
    <w:rsid w:val="005E65AD"/>
    <w:rsid w:val="005E6D13"/>
    <w:rsid w:val="005F48DA"/>
    <w:rsid w:val="00600034"/>
    <w:rsid w:val="006023F4"/>
    <w:rsid w:val="00605BFD"/>
    <w:rsid w:val="006067B4"/>
    <w:rsid w:val="00611F32"/>
    <w:rsid w:val="00612277"/>
    <w:rsid w:val="00612429"/>
    <w:rsid w:val="006134EE"/>
    <w:rsid w:val="00613983"/>
    <w:rsid w:val="00613F6F"/>
    <w:rsid w:val="0061473F"/>
    <w:rsid w:val="0061701E"/>
    <w:rsid w:val="00617347"/>
    <w:rsid w:val="00620DBA"/>
    <w:rsid w:val="006253C4"/>
    <w:rsid w:val="00625B5D"/>
    <w:rsid w:val="00625B86"/>
    <w:rsid w:val="00630FB5"/>
    <w:rsid w:val="00631540"/>
    <w:rsid w:val="006440E5"/>
    <w:rsid w:val="00644975"/>
    <w:rsid w:val="00650DAD"/>
    <w:rsid w:val="006511DA"/>
    <w:rsid w:val="00651861"/>
    <w:rsid w:val="00655023"/>
    <w:rsid w:val="006554DB"/>
    <w:rsid w:val="006560A3"/>
    <w:rsid w:val="00656B85"/>
    <w:rsid w:val="00665CF2"/>
    <w:rsid w:val="0066741B"/>
    <w:rsid w:val="00670C06"/>
    <w:rsid w:val="00673E4B"/>
    <w:rsid w:val="00675010"/>
    <w:rsid w:val="0067642C"/>
    <w:rsid w:val="006835C8"/>
    <w:rsid w:val="00684CE8"/>
    <w:rsid w:val="0069062D"/>
    <w:rsid w:val="00694751"/>
    <w:rsid w:val="00694EC0"/>
    <w:rsid w:val="00695039"/>
    <w:rsid w:val="00696A7A"/>
    <w:rsid w:val="00696E22"/>
    <w:rsid w:val="006A26FA"/>
    <w:rsid w:val="006A3354"/>
    <w:rsid w:val="006A5313"/>
    <w:rsid w:val="006B0067"/>
    <w:rsid w:val="006B117A"/>
    <w:rsid w:val="006B2447"/>
    <w:rsid w:val="006B2A1E"/>
    <w:rsid w:val="006B707A"/>
    <w:rsid w:val="006B78BF"/>
    <w:rsid w:val="006C2C5A"/>
    <w:rsid w:val="006C2FCD"/>
    <w:rsid w:val="006C3222"/>
    <w:rsid w:val="006D4679"/>
    <w:rsid w:val="006D5E4E"/>
    <w:rsid w:val="006E4A3C"/>
    <w:rsid w:val="006E54A2"/>
    <w:rsid w:val="006F07D3"/>
    <w:rsid w:val="00700D4B"/>
    <w:rsid w:val="00701985"/>
    <w:rsid w:val="00702825"/>
    <w:rsid w:val="0070344F"/>
    <w:rsid w:val="00705D8E"/>
    <w:rsid w:val="007104FE"/>
    <w:rsid w:val="007128C4"/>
    <w:rsid w:val="00712DC8"/>
    <w:rsid w:val="00714047"/>
    <w:rsid w:val="00717CD6"/>
    <w:rsid w:val="0072003E"/>
    <w:rsid w:val="00721590"/>
    <w:rsid w:val="00726737"/>
    <w:rsid w:val="007270A0"/>
    <w:rsid w:val="007278A0"/>
    <w:rsid w:val="00731C58"/>
    <w:rsid w:val="007323D8"/>
    <w:rsid w:val="00734301"/>
    <w:rsid w:val="00742A36"/>
    <w:rsid w:val="00743088"/>
    <w:rsid w:val="00745C43"/>
    <w:rsid w:val="007529C7"/>
    <w:rsid w:val="007536DB"/>
    <w:rsid w:val="00754999"/>
    <w:rsid w:val="007555BC"/>
    <w:rsid w:val="00756E07"/>
    <w:rsid w:val="0075782B"/>
    <w:rsid w:val="007614D1"/>
    <w:rsid w:val="00783CE8"/>
    <w:rsid w:val="007A3004"/>
    <w:rsid w:val="007A6994"/>
    <w:rsid w:val="007A6FC5"/>
    <w:rsid w:val="007A7953"/>
    <w:rsid w:val="007B0450"/>
    <w:rsid w:val="007C2DD8"/>
    <w:rsid w:val="007C65FD"/>
    <w:rsid w:val="007D12B2"/>
    <w:rsid w:val="007D396F"/>
    <w:rsid w:val="007D6156"/>
    <w:rsid w:val="007D77FD"/>
    <w:rsid w:val="007D7822"/>
    <w:rsid w:val="007E168D"/>
    <w:rsid w:val="007E2C72"/>
    <w:rsid w:val="007E30D1"/>
    <w:rsid w:val="007E5182"/>
    <w:rsid w:val="007E7390"/>
    <w:rsid w:val="007F3BBB"/>
    <w:rsid w:val="007F5937"/>
    <w:rsid w:val="007F7C24"/>
    <w:rsid w:val="007F7FF7"/>
    <w:rsid w:val="008014DA"/>
    <w:rsid w:val="00801B72"/>
    <w:rsid w:val="00804727"/>
    <w:rsid w:val="00805EAA"/>
    <w:rsid w:val="008061FB"/>
    <w:rsid w:val="0080692D"/>
    <w:rsid w:val="00810DC6"/>
    <w:rsid w:val="00812469"/>
    <w:rsid w:val="008168A5"/>
    <w:rsid w:val="00817807"/>
    <w:rsid w:val="008178E6"/>
    <w:rsid w:val="00820883"/>
    <w:rsid w:val="00822CA1"/>
    <w:rsid w:val="00825578"/>
    <w:rsid w:val="00827E4E"/>
    <w:rsid w:val="00833A48"/>
    <w:rsid w:val="00834C9A"/>
    <w:rsid w:val="00837DAA"/>
    <w:rsid w:val="008425CC"/>
    <w:rsid w:val="00844260"/>
    <w:rsid w:val="008452A3"/>
    <w:rsid w:val="008500A3"/>
    <w:rsid w:val="00850442"/>
    <w:rsid w:val="008509A8"/>
    <w:rsid w:val="00852027"/>
    <w:rsid w:val="008526A7"/>
    <w:rsid w:val="00856BFE"/>
    <w:rsid w:val="00856CD9"/>
    <w:rsid w:val="0085726D"/>
    <w:rsid w:val="008617CA"/>
    <w:rsid w:val="00862642"/>
    <w:rsid w:val="00863232"/>
    <w:rsid w:val="0086558B"/>
    <w:rsid w:val="008669AA"/>
    <w:rsid w:val="008676E9"/>
    <w:rsid w:val="0086787E"/>
    <w:rsid w:val="0087431B"/>
    <w:rsid w:val="008743F4"/>
    <w:rsid w:val="008747DD"/>
    <w:rsid w:val="00875380"/>
    <w:rsid w:val="00875511"/>
    <w:rsid w:val="00875B24"/>
    <w:rsid w:val="00876665"/>
    <w:rsid w:val="00885B18"/>
    <w:rsid w:val="00886AB6"/>
    <w:rsid w:val="008915B8"/>
    <w:rsid w:val="008936BD"/>
    <w:rsid w:val="00893C27"/>
    <w:rsid w:val="008A1805"/>
    <w:rsid w:val="008A23DD"/>
    <w:rsid w:val="008A299E"/>
    <w:rsid w:val="008A2A27"/>
    <w:rsid w:val="008B437D"/>
    <w:rsid w:val="008B75DF"/>
    <w:rsid w:val="008C0C82"/>
    <w:rsid w:val="008C7BA1"/>
    <w:rsid w:val="008D42DC"/>
    <w:rsid w:val="008E0604"/>
    <w:rsid w:val="008E2D2A"/>
    <w:rsid w:val="008E3AAD"/>
    <w:rsid w:val="008E527A"/>
    <w:rsid w:val="008E57CD"/>
    <w:rsid w:val="008F2B92"/>
    <w:rsid w:val="008F2DDE"/>
    <w:rsid w:val="008F592E"/>
    <w:rsid w:val="008F7558"/>
    <w:rsid w:val="0090163A"/>
    <w:rsid w:val="00901878"/>
    <w:rsid w:val="009035CA"/>
    <w:rsid w:val="00907E6A"/>
    <w:rsid w:val="009111EE"/>
    <w:rsid w:val="0091501D"/>
    <w:rsid w:val="00920819"/>
    <w:rsid w:val="00920856"/>
    <w:rsid w:val="00920BCF"/>
    <w:rsid w:val="009213A0"/>
    <w:rsid w:val="0092316A"/>
    <w:rsid w:val="00923CCF"/>
    <w:rsid w:val="00927380"/>
    <w:rsid w:val="009305A9"/>
    <w:rsid w:val="00934792"/>
    <w:rsid w:val="00937B31"/>
    <w:rsid w:val="0094255D"/>
    <w:rsid w:val="009462B7"/>
    <w:rsid w:val="009517AE"/>
    <w:rsid w:val="009531AC"/>
    <w:rsid w:val="00955B27"/>
    <w:rsid w:val="00962240"/>
    <w:rsid w:val="00966551"/>
    <w:rsid w:val="009735F4"/>
    <w:rsid w:val="00973CD3"/>
    <w:rsid w:val="0097601E"/>
    <w:rsid w:val="00976955"/>
    <w:rsid w:val="009818DD"/>
    <w:rsid w:val="00981C8F"/>
    <w:rsid w:val="00994ACC"/>
    <w:rsid w:val="00995DAF"/>
    <w:rsid w:val="00996B76"/>
    <w:rsid w:val="0099744C"/>
    <w:rsid w:val="009977F6"/>
    <w:rsid w:val="009A25B1"/>
    <w:rsid w:val="009A3F74"/>
    <w:rsid w:val="009A63CB"/>
    <w:rsid w:val="009B0834"/>
    <w:rsid w:val="009B0E7E"/>
    <w:rsid w:val="009B130F"/>
    <w:rsid w:val="009B2A12"/>
    <w:rsid w:val="009B6B7C"/>
    <w:rsid w:val="009C015A"/>
    <w:rsid w:val="009C346E"/>
    <w:rsid w:val="009C3BCD"/>
    <w:rsid w:val="009C51D5"/>
    <w:rsid w:val="009D09E8"/>
    <w:rsid w:val="009D2964"/>
    <w:rsid w:val="009D558D"/>
    <w:rsid w:val="009D60EB"/>
    <w:rsid w:val="009E00F9"/>
    <w:rsid w:val="009E26EA"/>
    <w:rsid w:val="009E2CD8"/>
    <w:rsid w:val="009E4AD5"/>
    <w:rsid w:val="009E541C"/>
    <w:rsid w:val="009E6983"/>
    <w:rsid w:val="009F0520"/>
    <w:rsid w:val="009F4ED9"/>
    <w:rsid w:val="009F6E55"/>
    <w:rsid w:val="00A00B3A"/>
    <w:rsid w:val="00A0259E"/>
    <w:rsid w:val="00A111BC"/>
    <w:rsid w:val="00A133BF"/>
    <w:rsid w:val="00A13A7B"/>
    <w:rsid w:val="00A14D5F"/>
    <w:rsid w:val="00A23991"/>
    <w:rsid w:val="00A26C0A"/>
    <w:rsid w:val="00A310E4"/>
    <w:rsid w:val="00A31F6A"/>
    <w:rsid w:val="00A3243A"/>
    <w:rsid w:val="00A43403"/>
    <w:rsid w:val="00A5102E"/>
    <w:rsid w:val="00A517A4"/>
    <w:rsid w:val="00A519A2"/>
    <w:rsid w:val="00A539E4"/>
    <w:rsid w:val="00A541D2"/>
    <w:rsid w:val="00A56851"/>
    <w:rsid w:val="00A60071"/>
    <w:rsid w:val="00A622AF"/>
    <w:rsid w:val="00A64DC5"/>
    <w:rsid w:val="00A70733"/>
    <w:rsid w:val="00A70CF5"/>
    <w:rsid w:val="00A7267B"/>
    <w:rsid w:val="00A7628A"/>
    <w:rsid w:val="00A80C0D"/>
    <w:rsid w:val="00A810EF"/>
    <w:rsid w:val="00A853C2"/>
    <w:rsid w:val="00A90FD5"/>
    <w:rsid w:val="00A919A1"/>
    <w:rsid w:val="00A92AC0"/>
    <w:rsid w:val="00AA2A0F"/>
    <w:rsid w:val="00AC1505"/>
    <w:rsid w:val="00AC276F"/>
    <w:rsid w:val="00AC2E5C"/>
    <w:rsid w:val="00AD30EE"/>
    <w:rsid w:val="00AE1207"/>
    <w:rsid w:val="00AE4D3A"/>
    <w:rsid w:val="00AE4EA9"/>
    <w:rsid w:val="00AF3223"/>
    <w:rsid w:val="00AF38BD"/>
    <w:rsid w:val="00AF68EF"/>
    <w:rsid w:val="00AF74C2"/>
    <w:rsid w:val="00B00017"/>
    <w:rsid w:val="00B00417"/>
    <w:rsid w:val="00B00C7B"/>
    <w:rsid w:val="00B04CF0"/>
    <w:rsid w:val="00B11356"/>
    <w:rsid w:val="00B13596"/>
    <w:rsid w:val="00B2445C"/>
    <w:rsid w:val="00B277DA"/>
    <w:rsid w:val="00B27B11"/>
    <w:rsid w:val="00B3133B"/>
    <w:rsid w:val="00B3146E"/>
    <w:rsid w:val="00B314D9"/>
    <w:rsid w:val="00B31C66"/>
    <w:rsid w:val="00B32797"/>
    <w:rsid w:val="00B342AB"/>
    <w:rsid w:val="00B3524D"/>
    <w:rsid w:val="00B36935"/>
    <w:rsid w:val="00B42EC2"/>
    <w:rsid w:val="00B44B8E"/>
    <w:rsid w:val="00B517D8"/>
    <w:rsid w:val="00B52060"/>
    <w:rsid w:val="00B55CC9"/>
    <w:rsid w:val="00B60D5F"/>
    <w:rsid w:val="00B60E93"/>
    <w:rsid w:val="00B627BC"/>
    <w:rsid w:val="00B63E0C"/>
    <w:rsid w:val="00B64A12"/>
    <w:rsid w:val="00B7286D"/>
    <w:rsid w:val="00B734CE"/>
    <w:rsid w:val="00B73F9A"/>
    <w:rsid w:val="00B755C6"/>
    <w:rsid w:val="00B77F3D"/>
    <w:rsid w:val="00B80151"/>
    <w:rsid w:val="00B833F2"/>
    <w:rsid w:val="00B9561E"/>
    <w:rsid w:val="00BA0E57"/>
    <w:rsid w:val="00BA368F"/>
    <w:rsid w:val="00BA4C16"/>
    <w:rsid w:val="00BA6AE7"/>
    <w:rsid w:val="00BB0017"/>
    <w:rsid w:val="00BB10E3"/>
    <w:rsid w:val="00BB2DA1"/>
    <w:rsid w:val="00BB5B91"/>
    <w:rsid w:val="00BC1913"/>
    <w:rsid w:val="00BC51F6"/>
    <w:rsid w:val="00BC684E"/>
    <w:rsid w:val="00BD2FE5"/>
    <w:rsid w:val="00BD4613"/>
    <w:rsid w:val="00BD5E46"/>
    <w:rsid w:val="00BE05C2"/>
    <w:rsid w:val="00BE2025"/>
    <w:rsid w:val="00BE3FE8"/>
    <w:rsid w:val="00BE50A8"/>
    <w:rsid w:val="00BE6E73"/>
    <w:rsid w:val="00BF004E"/>
    <w:rsid w:val="00BF0851"/>
    <w:rsid w:val="00BF0FD4"/>
    <w:rsid w:val="00C01FA5"/>
    <w:rsid w:val="00C0310B"/>
    <w:rsid w:val="00C0769E"/>
    <w:rsid w:val="00C079FC"/>
    <w:rsid w:val="00C106F4"/>
    <w:rsid w:val="00C17D45"/>
    <w:rsid w:val="00C210EA"/>
    <w:rsid w:val="00C260B5"/>
    <w:rsid w:val="00C27ADC"/>
    <w:rsid w:val="00C32CF7"/>
    <w:rsid w:val="00C33BAE"/>
    <w:rsid w:val="00C348FD"/>
    <w:rsid w:val="00C36209"/>
    <w:rsid w:val="00C36C89"/>
    <w:rsid w:val="00C408C4"/>
    <w:rsid w:val="00C40C7B"/>
    <w:rsid w:val="00C42335"/>
    <w:rsid w:val="00C42C4A"/>
    <w:rsid w:val="00C4371B"/>
    <w:rsid w:val="00C453B1"/>
    <w:rsid w:val="00C52E1D"/>
    <w:rsid w:val="00C56682"/>
    <w:rsid w:val="00C57B20"/>
    <w:rsid w:val="00C6439C"/>
    <w:rsid w:val="00C654AB"/>
    <w:rsid w:val="00C67482"/>
    <w:rsid w:val="00C71D1C"/>
    <w:rsid w:val="00C7507B"/>
    <w:rsid w:val="00C75098"/>
    <w:rsid w:val="00C77611"/>
    <w:rsid w:val="00C804E0"/>
    <w:rsid w:val="00C82318"/>
    <w:rsid w:val="00C85F0F"/>
    <w:rsid w:val="00C9528E"/>
    <w:rsid w:val="00CA0013"/>
    <w:rsid w:val="00CA34BC"/>
    <w:rsid w:val="00CA41A6"/>
    <w:rsid w:val="00CA43DA"/>
    <w:rsid w:val="00CA79E2"/>
    <w:rsid w:val="00CB5809"/>
    <w:rsid w:val="00CB6E26"/>
    <w:rsid w:val="00CB7662"/>
    <w:rsid w:val="00CC178C"/>
    <w:rsid w:val="00CC22B6"/>
    <w:rsid w:val="00CC318C"/>
    <w:rsid w:val="00CC4B40"/>
    <w:rsid w:val="00CC516D"/>
    <w:rsid w:val="00CD2E11"/>
    <w:rsid w:val="00CD4BF1"/>
    <w:rsid w:val="00CD6D04"/>
    <w:rsid w:val="00CD70F2"/>
    <w:rsid w:val="00CE4B8D"/>
    <w:rsid w:val="00CE6004"/>
    <w:rsid w:val="00CF06C6"/>
    <w:rsid w:val="00CF099A"/>
    <w:rsid w:val="00CF0CB7"/>
    <w:rsid w:val="00CF2FC7"/>
    <w:rsid w:val="00CF3F3E"/>
    <w:rsid w:val="00CF5EEC"/>
    <w:rsid w:val="00D00E72"/>
    <w:rsid w:val="00D02A60"/>
    <w:rsid w:val="00D07173"/>
    <w:rsid w:val="00D21CC8"/>
    <w:rsid w:val="00D272EA"/>
    <w:rsid w:val="00D27D3C"/>
    <w:rsid w:val="00D3158D"/>
    <w:rsid w:val="00D327ED"/>
    <w:rsid w:val="00D3407E"/>
    <w:rsid w:val="00D35249"/>
    <w:rsid w:val="00D3714B"/>
    <w:rsid w:val="00D37E15"/>
    <w:rsid w:val="00D43A0E"/>
    <w:rsid w:val="00D44E8E"/>
    <w:rsid w:val="00D622DE"/>
    <w:rsid w:val="00D718A1"/>
    <w:rsid w:val="00D72502"/>
    <w:rsid w:val="00D750E5"/>
    <w:rsid w:val="00D83AF6"/>
    <w:rsid w:val="00D9024A"/>
    <w:rsid w:val="00D94E32"/>
    <w:rsid w:val="00DA04C0"/>
    <w:rsid w:val="00DA4645"/>
    <w:rsid w:val="00DA468E"/>
    <w:rsid w:val="00DA766A"/>
    <w:rsid w:val="00DB0ABE"/>
    <w:rsid w:val="00DB1247"/>
    <w:rsid w:val="00DB6BAA"/>
    <w:rsid w:val="00DB75D1"/>
    <w:rsid w:val="00DC4E59"/>
    <w:rsid w:val="00DC5EE1"/>
    <w:rsid w:val="00DC6DDC"/>
    <w:rsid w:val="00DD0200"/>
    <w:rsid w:val="00DD3425"/>
    <w:rsid w:val="00DD39D4"/>
    <w:rsid w:val="00DD5AA6"/>
    <w:rsid w:val="00DD71A7"/>
    <w:rsid w:val="00DE500E"/>
    <w:rsid w:val="00DE7F90"/>
    <w:rsid w:val="00DF1F54"/>
    <w:rsid w:val="00DF2213"/>
    <w:rsid w:val="00DF6FC4"/>
    <w:rsid w:val="00E01AB9"/>
    <w:rsid w:val="00E105CE"/>
    <w:rsid w:val="00E10781"/>
    <w:rsid w:val="00E11C2B"/>
    <w:rsid w:val="00E12F3D"/>
    <w:rsid w:val="00E1361D"/>
    <w:rsid w:val="00E20AD1"/>
    <w:rsid w:val="00E21EF8"/>
    <w:rsid w:val="00E25ADD"/>
    <w:rsid w:val="00E27B3D"/>
    <w:rsid w:val="00E34D8B"/>
    <w:rsid w:val="00E37273"/>
    <w:rsid w:val="00E375A9"/>
    <w:rsid w:val="00E43073"/>
    <w:rsid w:val="00E46466"/>
    <w:rsid w:val="00E53D8B"/>
    <w:rsid w:val="00E566DE"/>
    <w:rsid w:val="00E5799F"/>
    <w:rsid w:val="00E6176D"/>
    <w:rsid w:val="00E62C14"/>
    <w:rsid w:val="00E6474F"/>
    <w:rsid w:val="00E65DDA"/>
    <w:rsid w:val="00E736BC"/>
    <w:rsid w:val="00E73C8D"/>
    <w:rsid w:val="00E748E0"/>
    <w:rsid w:val="00E75EC2"/>
    <w:rsid w:val="00E7696D"/>
    <w:rsid w:val="00E80F3F"/>
    <w:rsid w:val="00E822F1"/>
    <w:rsid w:val="00E83AA0"/>
    <w:rsid w:val="00E86181"/>
    <w:rsid w:val="00E90705"/>
    <w:rsid w:val="00E9437E"/>
    <w:rsid w:val="00E973D1"/>
    <w:rsid w:val="00EA2456"/>
    <w:rsid w:val="00EA3F8A"/>
    <w:rsid w:val="00EA443D"/>
    <w:rsid w:val="00EA7C40"/>
    <w:rsid w:val="00EA7D5F"/>
    <w:rsid w:val="00EA7E5A"/>
    <w:rsid w:val="00EB4467"/>
    <w:rsid w:val="00EB4C20"/>
    <w:rsid w:val="00EB5A08"/>
    <w:rsid w:val="00EB5E0D"/>
    <w:rsid w:val="00EB7585"/>
    <w:rsid w:val="00EC00CA"/>
    <w:rsid w:val="00EC15AD"/>
    <w:rsid w:val="00EC1D6E"/>
    <w:rsid w:val="00EC2BF6"/>
    <w:rsid w:val="00EC2DA7"/>
    <w:rsid w:val="00EC4D50"/>
    <w:rsid w:val="00EC5C38"/>
    <w:rsid w:val="00EC63D6"/>
    <w:rsid w:val="00ED0690"/>
    <w:rsid w:val="00ED186E"/>
    <w:rsid w:val="00ED5ADA"/>
    <w:rsid w:val="00ED5B9C"/>
    <w:rsid w:val="00EE41C3"/>
    <w:rsid w:val="00EE5598"/>
    <w:rsid w:val="00EE71D1"/>
    <w:rsid w:val="00EE7785"/>
    <w:rsid w:val="00EF02EF"/>
    <w:rsid w:val="00EF0871"/>
    <w:rsid w:val="00EF226D"/>
    <w:rsid w:val="00EF4D96"/>
    <w:rsid w:val="00F005C9"/>
    <w:rsid w:val="00F0165D"/>
    <w:rsid w:val="00F073A9"/>
    <w:rsid w:val="00F12934"/>
    <w:rsid w:val="00F12935"/>
    <w:rsid w:val="00F14281"/>
    <w:rsid w:val="00F15B97"/>
    <w:rsid w:val="00F21A62"/>
    <w:rsid w:val="00F22904"/>
    <w:rsid w:val="00F2560B"/>
    <w:rsid w:val="00F25CE0"/>
    <w:rsid w:val="00F263C1"/>
    <w:rsid w:val="00F3111A"/>
    <w:rsid w:val="00F3603A"/>
    <w:rsid w:val="00F3736D"/>
    <w:rsid w:val="00F379DF"/>
    <w:rsid w:val="00F41189"/>
    <w:rsid w:val="00F44B90"/>
    <w:rsid w:val="00F45808"/>
    <w:rsid w:val="00F466BB"/>
    <w:rsid w:val="00F46F93"/>
    <w:rsid w:val="00F473BB"/>
    <w:rsid w:val="00F47EE5"/>
    <w:rsid w:val="00F502E9"/>
    <w:rsid w:val="00F513C3"/>
    <w:rsid w:val="00F52BE3"/>
    <w:rsid w:val="00F55D3B"/>
    <w:rsid w:val="00F55F82"/>
    <w:rsid w:val="00F57A50"/>
    <w:rsid w:val="00F57BB6"/>
    <w:rsid w:val="00F6263A"/>
    <w:rsid w:val="00F6332E"/>
    <w:rsid w:val="00F701E2"/>
    <w:rsid w:val="00F70C6D"/>
    <w:rsid w:val="00F71720"/>
    <w:rsid w:val="00F817E5"/>
    <w:rsid w:val="00F82FBF"/>
    <w:rsid w:val="00F83D1A"/>
    <w:rsid w:val="00F83F84"/>
    <w:rsid w:val="00F90021"/>
    <w:rsid w:val="00F91692"/>
    <w:rsid w:val="00F91E7F"/>
    <w:rsid w:val="00F9315F"/>
    <w:rsid w:val="00F93BEA"/>
    <w:rsid w:val="00F94EF5"/>
    <w:rsid w:val="00FA0102"/>
    <w:rsid w:val="00FA1134"/>
    <w:rsid w:val="00FA186E"/>
    <w:rsid w:val="00FA3115"/>
    <w:rsid w:val="00FA5F03"/>
    <w:rsid w:val="00FA6958"/>
    <w:rsid w:val="00FB13A5"/>
    <w:rsid w:val="00FB3E02"/>
    <w:rsid w:val="00FB3FDA"/>
    <w:rsid w:val="00FB4711"/>
    <w:rsid w:val="00FB67DC"/>
    <w:rsid w:val="00FB69AD"/>
    <w:rsid w:val="00FC0BAB"/>
    <w:rsid w:val="00FC4100"/>
    <w:rsid w:val="00FC4D33"/>
    <w:rsid w:val="00FC571D"/>
    <w:rsid w:val="00FC5B0A"/>
    <w:rsid w:val="00FC5C27"/>
    <w:rsid w:val="00FD25D6"/>
    <w:rsid w:val="00FD2AFA"/>
    <w:rsid w:val="00FD5245"/>
    <w:rsid w:val="00FD5D81"/>
    <w:rsid w:val="00FD62C0"/>
    <w:rsid w:val="00FE28BC"/>
    <w:rsid w:val="00FE42CF"/>
    <w:rsid w:val="00FE74BC"/>
    <w:rsid w:val="00FF0528"/>
    <w:rsid w:val="00FF3D0E"/>
    <w:rsid w:val="00FF75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B68D81B"/>
  <w15:docId w15:val="{BC942DE9-D04B-4C42-AFB5-136FA12180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74367"/>
    <w:pPr>
      <w:spacing w:after="0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styleId="1">
    <w:name w:val="heading 1"/>
    <w:basedOn w:val="a"/>
    <w:link w:val="1Char"/>
    <w:uiPriority w:val="9"/>
    <w:qFormat/>
    <w:rsid w:val="004720B5"/>
    <w:pPr>
      <w:spacing w:before="100" w:beforeAutospacing="1" w:after="100" w:afterAutospacing="1"/>
      <w:outlineLvl w:val="0"/>
    </w:pPr>
    <w:rPr>
      <w:rFonts w:ascii="굴림" w:eastAsia="굴림" w:hAnsi="굴림" w:cs="굴림"/>
      <w:b/>
      <w:bCs/>
      <w:kern w:val="36"/>
      <w:sz w:val="48"/>
      <w:szCs w:val="48"/>
      <w:lang w:eastAsia="ko-KR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474367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a"/>
    <w:link w:val="EndNoteBibliographyTitleChar"/>
    <w:rsid w:val="00474367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474367"/>
    <w:rPr>
      <w:rFonts w:ascii="Times New Roman" w:eastAsia="Times New Roman" w:hAnsi="Times New Roman" w:cs="Times New Roman"/>
      <w:noProof/>
      <w:kern w:val="0"/>
      <w:sz w:val="24"/>
      <w:szCs w:val="24"/>
      <w:lang w:eastAsia="en-US"/>
    </w:rPr>
  </w:style>
  <w:style w:type="paragraph" w:customStyle="1" w:styleId="EndNoteBibliography">
    <w:name w:val="EndNote Bibliography"/>
    <w:basedOn w:val="a"/>
    <w:link w:val="EndNoteBibliographyChar"/>
    <w:rsid w:val="00474367"/>
    <w:rPr>
      <w:noProof/>
    </w:rPr>
  </w:style>
  <w:style w:type="character" w:customStyle="1" w:styleId="EndNoteBibliographyChar">
    <w:name w:val="EndNote Bibliography Char"/>
    <w:basedOn w:val="a0"/>
    <w:link w:val="EndNoteBibliography"/>
    <w:rsid w:val="00474367"/>
    <w:rPr>
      <w:rFonts w:ascii="Times New Roman" w:eastAsia="Times New Roman" w:hAnsi="Times New Roman" w:cs="Times New Roman"/>
      <w:noProof/>
      <w:kern w:val="0"/>
      <w:sz w:val="24"/>
      <w:szCs w:val="24"/>
      <w:lang w:eastAsia="en-US"/>
    </w:rPr>
  </w:style>
  <w:style w:type="paragraph" w:styleId="a4">
    <w:name w:val="header"/>
    <w:basedOn w:val="a"/>
    <w:link w:val="Char"/>
    <w:uiPriority w:val="99"/>
    <w:unhideWhenUsed/>
    <w:rsid w:val="00F466B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F466BB"/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styleId="a5">
    <w:name w:val="footer"/>
    <w:basedOn w:val="a"/>
    <w:link w:val="Char0"/>
    <w:uiPriority w:val="99"/>
    <w:unhideWhenUsed/>
    <w:rsid w:val="00F466B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F466BB"/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character" w:customStyle="1" w:styleId="ref-title">
    <w:name w:val="ref-title"/>
    <w:basedOn w:val="a0"/>
    <w:rsid w:val="00FC5C27"/>
  </w:style>
  <w:style w:type="character" w:customStyle="1" w:styleId="ref-journal">
    <w:name w:val="ref-journal"/>
    <w:basedOn w:val="a0"/>
    <w:rsid w:val="00FC5C27"/>
  </w:style>
  <w:style w:type="character" w:customStyle="1" w:styleId="ref-vol">
    <w:name w:val="ref-vol"/>
    <w:basedOn w:val="a0"/>
    <w:rsid w:val="00FC5C27"/>
  </w:style>
  <w:style w:type="character" w:customStyle="1" w:styleId="nowrap">
    <w:name w:val="nowrap"/>
    <w:basedOn w:val="a0"/>
    <w:rsid w:val="00FC5C27"/>
  </w:style>
  <w:style w:type="character" w:customStyle="1" w:styleId="mixed-citation">
    <w:name w:val="mixed-citation"/>
    <w:basedOn w:val="a0"/>
    <w:rsid w:val="00FC5C27"/>
  </w:style>
  <w:style w:type="character" w:styleId="a6">
    <w:name w:val="Emphasis"/>
    <w:basedOn w:val="a0"/>
    <w:uiPriority w:val="20"/>
    <w:qFormat/>
    <w:rsid w:val="00086D56"/>
    <w:rPr>
      <w:i/>
      <w:iCs/>
    </w:rPr>
  </w:style>
  <w:style w:type="table" w:styleId="a7">
    <w:name w:val="Table Grid"/>
    <w:basedOn w:val="a1"/>
    <w:uiPriority w:val="59"/>
    <w:rsid w:val="00B04C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8">
    <w:name w:val="Light List"/>
    <w:basedOn w:val="a1"/>
    <w:uiPriority w:val="61"/>
    <w:rsid w:val="00B04CF0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HTML">
    <w:name w:val="HTML Preformatted"/>
    <w:basedOn w:val="a"/>
    <w:link w:val="HTMLChar"/>
    <w:uiPriority w:val="99"/>
    <w:unhideWhenUsed/>
    <w:rsid w:val="00B04CF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굴림체" w:eastAsia="굴림체" w:hAnsi="굴림체" w:cs="굴림체"/>
      <w:lang w:eastAsia="ko-KR"/>
    </w:rPr>
  </w:style>
  <w:style w:type="character" w:customStyle="1" w:styleId="HTMLChar">
    <w:name w:val="미리 서식이 지정된 HTML Char"/>
    <w:basedOn w:val="a0"/>
    <w:link w:val="HTML"/>
    <w:uiPriority w:val="99"/>
    <w:rsid w:val="00B04CF0"/>
    <w:rPr>
      <w:rFonts w:ascii="굴림체" w:eastAsia="굴림체" w:hAnsi="굴림체" w:cs="굴림체"/>
      <w:kern w:val="0"/>
      <w:sz w:val="24"/>
      <w:szCs w:val="24"/>
    </w:rPr>
  </w:style>
  <w:style w:type="paragraph" w:styleId="a9">
    <w:name w:val="Normal (Web)"/>
    <w:basedOn w:val="a"/>
    <w:uiPriority w:val="99"/>
    <w:semiHidden/>
    <w:unhideWhenUsed/>
    <w:rsid w:val="00B04CF0"/>
    <w:pPr>
      <w:spacing w:before="100" w:beforeAutospacing="1" w:after="100" w:afterAutospacing="1"/>
    </w:pPr>
    <w:rPr>
      <w:rFonts w:ascii="굴림" w:eastAsia="굴림" w:hAnsi="굴림" w:cs="굴림"/>
      <w:lang w:eastAsia="ko-KR"/>
    </w:rPr>
  </w:style>
  <w:style w:type="paragraph" w:styleId="aa">
    <w:name w:val="Balloon Text"/>
    <w:basedOn w:val="a"/>
    <w:link w:val="Char1"/>
    <w:uiPriority w:val="99"/>
    <w:semiHidden/>
    <w:unhideWhenUsed/>
    <w:rsid w:val="00B04CF0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a"/>
    <w:uiPriority w:val="99"/>
    <w:semiHidden/>
    <w:rsid w:val="00B04CF0"/>
    <w:rPr>
      <w:rFonts w:asciiTheme="majorHAnsi" w:eastAsiaTheme="majorEastAsia" w:hAnsiTheme="majorHAnsi" w:cstheme="majorBidi"/>
      <w:kern w:val="0"/>
      <w:sz w:val="18"/>
      <w:szCs w:val="18"/>
      <w:lang w:eastAsia="en-US"/>
    </w:rPr>
  </w:style>
  <w:style w:type="paragraph" w:styleId="ab">
    <w:name w:val="List Paragraph"/>
    <w:basedOn w:val="a"/>
    <w:uiPriority w:val="34"/>
    <w:qFormat/>
    <w:rsid w:val="00216DF4"/>
    <w:pPr>
      <w:ind w:leftChars="400" w:left="800"/>
    </w:pPr>
  </w:style>
  <w:style w:type="character" w:customStyle="1" w:styleId="1Char">
    <w:name w:val="제목 1 Char"/>
    <w:basedOn w:val="a0"/>
    <w:link w:val="1"/>
    <w:uiPriority w:val="9"/>
    <w:rsid w:val="004720B5"/>
    <w:rPr>
      <w:rFonts w:ascii="굴림" w:eastAsia="굴림" w:hAnsi="굴림" w:cs="굴림"/>
      <w:b/>
      <w:bCs/>
      <w:kern w:val="36"/>
      <w:sz w:val="48"/>
      <w:szCs w:val="48"/>
    </w:rPr>
  </w:style>
  <w:style w:type="character" w:styleId="ac">
    <w:name w:val="annotation reference"/>
    <w:basedOn w:val="a0"/>
    <w:uiPriority w:val="99"/>
    <w:semiHidden/>
    <w:unhideWhenUsed/>
    <w:rsid w:val="00144A19"/>
    <w:rPr>
      <w:sz w:val="18"/>
      <w:szCs w:val="18"/>
    </w:rPr>
  </w:style>
  <w:style w:type="paragraph" w:styleId="ad">
    <w:name w:val="annotation text"/>
    <w:basedOn w:val="a"/>
    <w:link w:val="Char2"/>
    <w:uiPriority w:val="99"/>
    <w:semiHidden/>
    <w:unhideWhenUsed/>
    <w:rsid w:val="00144A19"/>
  </w:style>
  <w:style w:type="character" w:customStyle="1" w:styleId="Char2">
    <w:name w:val="메모 텍스트 Char"/>
    <w:basedOn w:val="a0"/>
    <w:link w:val="ad"/>
    <w:uiPriority w:val="99"/>
    <w:semiHidden/>
    <w:rsid w:val="00144A19"/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styleId="ae">
    <w:name w:val="Revision"/>
    <w:hidden/>
    <w:uiPriority w:val="99"/>
    <w:semiHidden/>
    <w:rsid w:val="00ED5B9C"/>
    <w:pPr>
      <w:spacing w:after="0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table" w:styleId="af">
    <w:name w:val="Light Shading"/>
    <w:basedOn w:val="a1"/>
    <w:uiPriority w:val="60"/>
    <w:rsid w:val="0065502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af0">
    <w:name w:val="Strong"/>
    <w:basedOn w:val="a0"/>
    <w:uiPriority w:val="22"/>
    <w:qFormat/>
    <w:rsid w:val="00FA1134"/>
    <w:rPr>
      <w:b/>
      <w:bCs/>
    </w:rPr>
  </w:style>
  <w:style w:type="character" w:styleId="af1">
    <w:name w:val="page number"/>
    <w:basedOn w:val="a0"/>
    <w:uiPriority w:val="99"/>
    <w:semiHidden/>
    <w:unhideWhenUsed/>
    <w:rsid w:val="0075782B"/>
  </w:style>
  <w:style w:type="paragraph" w:styleId="af2">
    <w:name w:val="annotation subject"/>
    <w:basedOn w:val="ad"/>
    <w:next w:val="ad"/>
    <w:link w:val="Char3"/>
    <w:uiPriority w:val="99"/>
    <w:semiHidden/>
    <w:unhideWhenUsed/>
    <w:rsid w:val="00F473BB"/>
    <w:rPr>
      <w:b/>
      <w:bCs/>
      <w:sz w:val="20"/>
      <w:szCs w:val="20"/>
    </w:rPr>
  </w:style>
  <w:style w:type="character" w:customStyle="1" w:styleId="Char3">
    <w:name w:val="메모 주제 Char"/>
    <w:basedOn w:val="Char2"/>
    <w:link w:val="af2"/>
    <w:uiPriority w:val="99"/>
    <w:semiHidden/>
    <w:rsid w:val="00F473BB"/>
    <w:rPr>
      <w:rFonts w:ascii="Times New Roman" w:eastAsia="Times New Roman" w:hAnsi="Times New Roman" w:cs="Times New Roman"/>
      <w:b/>
      <w:bCs/>
      <w:kern w:val="0"/>
      <w:sz w:val="24"/>
      <w:szCs w:val="20"/>
      <w:lang w:eastAsia="en-US"/>
    </w:rPr>
  </w:style>
  <w:style w:type="paragraph" w:styleId="af3">
    <w:name w:val="footnote text"/>
    <w:basedOn w:val="a"/>
    <w:link w:val="Char4"/>
    <w:uiPriority w:val="99"/>
    <w:semiHidden/>
    <w:unhideWhenUsed/>
    <w:rsid w:val="001833B2"/>
    <w:rPr>
      <w:sz w:val="20"/>
      <w:szCs w:val="20"/>
    </w:rPr>
  </w:style>
  <w:style w:type="character" w:customStyle="1" w:styleId="Char4">
    <w:name w:val="각주 텍스트 Char"/>
    <w:basedOn w:val="a0"/>
    <w:link w:val="af3"/>
    <w:uiPriority w:val="99"/>
    <w:semiHidden/>
    <w:rsid w:val="001833B2"/>
    <w:rPr>
      <w:rFonts w:ascii="Times New Roman" w:eastAsia="Times New Roman" w:hAnsi="Times New Roman" w:cs="Times New Roman"/>
      <w:kern w:val="0"/>
      <w:szCs w:val="20"/>
      <w:lang w:eastAsia="en-US"/>
    </w:rPr>
  </w:style>
  <w:style w:type="character" w:styleId="af4">
    <w:name w:val="footnote reference"/>
    <w:basedOn w:val="a0"/>
    <w:uiPriority w:val="99"/>
    <w:semiHidden/>
    <w:unhideWhenUsed/>
    <w:rsid w:val="001833B2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4135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93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07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2300">
          <w:marLeft w:val="0"/>
          <w:marRight w:val="0"/>
          <w:marTop w:val="240"/>
          <w:marBottom w:val="28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526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523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481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218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885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323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893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221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681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876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444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372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317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783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54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594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712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375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512089">
          <w:marLeft w:val="3240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9855528">
          <w:marLeft w:val="3240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2116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494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963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576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416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727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857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995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147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788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microsoft.com/office/2018/08/relationships/commentsExtensible" Target="commentsExtensible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9AE30BC-F4C0-45BA-8788-21682D15A7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91</Words>
  <Characters>1662</Characters>
  <Application>Microsoft Office Word</Application>
  <DocSecurity>0</DocSecurity>
  <Lines>13</Lines>
  <Paragraphs>3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19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윤 재광</dc:creator>
  <cp:lastModifiedBy>윤 재광</cp:lastModifiedBy>
  <cp:revision>4</cp:revision>
  <dcterms:created xsi:type="dcterms:W3CDTF">2020-08-15T07:24:00Z</dcterms:created>
  <dcterms:modified xsi:type="dcterms:W3CDTF">2020-08-19T09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niqueFileID">
    <vt:lpwstr>ulunhkduA4du</vt:lpwstr>
  </property>
</Properties>
</file>